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9760E9" w14:textId="2DE097A5" w:rsidR="00B303D0" w:rsidRDefault="00B303D0" w:rsidP="00B303D0">
      <w:r>
        <w:rPr>
          <w:rFonts w:hint="eastAsia"/>
        </w:rPr>
        <w:t>S</w:t>
      </w:r>
      <w:r>
        <w:t xml:space="preserve">upplementary Table </w:t>
      </w:r>
      <w:r w:rsidR="004779FE">
        <w:t>7</w:t>
      </w:r>
      <w:bookmarkStart w:id="0" w:name="_GoBack"/>
      <w:bookmarkEnd w:id="0"/>
      <w:r>
        <w:t xml:space="preserve">. The joint effects of LPTA, HPTA, or SNR and </w:t>
      </w:r>
      <w:r w:rsidR="005734F3">
        <w:t>CMD</w:t>
      </w:r>
      <w:r>
        <w:t xml:space="preserve"> stratification on domain-specific cognitive performance in Model </w:t>
      </w:r>
      <w:r w:rsidR="0034494E">
        <w:t>2</w:t>
      </w:r>
    </w:p>
    <w:p w14:paraId="736DA7DA" w14:textId="77777777" w:rsidR="00B303D0" w:rsidRDefault="00B303D0" w:rsidP="00B303D0"/>
    <w:tbl>
      <w:tblPr>
        <w:tblStyle w:val="a3"/>
        <w:tblW w:w="992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1565"/>
        <w:gridCol w:w="850"/>
        <w:gridCol w:w="992"/>
        <w:gridCol w:w="1701"/>
        <w:gridCol w:w="1134"/>
        <w:gridCol w:w="993"/>
      </w:tblGrid>
      <w:tr w:rsidR="00F52882" w:rsidRPr="0083503C" w14:paraId="443C1E89" w14:textId="4512E3D1" w:rsidTr="00677777">
        <w:tc>
          <w:tcPr>
            <w:tcW w:w="1135" w:type="dxa"/>
            <w:tcBorders>
              <w:top w:val="single" w:sz="4" w:space="0" w:color="auto"/>
            </w:tcBorders>
          </w:tcPr>
          <w:p w14:paraId="50CD54E6" w14:textId="77777777" w:rsidR="00F52882" w:rsidRPr="00113103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roups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03EDB63" w14:textId="77777777" w:rsidR="00F52882" w:rsidRDefault="00F52882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7" w:type="dxa"/>
            <w:gridSpan w:val="3"/>
            <w:tcBorders>
              <w:top w:val="single" w:sz="4" w:space="0" w:color="auto"/>
            </w:tcBorders>
          </w:tcPr>
          <w:p w14:paraId="75F4F0C0" w14:textId="2A2C6DC5" w:rsidR="00F52882" w:rsidRPr="0083503C" w:rsidRDefault="00F52882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 xml:space="preserve">Total sample 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00BAAD7C" w14:textId="775C1F8B" w:rsidR="00F52882" w:rsidRPr="0083503C" w:rsidRDefault="00F52882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3503C">
              <w:rPr>
                <w:rFonts w:ascii="Times New Roman" w:hAnsi="Times New Roman" w:cs="Times New Roman"/>
                <w:sz w:val="20"/>
                <w:szCs w:val="20"/>
              </w:rPr>
              <w:t xml:space="preserve">Sensitivity test Mode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52882" w:rsidRPr="00113103" w14:paraId="5B68DD52" w14:textId="149E1862" w:rsidTr="00F52882">
        <w:tc>
          <w:tcPr>
            <w:tcW w:w="1135" w:type="dxa"/>
            <w:tcBorders>
              <w:bottom w:val="single" w:sz="4" w:space="0" w:color="auto"/>
            </w:tcBorders>
          </w:tcPr>
          <w:p w14:paraId="516C4A75" w14:textId="77777777" w:rsidR="00F52882" w:rsidRPr="00113103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2714611" w14:textId="77777777" w:rsidR="00F52882" w:rsidRPr="00113103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0E99D2AB" w14:textId="77777777" w:rsidR="00F52882" w:rsidRPr="00113103" w:rsidRDefault="00F52882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 xml:space="preserve">β 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33B174" w14:textId="77777777" w:rsidR="00F52882" w:rsidRPr="00113103" w:rsidRDefault="00F52882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69D463" w14:textId="1B1F2C68" w:rsidR="00F52882" w:rsidRPr="00113103" w:rsidRDefault="00F52882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justed P 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02B85FB" w14:textId="50C4FEA5" w:rsidR="00F52882" w:rsidRPr="00113103" w:rsidRDefault="00F52882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（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95%CI</w:t>
            </w: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）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0BFDC08" w14:textId="77777777" w:rsidR="00F52882" w:rsidRPr="00113103" w:rsidRDefault="00F52882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103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01A3322" w14:textId="3FB567ED" w:rsidR="00F52882" w:rsidRPr="00113103" w:rsidRDefault="00F52882" w:rsidP="00A815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52882">
              <w:rPr>
                <w:rFonts w:ascii="Times New Roman" w:hAnsi="Times New Roman" w:cs="Times New Roman"/>
                <w:sz w:val="20"/>
                <w:szCs w:val="20"/>
              </w:rPr>
              <w:t>Adjusted P value</w:t>
            </w:r>
          </w:p>
        </w:tc>
      </w:tr>
      <w:tr w:rsidR="00F52882" w:rsidRPr="001E7DEA" w14:paraId="298448E8" w14:textId="582861ED" w:rsidTr="00F52882">
        <w:tc>
          <w:tcPr>
            <w:tcW w:w="1135" w:type="dxa"/>
            <w:vMerge w:val="restart"/>
            <w:tcBorders>
              <w:top w:val="single" w:sz="4" w:space="0" w:color="auto"/>
            </w:tcBorders>
          </w:tcPr>
          <w:p w14:paraId="60FF7864" w14:textId="77777777" w:rsidR="00F52882" w:rsidRPr="001E7DE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cessing by TMT A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43BA8552" w14:textId="77777777" w:rsidR="00F52882" w:rsidRPr="001E7DEA" w:rsidRDefault="00F52882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5997154" w14:textId="77777777" w:rsidR="00F52882" w:rsidRPr="001E7DE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A9D9BDA" w14:textId="77777777" w:rsidR="00F52882" w:rsidRPr="001E7DEA" w:rsidRDefault="00F52882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F236AC7" w14:textId="77777777" w:rsidR="00F52882" w:rsidRPr="001E7DE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B70C919" w14:textId="6705A8A3" w:rsidR="00F52882" w:rsidRPr="001E7DE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0DF81D2" w14:textId="77777777" w:rsidR="00F52882" w:rsidRPr="001E7DEA" w:rsidRDefault="00F52882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04196A1" w14:textId="77777777" w:rsidR="00F52882" w:rsidRPr="001E7DEA" w:rsidRDefault="00F52882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F52882" w:rsidRPr="001E7DEA" w14:paraId="01549419" w14:textId="0F3C7243" w:rsidTr="00F52882">
        <w:tc>
          <w:tcPr>
            <w:tcW w:w="1135" w:type="dxa"/>
            <w:vMerge/>
          </w:tcPr>
          <w:p w14:paraId="52EDAA2C" w14:textId="77777777" w:rsidR="00F52882" w:rsidRPr="001E7DE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2A6352D" w14:textId="416AD7E2" w:rsidR="00F52882" w:rsidRPr="001E7DE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3D52B4FF" w14:textId="77777777" w:rsidR="00F52882" w:rsidRPr="001E7DE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28F67694" w14:textId="77777777" w:rsidR="00F52882" w:rsidRPr="001E7DEA" w:rsidRDefault="00F52882" w:rsidP="00A8151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D220069" w14:textId="77777777" w:rsidR="00F52882" w:rsidRPr="001E7DE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22FD161" w14:textId="6CC42DE8" w:rsidR="00F52882" w:rsidRPr="001E7DE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4F801FE6" w14:textId="77777777" w:rsidR="00F52882" w:rsidRPr="003E1CD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CF82AAA" w14:textId="77777777" w:rsidR="00F52882" w:rsidRPr="003E1CDA" w:rsidRDefault="00F52882" w:rsidP="00A8151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57449FD1" w14:textId="778989AE" w:rsidTr="00677777">
        <w:tc>
          <w:tcPr>
            <w:tcW w:w="1135" w:type="dxa"/>
            <w:vMerge/>
          </w:tcPr>
          <w:p w14:paraId="24C238E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0CF99D" w14:textId="13529DC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6ED0D443" w14:textId="55557E5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18(-0.141,0.105)</w:t>
            </w:r>
          </w:p>
        </w:tc>
        <w:tc>
          <w:tcPr>
            <w:tcW w:w="850" w:type="dxa"/>
            <w:vAlign w:val="center"/>
          </w:tcPr>
          <w:p w14:paraId="5C6BF6CA" w14:textId="73A3CCC5" w:rsidR="00677777" w:rsidRPr="000A70F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30A187" w14:textId="6A713ADE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</w:tcPr>
          <w:p w14:paraId="34E78551" w14:textId="5C76A1F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01(-0.131,0.133)</w:t>
            </w:r>
          </w:p>
        </w:tc>
        <w:tc>
          <w:tcPr>
            <w:tcW w:w="1134" w:type="dxa"/>
          </w:tcPr>
          <w:p w14:paraId="30F2376A" w14:textId="5666F4B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8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3D4D0" w14:textId="49CCBADE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77777" w:rsidRPr="001E7DEA" w14:paraId="769B4026" w14:textId="60B83276" w:rsidTr="00677777">
        <w:tc>
          <w:tcPr>
            <w:tcW w:w="1135" w:type="dxa"/>
            <w:vMerge/>
          </w:tcPr>
          <w:p w14:paraId="7EB40B9C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2E5515" w14:textId="7A52DBF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7882F8BE" w14:textId="3586806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61(-0.123,0.245)</w:t>
            </w:r>
          </w:p>
        </w:tc>
        <w:tc>
          <w:tcPr>
            <w:tcW w:w="850" w:type="dxa"/>
            <w:vAlign w:val="center"/>
          </w:tcPr>
          <w:p w14:paraId="538D835D" w14:textId="0D86DD3F" w:rsidR="00677777" w:rsidRPr="000A70F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129F7" w14:textId="30533DDC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</w:tcPr>
          <w:p w14:paraId="76F567D0" w14:textId="3AB18A3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61(-0.042,0.363)</w:t>
            </w:r>
          </w:p>
        </w:tc>
        <w:tc>
          <w:tcPr>
            <w:tcW w:w="1134" w:type="dxa"/>
          </w:tcPr>
          <w:p w14:paraId="3F9C9F62" w14:textId="06763463" w:rsidR="00677777" w:rsidRPr="005504B3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74BF4C" w14:textId="4E29B00A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</w:tr>
      <w:tr w:rsidR="00677777" w:rsidRPr="001E7DEA" w14:paraId="4D86101A" w14:textId="3ADB85B3" w:rsidTr="00677777">
        <w:tc>
          <w:tcPr>
            <w:tcW w:w="1135" w:type="dxa"/>
            <w:vMerge/>
          </w:tcPr>
          <w:p w14:paraId="3CF8F1E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6628AE" w14:textId="674DA24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2B33604C" w14:textId="4F031506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12(-0.162,0.138)</w:t>
            </w:r>
          </w:p>
        </w:tc>
        <w:tc>
          <w:tcPr>
            <w:tcW w:w="850" w:type="dxa"/>
            <w:vAlign w:val="center"/>
          </w:tcPr>
          <w:p w14:paraId="6D020937" w14:textId="77362EEE" w:rsidR="00677777" w:rsidRPr="000A70F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BB055" w14:textId="2E1C74D4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0228795F" w14:textId="5583C07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65(-0.109,0.239)</w:t>
            </w:r>
          </w:p>
        </w:tc>
        <w:tc>
          <w:tcPr>
            <w:tcW w:w="1134" w:type="dxa"/>
          </w:tcPr>
          <w:p w14:paraId="65C4E4B0" w14:textId="2521A4A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4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4FB9F" w14:textId="7C02483D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752</w:t>
            </w:r>
          </w:p>
        </w:tc>
      </w:tr>
      <w:tr w:rsidR="00677777" w:rsidRPr="001E7DEA" w14:paraId="077817C5" w14:textId="5E55C333" w:rsidTr="00677777">
        <w:tc>
          <w:tcPr>
            <w:tcW w:w="1135" w:type="dxa"/>
            <w:vMerge/>
          </w:tcPr>
          <w:p w14:paraId="2B248FF6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4B39407" w14:textId="429D0DE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6842AB34" w14:textId="1F487A4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13(-0.149,0.174)</w:t>
            </w:r>
          </w:p>
        </w:tc>
        <w:tc>
          <w:tcPr>
            <w:tcW w:w="850" w:type="dxa"/>
            <w:vAlign w:val="center"/>
          </w:tcPr>
          <w:p w14:paraId="60AEE1D9" w14:textId="5B9E819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BF52C6" w14:textId="5720934A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301B3A9E" w14:textId="3628869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09(-0.053,0.27)</w:t>
            </w:r>
          </w:p>
        </w:tc>
        <w:tc>
          <w:tcPr>
            <w:tcW w:w="1134" w:type="dxa"/>
          </w:tcPr>
          <w:p w14:paraId="1FA491BF" w14:textId="74462B6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8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2E5D76" w14:textId="4B404776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77777" w:rsidRPr="001E7DEA" w14:paraId="5E122835" w14:textId="5CC43ADA" w:rsidTr="00677777">
        <w:tc>
          <w:tcPr>
            <w:tcW w:w="1135" w:type="dxa"/>
            <w:vMerge/>
          </w:tcPr>
          <w:p w14:paraId="253489B4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B938D83" w14:textId="5E9CA16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16A8D39A" w14:textId="4C58A6A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(-0.129,0.329)</w:t>
            </w:r>
          </w:p>
        </w:tc>
        <w:tc>
          <w:tcPr>
            <w:tcW w:w="850" w:type="dxa"/>
            <w:vAlign w:val="center"/>
          </w:tcPr>
          <w:p w14:paraId="65CA7BE8" w14:textId="2D0152EC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6FCCA" w14:textId="21F42D20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24005FA1" w14:textId="05D7579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9(-0.115,0.295)</w:t>
            </w:r>
          </w:p>
        </w:tc>
        <w:tc>
          <w:tcPr>
            <w:tcW w:w="1134" w:type="dxa"/>
          </w:tcPr>
          <w:p w14:paraId="3D616FFE" w14:textId="2BD3A8F7" w:rsidR="00677777" w:rsidRPr="005504B3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3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12A5DE" w14:textId="67EB7F03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7038</w:t>
            </w:r>
          </w:p>
        </w:tc>
      </w:tr>
      <w:tr w:rsidR="00677777" w:rsidRPr="001E7DEA" w14:paraId="24FA3CD9" w14:textId="39722C56" w:rsidTr="00677777">
        <w:tc>
          <w:tcPr>
            <w:tcW w:w="1135" w:type="dxa"/>
            <w:vMerge/>
          </w:tcPr>
          <w:p w14:paraId="799D574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42A8A26" w14:textId="56A87A7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0F02ACBF" w14:textId="1E115C5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68(-0.349,0.213)</w:t>
            </w:r>
          </w:p>
        </w:tc>
        <w:tc>
          <w:tcPr>
            <w:tcW w:w="850" w:type="dxa"/>
            <w:vAlign w:val="center"/>
          </w:tcPr>
          <w:p w14:paraId="74A9E62A" w14:textId="71875F73" w:rsidR="00677777" w:rsidRPr="000A70F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134788" w14:textId="2F73D840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1701" w:type="dxa"/>
          </w:tcPr>
          <w:p w14:paraId="34EFBDBD" w14:textId="0B5CA42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47(-0.276,0.183)</w:t>
            </w:r>
          </w:p>
        </w:tc>
        <w:tc>
          <w:tcPr>
            <w:tcW w:w="1134" w:type="dxa"/>
          </w:tcPr>
          <w:p w14:paraId="6C4EC576" w14:textId="0691F547" w:rsidR="00677777" w:rsidRPr="005504B3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1BAE4A" w14:textId="6AC6A2E3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</w:tr>
      <w:tr w:rsidR="00677777" w:rsidRPr="001E7DEA" w14:paraId="6B9AF130" w14:textId="7CFA3EEC" w:rsidTr="00677777">
        <w:tc>
          <w:tcPr>
            <w:tcW w:w="1135" w:type="dxa"/>
            <w:vMerge/>
          </w:tcPr>
          <w:p w14:paraId="2EFD29C6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1385BB5" w14:textId="5646604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2A23133C" w14:textId="663D01D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24(-0.197,0.245)</w:t>
            </w:r>
          </w:p>
        </w:tc>
        <w:tc>
          <w:tcPr>
            <w:tcW w:w="850" w:type="dxa"/>
            <w:vAlign w:val="center"/>
          </w:tcPr>
          <w:p w14:paraId="1EA5AE87" w14:textId="5BB903FC" w:rsidR="00677777" w:rsidRPr="000A70F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B6A8BB" w14:textId="0A3BEEDD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</w:tcPr>
          <w:p w14:paraId="552540B1" w14:textId="0AAC2FE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1(-0.188,0.207)</w:t>
            </w:r>
          </w:p>
        </w:tc>
        <w:tc>
          <w:tcPr>
            <w:tcW w:w="1134" w:type="dxa"/>
          </w:tcPr>
          <w:p w14:paraId="112FA35D" w14:textId="4D53B143" w:rsidR="00677777" w:rsidRPr="005504B3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4CCF42" w14:textId="075BE0AB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</w:tr>
      <w:tr w:rsidR="00677777" w:rsidRPr="001E7DEA" w14:paraId="0C3B7460" w14:textId="48B7E3A1" w:rsidTr="00677777">
        <w:tc>
          <w:tcPr>
            <w:tcW w:w="1135" w:type="dxa"/>
            <w:vMerge/>
          </w:tcPr>
          <w:p w14:paraId="3223A670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B4F506" w14:textId="6044EF36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6528B4F4" w14:textId="5C631C4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79(-0.14,0.497)</w:t>
            </w:r>
          </w:p>
        </w:tc>
        <w:tc>
          <w:tcPr>
            <w:tcW w:w="850" w:type="dxa"/>
            <w:vAlign w:val="center"/>
          </w:tcPr>
          <w:p w14:paraId="65B2E34F" w14:textId="2F13C3BF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C2D76" w14:textId="4A533A82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</w:tcPr>
          <w:p w14:paraId="1AC73268" w14:textId="1C73D26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9(-0.013,0.593)</w:t>
            </w:r>
          </w:p>
        </w:tc>
        <w:tc>
          <w:tcPr>
            <w:tcW w:w="1134" w:type="dxa"/>
          </w:tcPr>
          <w:p w14:paraId="66E5780D" w14:textId="072951F4" w:rsidR="00677777" w:rsidRPr="005504B3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6.631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A46A5C" w14:textId="204B6484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7777" w:rsidRPr="001E7DEA" w14:paraId="64C363FE" w14:textId="2B912137" w:rsidTr="00677777">
        <w:tc>
          <w:tcPr>
            <w:tcW w:w="1135" w:type="dxa"/>
            <w:vMerge/>
          </w:tcPr>
          <w:p w14:paraId="5FEC3EB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52E18DF" w14:textId="77777777" w:rsidR="00677777" w:rsidRPr="001E7DEA" w:rsidRDefault="00677777" w:rsidP="006777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565" w:type="dxa"/>
          </w:tcPr>
          <w:p w14:paraId="547CCD3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2D8DB1E" w14:textId="77777777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028A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45AF393" w14:textId="4548D27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03F3AE7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413FE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21A0E714" w14:textId="0C6FEF63" w:rsidTr="00677777">
        <w:tc>
          <w:tcPr>
            <w:tcW w:w="1135" w:type="dxa"/>
            <w:vMerge/>
          </w:tcPr>
          <w:p w14:paraId="36DFEA54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2D774D" w14:textId="67EFD56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</w:p>
        </w:tc>
        <w:tc>
          <w:tcPr>
            <w:tcW w:w="1565" w:type="dxa"/>
          </w:tcPr>
          <w:p w14:paraId="3646963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4CFCD21B" w14:textId="77777777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9A72FA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A153CC3" w14:textId="07E56D3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3BC8CE58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3F630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40A3EFED" w14:textId="43C72158" w:rsidTr="00677777">
        <w:tc>
          <w:tcPr>
            <w:tcW w:w="1135" w:type="dxa"/>
            <w:vMerge/>
          </w:tcPr>
          <w:p w14:paraId="34CDAD54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17F38CB" w14:textId="56CC974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18B2B650" w14:textId="63E9D42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21(-0.147,0.105)</w:t>
            </w:r>
          </w:p>
        </w:tc>
        <w:tc>
          <w:tcPr>
            <w:tcW w:w="850" w:type="dxa"/>
            <w:vAlign w:val="center"/>
          </w:tcPr>
          <w:p w14:paraId="1B08EA7D" w14:textId="682E0B6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84C78F" w14:textId="7E9A4C36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1701" w:type="dxa"/>
          </w:tcPr>
          <w:p w14:paraId="40188591" w14:textId="4B399E9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33(-0.103,0.169)</w:t>
            </w:r>
          </w:p>
        </w:tc>
        <w:tc>
          <w:tcPr>
            <w:tcW w:w="1134" w:type="dxa"/>
          </w:tcPr>
          <w:p w14:paraId="07C8E272" w14:textId="1D84C42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3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6F4F9" w14:textId="15343710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77777" w:rsidRPr="001E7DEA" w14:paraId="3BAE8619" w14:textId="2800E3A7" w:rsidTr="00677777">
        <w:tc>
          <w:tcPr>
            <w:tcW w:w="1135" w:type="dxa"/>
            <w:vMerge/>
          </w:tcPr>
          <w:p w14:paraId="6C383FF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4FBFEDD" w14:textId="5D487DA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126D4D6A" w14:textId="0020774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35(-0.143,0.214)</w:t>
            </w:r>
          </w:p>
        </w:tc>
        <w:tc>
          <w:tcPr>
            <w:tcW w:w="850" w:type="dxa"/>
            <w:vAlign w:val="center"/>
          </w:tcPr>
          <w:p w14:paraId="063F88EB" w14:textId="655E5071" w:rsidR="00677777" w:rsidRPr="003260D6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A36D03" w14:textId="705E04E1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1701" w:type="dxa"/>
          </w:tcPr>
          <w:p w14:paraId="4E7455B2" w14:textId="0CE8C39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62(-0.045,0.369)</w:t>
            </w:r>
          </w:p>
        </w:tc>
        <w:tc>
          <w:tcPr>
            <w:tcW w:w="1134" w:type="dxa"/>
          </w:tcPr>
          <w:p w14:paraId="60085B96" w14:textId="1276F8FB" w:rsidR="00677777" w:rsidRPr="005504B3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2A466C" w14:textId="0F310AC7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422</w:t>
            </w:r>
          </w:p>
        </w:tc>
      </w:tr>
      <w:tr w:rsidR="00677777" w:rsidRPr="001E7DEA" w14:paraId="63CEFAB3" w14:textId="01DC8564" w:rsidTr="00677777">
        <w:tc>
          <w:tcPr>
            <w:tcW w:w="1135" w:type="dxa"/>
            <w:vMerge/>
          </w:tcPr>
          <w:p w14:paraId="315B498B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2138E2" w14:textId="207AF47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138FF259" w14:textId="4BA793A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06(-0.145,0.157)</w:t>
            </w:r>
          </w:p>
        </w:tc>
        <w:tc>
          <w:tcPr>
            <w:tcW w:w="850" w:type="dxa"/>
            <w:vAlign w:val="center"/>
          </w:tcPr>
          <w:p w14:paraId="1450F54F" w14:textId="60872B8E" w:rsidR="00677777" w:rsidRPr="003260D6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3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0B153" w14:textId="0840F7ED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</w:tcPr>
          <w:p w14:paraId="00DF9B4A" w14:textId="1099F60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9(-0.067,0.246)</w:t>
            </w:r>
          </w:p>
        </w:tc>
        <w:tc>
          <w:tcPr>
            <w:tcW w:w="1134" w:type="dxa"/>
          </w:tcPr>
          <w:p w14:paraId="1D551338" w14:textId="46550AD6" w:rsidR="00677777" w:rsidRPr="005504B3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F5ECE0" w14:textId="6158D102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77777" w:rsidRPr="001E7DEA" w14:paraId="4654152D" w14:textId="0C8D12EA" w:rsidTr="00677777">
        <w:tc>
          <w:tcPr>
            <w:tcW w:w="1135" w:type="dxa"/>
            <w:vMerge/>
          </w:tcPr>
          <w:p w14:paraId="16748294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C225F6" w14:textId="606AB1A5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4936F8B4" w14:textId="3320521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1(-0.144,0.164)</w:t>
            </w:r>
          </w:p>
        </w:tc>
        <w:tc>
          <w:tcPr>
            <w:tcW w:w="850" w:type="dxa"/>
            <w:vAlign w:val="center"/>
          </w:tcPr>
          <w:p w14:paraId="5CEFDCEB" w14:textId="5E5686FB" w:rsidR="00677777" w:rsidRPr="003260D6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1204D8" w14:textId="3F73F44C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  <w:tc>
          <w:tcPr>
            <w:tcW w:w="1701" w:type="dxa"/>
          </w:tcPr>
          <w:p w14:paraId="78FB00CE" w14:textId="4D1FB93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35(-0.113,0.183)</w:t>
            </w:r>
          </w:p>
        </w:tc>
        <w:tc>
          <w:tcPr>
            <w:tcW w:w="1134" w:type="dxa"/>
          </w:tcPr>
          <w:p w14:paraId="505ACC15" w14:textId="575CFC99" w:rsidR="00677777" w:rsidRPr="005504B3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1B54B2" w14:textId="55457470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77777" w:rsidRPr="001E7DEA" w14:paraId="662BB8B5" w14:textId="028CF601" w:rsidTr="00677777">
        <w:tc>
          <w:tcPr>
            <w:tcW w:w="1135" w:type="dxa"/>
            <w:vMerge/>
          </w:tcPr>
          <w:p w14:paraId="22BD272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92F747" w14:textId="42E1F5E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1A2533EA" w14:textId="6A3D029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6(-0.163,0.282)</w:t>
            </w:r>
          </w:p>
        </w:tc>
        <w:tc>
          <w:tcPr>
            <w:tcW w:w="850" w:type="dxa"/>
            <w:vAlign w:val="center"/>
          </w:tcPr>
          <w:p w14:paraId="204558AC" w14:textId="11E260BD" w:rsidR="00677777" w:rsidRPr="003260D6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6CB3A" w14:textId="5E6FE019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1701" w:type="dxa"/>
          </w:tcPr>
          <w:p w14:paraId="1F678EF6" w14:textId="2F50A85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82(-0.003,0.366)</w:t>
            </w:r>
          </w:p>
        </w:tc>
        <w:tc>
          <w:tcPr>
            <w:tcW w:w="1134" w:type="dxa"/>
          </w:tcPr>
          <w:p w14:paraId="62E429FD" w14:textId="7D25BE5A" w:rsidR="00677777" w:rsidRPr="005504B3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5.796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C63FEE" w14:textId="22EBC5E5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7777" w:rsidRPr="001E7DEA" w14:paraId="48A325C7" w14:textId="748F76CF" w:rsidTr="00677777">
        <w:tc>
          <w:tcPr>
            <w:tcW w:w="1135" w:type="dxa"/>
            <w:vMerge/>
          </w:tcPr>
          <w:p w14:paraId="3659E3E0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87E656" w14:textId="3F50C0B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459C428A" w14:textId="5E20FFD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33(-0.269,0.336)</w:t>
            </w:r>
          </w:p>
        </w:tc>
        <w:tc>
          <w:tcPr>
            <w:tcW w:w="850" w:type="dxa"/>
            <w:vAlign w:val="center"/>
          </w:tcPr>
          <w:p w14:paraId="16B1850C" w14:textId="56690223" w:rsidR="00677777" w:rsidRPr="003260D6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2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EB665" w14:textId="04F50CC8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</w:tcPr>
          <w:p w14:paraId="3349D9D4" w14:textId="50BF3DB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49(-0.187,0.285)</w:t>
            </w:r>
          </w:p>
        </w:tc>
        <w:tc>
          <w:tcPr>
            <w:tcW w:w="1134" w:type="dxa"/>
          </w:tcPr>
          <w:p w14:paraId="333663E5" w14:textId="093611E3" w:rsidR="00677777" w:rsidRPr="005504B3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DE2F4" w14:textId="4A13B044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</w:tr>
      <w:tr w:rsidR="00677777" w:rsidRPr="001E7DEA" w14:paraId="1BE23638" w14:textId="7B8878F0" w:rsidTr="00677777">
        <w:tc>
          <w:tcPr>
            <w:tcW w:w="1135" w:type="dxa"/>
            <w:vMerge/>
          </w:tcPr>
          <w:p w14:paraId="35ED181D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C2DBB0" w14:textId="133D7F9A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4572CFE5" w14:textId="7D03655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48(-0.157,0.253)</w:t>
            </w:r>
          </w:p>
        </w:tc>
        <w:tc>
          <w:tcPr>
            <w:tcW w:w="850" w:type="dxa"/>
            <w:vAlign w:val="center"/>
          </w:tcPr>
          <w:p w14:paraId="609E5FAD" w14:textId="3C844534" w:rsidR="00677777" w:rsidRPr="003260D6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1BA41A" w14:textId="10E9D733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14:paraId="36C967BC" w14:textId="70982DA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51(-0.054,0.356)</w:t>
            </w:r>
          </w:p>
        </w:tc>
        <w:tc>
          <w:tcPr>
            <w:tcW w:w="1134" w:type="dxa"/>
          </w:tcPr>
          <w:p w14:paraId="679D62BF" w14:textId="5DB2DFA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948846" w14:textId="0FA7FB57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</w:tr>
      <w:tr w:rsidR="00677777" w:rsidRPr="001E7DEA" w14:paraId="3C031A41" w14:textId="063CAD4A" w:rsidTr="00677777">
        <w:tc>
          <w:tcPr>
            <w:tcW w:w="1135" w:type="dxa"/>
            <w:vMerge/>
          </w:tcPr>
          <w:p w14:paraId="5046CD5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40A25A" w14:textId="454EC33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15A13A6E" w14:textId="296C65D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47(0.18,0.76)</w:t>
            </w:r>
          </w:p>
        </w:tc>
        <w:tc>
          <w:tcPr>
            <w:tcW w:w="850" w:type="dxa"/>
            <w:vAlign w:val="center"/>
          </w:tcPr>
          <w:p w14:paraId="654B385E" w14:textId="453B1693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2.129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FEC3D5" w14:textId="75F17DF1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102</w:t>
            </w:r>
          </w:p>
        </w:tc>
        <w:tc>
          <w:tcPr>
            <w:tcW w:w="1701" w:type="dxa"/>
          </w:tcPr>
          <w:p w14:paraId="11BE6703" w14:textId="547343D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95(0.028,0.562)</w:t>
            </w:r>
          </w:p>
        </w:tc>
        <w:tc>
          <w:tcPr>
            <w:tcW w:w="1134" w:type="dxa"/>
          </w:tcPr>
          <w:p w14:paraId="5082910A" w14:textId="45422273" w:rsidR="00677777" w:rsidRPr="005504B3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3.410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D0AAC6" w14:textId="6540FDC4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677777" w:rsidRPr="001E7DEA" w14:paraId="3AD9601B" w14:textId="4034654A" w:rsidTr="00677777">
        <w:tc>
          <w:tcPr>
            <w:tcW w:w="1135" w:type="dxa"/>
            <w:vMerge/>
          </w:tcPr>
          <w:p w14:paraId="5E12FF7C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9E02A04" w14:textId="77777777" w:rsidR="00677777" w:rsidRPr="001E7DEA" w:rsidRDefault="00677777" w:rsidP="006777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565" w:type="dxa"/>
          </w:tcPr>
          <w:p w14:paraId="47B8997E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FE55FE7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15A41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D9CCE52" w14:textId="1CABA0B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A422D7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1EAF4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2D68FC69" w14:textId="75375078" w:rsidTr="00677777">
        <w:tc>
          <w:tcPr>
            <w:tcW w:w="1135" w:type="dxa"/>
            <w:vMerge/>
          </w:tcPr>
          <w:p w14:paraId="4048C905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3549D28" w14:textId="37BAA12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201DE74B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363EE0F8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DD4F0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54950D4" w14:textId="09305E4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08AE9A7A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16FA56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33DE5B25" w14:textId="1A8EA111" w:rsidTr="00677777">
        <w:tc>
          <w:tcPr>
            <w:tcW w:w="1135" w:type="dxa"/>
            <w:vMerge/>
          </w:tcPr>
          <w:p w14:paraId="2FA80390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9D86B9" w14:textId="1000102A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45465820" w14:textId="276A566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12(-0.109,0.134)</w:t>
            </w:r>
          </w:p>
        </w:tc>
        <w:tc>
          <w:tcPr>
            <w:tcW w:w="850" w:type="dxa"/>
            <w:vAlign w:val="center"/>
          </w:tcPr>
          <w:p w14:paraId="36AF9333" w14:textId="1B7DC0D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4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42CD20" w14:textId="4C796C27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</w:tcPr>
          <w:p w14:paraId="08AEE1A0" w14:textId="04FEBA6E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26(-0.131,0.183)</w:t>
            </w:r>
          </w:p>
        </w:tc>
        <w:tc>
          <w:tcPr>
            <w:tcW w:w="1134" w:type="dxa"/>
          </w:tcPr>
          <w:p w14:paraId="38125F4A" w14:textId="59853AF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7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5CB43" w14:textId="61C0E9E0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</w:tr>
      <w:tr w:rsidR="00677777" w:rsidRPr="001E7DEA" w14:paraId="0A83C545" w14:textId="7B13AB1E" w:rsidTr="00677777">
        <w:tc>
          <w:tcPr>
            <w:tcW w:w="1135" w:type="dxa"/>
            <w:vMerge/>
          </w:tcPr>
          <w:p w14:paraId="745B7C4B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BC51FD" w14:textId="40A6940A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77A243C7" w14:textId="50EF2F0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16(-0.054,0.286)</w:t>
            </w:r>
          </w:p>
        </w:tc>
        <w:tc>
          <w:tcPr>
            <w:tcW w:w="850" w:type="dxa"/>
            <w:vAlign w:val="center"/>
          </w:tcPr>
          <w:p w14:paraId="270F26A6" w14:textId="23463D7E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86A4C1" w14:textId="6936F9B2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527</w:t>
            </w:r>
          </w:p>
        </w:tc>
        <w:tc>
          <w:tcPr>
            <w:tcW w:w="1701" w:type="dxa"/>
          </w:tcPr>
          <w:p w14:paraId="0B4A83CD" w14:textId="0CC4233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95(-0.112,0.303)</w:t>
            </w:r>
          </w:p>
        </w:tc>
        <w:tc>
          <w:tcPr>
            <w:tcW w:w="1134" w:type="dxa"/>
          </w:tcPr>
          <w:p w14:paraId="44AF0C9D" w14:textId="798B5E6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37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989FC0" w14:textId="71B25702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677777" w:rsidRPr="001E7DEA" w14:paraId="0B844A8A" w14:textId="46355A59" w:rsidTr="00677777">
        <w:tc>
          <w:tcPr>
            <w:tcW w:w="1135" w:type="dxa"/>
            <w:vMerge/>
          </w:tcPr>
          <w:p w14:paraId="7C33A08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A38C80" w14:textId="34E7CF6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145202C3" w14:textId="3AF2AB5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89(-0.258,0.08)</w:t>
            </w:r>
          </w:p>
        </w:tc>
        <w:tc>
          <w:tcPr>
            <w:tcW w:w="850" w:type="dxa"/>
            <w:vAlign w:val="center"/>
          </w:tcPr>
          <w:p w14:paraId="2940BAC6" w14:textId="5182DB2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B88B3" w14:textId="7D160038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701" w:type="dxa"/>
          </w:tcPr>
          <w:p w14:paraId="3349FFCB" w14:textId="576B626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42(-0.212,0.127)</w:t>
            </w:r>
          </w:p>
        </w:tc>
        <w:tc>
          <w:tcPr>
            <w:tcW w:w="1134" w:type="dxa"/>
          </w:tcPr>
          <w:p w14:paraId="38E6DBA0" w14:textId="2488788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2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D7DAC2" w14:textId="1C39D523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77777" w:rsidRPr="001E7DEA" w14:paraId="7E0DFB08" w14:textId="7EEFF075" w:rsidTr="00677777">
        <w:tc>
          <w:tcPr>
            <w:tcW w:w="1135" w:type="dxa"/>
            <w:vMerge/>
          </w:tcPr>
          <w:p w14:paraId="6D2C598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974C373" w14:textId="51CC3A1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6F7B0065" w14:textId="20F6C12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18(-0.144,0.109)</w:t>
            </w:r>
          </w:p>
        </w:tc>
        <w:tc>
          <w:tcPr>
            <w:tcW w:w="850" w:type="dxa"/>
            <w:vAlign w:val="center"/>
          </w:tcPr>
          <w:p w14:paraId="5CCB18ED" w14:textId="46D9F63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80447" w14:textId="50136D63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</w:tcPr>
          <w:p w14:paraId="76882E36" w14:textId="48A80F1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44(-0.202,0.114)</w:t>
            </w:r>
          </w:p>
        </w:tc>
        <w:tc>
          <w:tcPr>
            <w:tcW w:w="1134" w:type="dxa"/>
          </w:tcPr>
          <w:p w14:paraId="6161BFF5" w14:textId="1D909B2A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8AA3E" w14:textId="694BD456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</w:tr>
      <w:tr w:rsidR="00677777" w:rsidRPr="001E7DEA" w14:paraId="40A30BED" w14:textId="59D80289" w:rsidTr="00677777">
        <w:tc>
          <w:tcPr>
            <w:tcW w:w="1135" w:type="dxa"/>
            <w:vMerge/>
          </w:tcPr>
          <w:p w14:paraId="79646AB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5F2F20" w14:textId="38E4904A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0A9F921B" w14:textId="4DF6A13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02(-0.094,0.299)</w:t>
            </w:r>
          </w:p>
        </w:tc>
        <w:tc>
          <w:tcPr>
            <w:tcW w:w="850" w:type="dxa"/>
            <w:vAlign w:val="center"/>
          </w:tcPr>
          <w:p w14:paraId="26B4C11E" w14:textId="058BF436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C8F453" w14:textId="14585159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629</w:t>
            </w:r>
          </w:p>
        </w:tc>
        <w:tc>
          <w:tcPr>
            <w:tcW w:w="1701" w:type="dxa"/>
          </w:tcPr>
          <w:p w14:paraId="7F617549" w14:textId="35A8FB9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22(-0.211,0.255)</w:t>
            </w:r>
          </w:p>
        </w:tc>
        <w:tc>
          <w:tcPr>
            <w:tcW w:w="1134" w:type="dxa"/>
          </w:tcPr>
          <w:p w14:paraId="58DD661B" w14:textId="3FCDB8A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E61ED4" w14:textId="2A7BC546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68</w:t>
            </w:r>
          </w:p>
        </w:tc>
      </w:tr>
      <w:tr w:rsidR="00677777" w:rsidRPr="001E7DEA" w14:paraId="59553F1B" w14:textId="6D399BC8" w:rsidTr="00677777">
        <w:tc>
          <w:tcPr>
            <w:tcW w:w="1135" w:type="dxa"/>
            <w:vMerge/>
          </w:tcPr>
          <w:p w14:paraId="4A0D4F13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B9F6CC8" w14:textId="39A95C0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2E1D2F8A" w14:textId="444AA06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15(-0.19,0.16)</w:t>
            </w:r>
          </w:p>
        </w:tc>
        <w:tc>
          <w:tcPr>
            <w:tcW w:w="850" w:type="dxa"/>
            <w:vAlign w:val="center"/>
          </w:tcPr>
          <w:p w14:paraId="30B596C7" w14:textId="5A3C547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C2EBB" w14:textId="6FF2F426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</w:tcPr>
          <w:p w14:paraId="41661B5F" w14:textId="6E51E286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112(-0.304,0.08)</w:t>
            </w:r>
          </w:p>
        </w:tc>
        <w:tc>
          <w:tcPr>
            <w:tcW w:w="1134" w:type="dxa"/>
          </w:tcPr>
          <w:p w14:paraId="0534E581" w14:textId="69DA5A7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1A2FA8" w14:textId="5F3C61AB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77777" w:rsidRPr="001E7DEA" w14:paraId="28D6BDC6" w14:textId="45A31E5E" w:rsidTr="00677777">
        <w:tc>
          <w:tcPr>
            <w:tcW w:w="1135" w:type="dxa"/>
            <w:vMerge/>
          </w:tcPr>
          <w:p w14:paraId="3662E65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B2AA6C4" w14:textId="1C7AA43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7E4C71E9" w14:textId="3576F94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78(-0.104,0.26)</w:t>
            </w:r>
          </w:p>
        </w:tc>
        <w:tc>
          <w:tcPr>
            <w:tcW w:w="850" w:type="dxa"/>
            <w:vAlign w:val="center"/>
          </w:tcPr>
          <w:p w14:paraId="55BAE723" w14:textId="75ED0126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64269" w14:textId="568D4EBD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1701" w:type="dxa"/>
          </w:tcPr>
          <w:p w14:paraId="7E420E57" w14:textId="0F49A61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31(-0.2,0.138)</w:t>
            </w:r>
          </w:p>
        </w:tc>
        <w:tc>
          <w:tcPr>
            <w:tcW w:w="1134" w:type="dxa"/>
          </w:tcPr>
          <w:p w14:paraId="472D1DA2" w14:textId="267411BA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7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0C9ED" w14:textId="0A69E9C1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</w:tr>
      <w:tr w:rsidR="00677777" w:rsidRPr="001E7DEA" w14:paraId="261C0915" w14:textId="6DDF5167" w:rsidTr="00677777">
        <w:tc>
          <w:tcPr>
            <w:tcW w:w="1135" w:type="dxa"/>
            <w:vMerge/>
          </w:tcPr>
          <w:p w14:paraId="513B1A50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6D508B" w14:textId="5651B82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73B7CA65" w14:textId="0339BDF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27(-0.077,0.331)</w:t>
            </w:r>
          </w:p>
        </w:tc>
        <w:tc>
          <w:tcPr>
            <w:tcW w:w="850" w:type="dxa"/>
            <w:vAlign w:val="center"/>
          </w:tcPr>
          <w:p w14:paraId="6CDC8617" w14:textId="09E1BAC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E24AC" w14:textId="38FBAA49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701" w:type="dxa"/>
          </w:tcPr>
          <w:p w14:paraId="631114DE" w14:textId="2EDE7F8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4(-0.102,0.383)</w:t>
            </w:r>
          </w:p>
        </w:tc>
        <w:tc>
          <w:tcPr>
            <w:tcW w:w="1134" w:type="dxa"/>
          </w:tcPr>
          <w:p w14:paraId="215A73DF" w14:textId="6B9BA99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2C120" w14:textId="10222ECB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677777" w:rsidRPr="001E7DEA" w14:paraId="21593A59" w14:textId="3AF7A0E6" w:rsidTr="00F52882">
        <w:tc>
          <w:tcPr>
            <w:tcW w:w="1135" w:type="dxa"/>
            <w:vMerge w:val="restart"/>
          </w:tcPr>
          <w:p w14:paraId="1C9520A8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ttention/executive function (by TMT B)</w:t>
            </w:r>
          </w:p>
        </w:tc>
        <w:tc>
          <w:tcPr>
            <w:tcW w:w="1559" w:type="dxa"/>
          </w:tcPr>
          <w:p w14:paraId="20127F16" w14:textId="77777777" w:rsidR="00677777" w:rsidRPr="001E7DEA" w:rsidRDefault="00677777" w:rsidP="006777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565" w:type="dxa"/>
          </w:tcPr>
          <w:p w14:paraId="00A22F5C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8FF9105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821FEEA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F6B5A4A" w14:textId="0761A5C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73964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8E45AD7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4665DF12" w14:textId="7B7DC849" w:rsidTr="00F52882">
        <w:tc>
          <w:tcPr>
            <w:tcW w:w="1135" w:type="dxa"/>
            <w:vMerge/>
          </w:tcPr>
          <w:p w14:paraId="77203B46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8EEF8E" w14:textId="2FAC73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4888EFA1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485DD38C" w14:textId="77777777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8AD1E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2897674" w14:textId="5B3D2A4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7E921CC0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2379A516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3B9DD9F4" w14:textId="0CBF0D8B" w:rsidTr="00677777">
        <w:tc>
          <w:tcPr>
            <w:tcW w:w="1135" w:type="dxa"/>
            <w:vMerge/>
          </w:tcPr>
          <w:p w14:paraId="4D2B8FFA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B3F4CE1" w14:textId="0B2F73B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66750C28" w14:textId="2802FFCE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33(0.008,0.258)</w:t>
            </w:r>
          </w:p>
        </w:tc>
        <w:tc>
          <w:tcPr>
            <w:tcW w:w="850" w:type="dxa"/>
          </w:tcPr>
          <w:p w14:paraId="3360521E" w14:textId="5DF25E31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3.872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825FF" w14:textId="5C7B1145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1701" w:type="dxa"/>
            <w:vAlign w:val="center"/>
          </w:tcPr>
          <w:p w14:paraId="113B1ED8" w14:textId="6CA2B5D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2(-0.02,0.261)</w:t>
            </w:r>
          </w:p>
        </w:tc>
        <w:tc>
          <w:tcPr>
            <w:tcW w:w="1134" w:type="dxa"/>
            <w:vAlign w:val="center"/>
          </w:tcPr>
          <w:p w14:paraId="241B050F" w14:textId="66B340D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74B17" w14:textId="611F31D4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77777" w:rsidRPr="001E7DEA" w14:paraId="0CD7FA3E" w14:textId="338870AC" w:rsidTr="00677777">
        <w:tc>
          <w:tcPr>
            <w:tcW w:w="1135" w:type="dxa"/>
            <w:vMerge/>
          </w:tcPr>
          <w:p w14:paraId="31BF46C0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209F6D0" w14:textId="0C64604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234E52D8" w14:textId="047DBE1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88(-0.055,0.23)</w:t>
            </w:r>
          </w:p>
        </w:tc>
        <w:tc>
          <w:tcPr>
            <w:tcW w:w="850" w:type="dxa"/>
          </w:tcPr>
          <w:p w14:paraId="0ECCF4AD" w14:textId="7822E706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88A22" w14:textId="180417DE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701" w:type="dxa"/>
            <w:vAlign w:val="center"/>
          </w:tcPr>
          <w:p w14:paraId="67D339E8" w14:textId="5446766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41(0.069,0.413)</w:t>
            </w:r>
          </w:p>
        </w:tc>
        <w:tc>
          <w:tcPr>
            <w:tcW w:w="1134" w:type="dxa"/>
            <w:vAlign w:val="center"/>
          </w:tcPr>
          <w:p w14:paraId="2D6167CD" w14:textId="6B9EFB27" w:rsidR="00677777" w:rsidRPr="003E1CD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8.154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573C9F" w14:textId="76B74638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77777" w:rsidRPr="001E7DEA" w14:paraId="0150F320" w14:textId="71BD53D6" w:rsidTr="00677777">
        <w:tc>
          <w:tcPr>
            <w:tcW w:w="1135" w:type="dxa"/>
            <w:vMerge/>
          </w:tcPr>
          <w:p w14:paraId="54A7DD0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6D78B2B" w14:textId="44DA628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5602D5D9" w14:textId="6FEDF1F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1(-0.107,0.088)</w:t>
            </w:r>
          </w:p>
        </w:tc>
        <w:tc>
          <w:tcPr>
            <w:tcW w:w="850" w:type="dxa"/>
          </w:tcPr>
          <w:p w14:paraId="45D2CEE2" w14:textId="459566A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4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4B4FA" w14:textId="7852641F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  <w:vAlign w:val="center"/>
          </w:tcPr>
          <w:p w14:paraId="435780E7" w14:textId="4A180FD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07(-0.128,0.114)</w:t>
            </w:r>
          </w:p>
        </w:tc>
        <w:tc>
          <w:tcPr>
            <w:tcW w:w="1134" w:type="dxa"/>
            <w:vAlign w:val="center"/>
          </w:tcPr>
          <w:p w14:paraId="0EF8FEBB" w14:textId="54F572E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61BCD" w14:textId="700DD817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</w:p>
        </w:tc>
      </w:tr>
      <w:tr w:rsidR="00677777" w:rsidRPr="001E7DEA" w14:paraId="02B6829C" w14:textId="27A5400C" w:rsidTr="00677777">
        <w:tc>
          <w:tcPr>
            <w:tcW w:w="1135" w:type="dxa"/>
            <w:vMerge/>
          </w:tcPr>
          <w:p w14:paraId="198BC607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38C540" w14:textId="2183B556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76F3EAE5" w14:textId="3E2304D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36(-0.015,0.288)</w:t>
            </w:r>
          </w:p>
        </w:tc>
        <w:tc>
          <w:tcPr>
            <w:tcW w:w="850" w:type="dxa"/>
          </w:tcPr>
          <w:p w14:paraId="0687560F" w14:textId="2208618A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8.083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84BCCC" w14:textId="0BD7F439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0.349</w:t>
            </w:r>
          </w:p>
        </w:tc>
        <w:tc>
          <w:tcPr>
            <w:tcW w:w="1701" w:type="dxa"/>
            <w:vAlign w:val="center"/>
          </w:tcPr>
          <w:p w14:paraId="10FD26E3" w14:textId="533F96B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01(0.045,0.357)</w:t>
            </w:r>
          </w:p>
        </w:tc>
        <w:tc>
          <w:tcPr>
            <w:tcW w:w="1134" w:type="dxa"/>
            <w:vAlign w:val="center"/>
          </w:tcPr>
          <w:p w14:paraId="5AC99719" w14:textId="331AA9FD" w:rsidR="00677777" w:rsidRPr="001E7DE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1.302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96C529" w14:textId="37F1B4A7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77777" w:rsidRPr="001E7DEA" w14:paraId="0D902EFB" w14:textId="78165D3B" w:rsidTr="00677777">
        <w:tc>
          <w:tcPr>
            <w:tcW w:w="1135" w:type="dxa"/>
            <w:vMerge/>
          </w:tcPr>
          <w:p w14:paraId="2EBD5D0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A7DFBF" w14:textId="358E4305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103F5DF5" w14:textId="2874B71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72(-0.021,0.364)</w:t>
            </w:r>
          </w:p>
        </w:tc>
        <w:tc>
          <w:tcPr>
            <w:tcW w:w="850" w:type="dxa"/>
          </w:tcPr>
          <w:p w14:paraId="6A0442FD" w14:textId="1C264CBC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8.483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D79CB" w14:textId="4EAC311A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701" w:type="dxa"/>
            <w:vAlign w:val="center"/>
          </w:tcPr>
          <w:p w14:paraId="408ACC96" w14:textId="044BB64E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51(-0.105,0.207)</w:t>
            </w:r>
          </w:p>
        </w:tc>
        <w:tc>
          <w:tcPr>
            <w:tcW w:w="1134" w:type="dxa"/>
            <w:vAlign w:val="center"/>
          </w:tcPr>
          <w:p w14:paraId="27D766D1" w14:textId="234AA168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038823" w14:textId="2E00FDA0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</w:tr>
      <w:tr w:rsidR="00677777" w:rsidRPr="001E7DEA" w14:paraId="0C6AD8CD" w14:textId="5B8A692D" w:rsidTr="00677777">
        <w:tc>
          <w:tcPr>
            <w:tcW w:w="1135" w:type="dxa"/>
            <w:vMerge/>
          </w:tcPr>
          <w:p w14:paraId="6F66F87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580B82" w14:textId="2FE3B17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38BE5F4E" w14:textId="7D4C2516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59(-0.16,0.278)</w:t>
            </w:r>
          </w:p>
        </w:tc>
        <w:tc>
          <w:tcPr>
            <w:tcW w:w="850" w:type="dxa"/>
          </w:tcPr>
          <w:p w14:paraId="7A5B0E72" w14:textId="0C624FE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17C6E3" w14:textId="3EE48265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1701" w:type="dxa"/>
            <w:vAlign w:val="center"/>
          </w:tcPr>
          <w:p w14:paraId="124626D3" w14:textId="1F56481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31(-0.172,0.109)</w:t>
            </w:r>
          </w:p>
        </w:tc>
        <w:tc>
          <w:tcPr>
            <w:tcW w:w="1134" w:type="dxa"/>
            <w:vAlign w:val="center"/>
          </w:tcPr>
          <w:p w14:paraId="284C266D" w14:textId="338C22F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1C19B" w14:textId="770EA642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</w:tr>
      <w:tr w:rsidR="00677777" w:rsidRPr="001E7DEA" w14:paraId="2BB4744F" w14:textId="409D447B" w:rsidTr="00677777">
        <w:tc>
          <w:tcPr>
            <w:tcW w:w="1135" w:type="dxa"/>
            <w:vMerge/>
          </w:tcPr>
          <w:p w14:paraId="7A0BE29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500F547" w14:textId="1ECB2F8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00CE7BA4" w14:textId="6F82833E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24(-0.074,0.322)</w:t>
            </w:r>
          </w:p>
        </w:tc>
        <w:tc>
          <w:tcPr>
            <w:tcW w:w="850" w:type="dxa"/>
          </w:tcPr>
          <w:p w14:paraId="0C69E3B3" w14:textId="65B5769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EBF506" w14:textId="5B6625E1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701" w:type="dxa"/>
            <w:vAlign w:val="center"/>
          </w:tcPr>
          <w:p w14:paraId="55510871" w14:textId="4735BEF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47(-0.155,0.249)</w:t>
            </w:r>
          </w:p>
        </w:tc>
        <w:tc>
          <w:tcPr>
            <w:tcW w:w="1134" w:type="dxa"/>
            <w:vAlign w:val="center"/>
          </w:tcPr>
          <w:p w14:paraId="20BDC828" w14:textId="093BAB1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8EF1C" w14:textId="7BDAF102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77777" w:rsidRPr="001E7DEA" w14:paraId="55004594" w14:textId="2AD9E981" w:rsidTr="00677777">
        <w:tc>
          <w:tcPr>
            <w:tcW w:w="1135" w:type="dxa"/>
            <w:vMerge/>
          </w:tcPr>
          <w:p w14:paraId="44DEC301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0EBE211" w14:textId="05803F8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644C84CF" w14:textId="1EC33105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24(-0.188,0.236)</w:t>
            </w:r>
          </w:p>
        </w:tc>
        <w:tc>
          <w:tcPr>
            <w:tcW w:w="850" w:type="dxa"/>
          </w:tcPr>
          <w:p w14:paraId="668FE2D9" w14:textId="41DCB38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11651C" w14:textId="5F6B2F43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  <w:vAlign w:val="center"/>
          </w:tcPr>
          <w:p w14:paraId="38FE7D05" w14:textId="3E23EB9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75(0.046,0.504)</w:t>
            </w:r>
          </w:p>
        </w:tc>
        <w:tc>
          <w:tcPr>
            <w:tcW w:w="1134" w:type="dxa"/>
            <w:vAlign w:val="center"/>
          </w:tcPr>
          <w:p w14:paraId="160EE8A8" w14:textId="50853BE6" w:rsidR="00677777" w:rsidRPr="001E7DE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2.248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FB5BC" w14:textId="195CD6DC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231</w:t>
            </w:r>
          </w:p>
        </w:tc>
      </w:tr>
      <w:tr w:rsidR="00677777" w:rsidRPr="001E7DEA" w14:paraId="3635B44F" w14:textId="154BA5CC" w:rsidTr="00677777">
        <w:tc>
          <w:tcPr>
            <w:tcW w:w="1135" w:type="dxa"/>
            <w:vMerge/>
          </w:tcPr>
          <w:p w14:paraId="067A22B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92D286" w14:textId="77777777" w:rsidR="00677777" w:rsidRPr="001E7DEA" w:rsidRDefault="00677777" w:rsidP="006777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565" w:type="dxa"/>
          </w:tcPr>
          <w:p w14:paraId="19A324D1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22C81A01" w14:textId="77777777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6345C4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19A550D" w14:textId="4D609C9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8BDD8DF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2434F1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4BA4F021" w14:textId="120FAD03" w:rsidTr="00677777">
        <w:tc>
          <w:tcPr>
            <w:tcW w:w="1135" w:type="dxa"/>
            <w:vMerge/>
          </w:tcPr>
          <w:p w14:paraId="4553179C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BD9E81" w14:textId="75E6642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</w:p>
        </w:tc>
        <w:tc>
          <w:tcPr>
            <w:tcW w:w="1565" w:type="dxa"/>
          </w:tcPr>
          <w:p w14:paraId="487684BE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05CF4A9D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931528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C6E177D" w14:textId="1178279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268807EE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D0D0D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003A31B7" w14:textId="389A9812" w:rsidTr="00677777">
        <w:tc>
          <w:tcPr>
            <w:tcW w:w="1135" w:type="dxa"/>
            <w:vMerge/>
          </w:tcPr>
          <w:p w14:paraId="119D047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FC056D0" w14:textId="0984531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20CF5BC1" w14:textId="5C67B9C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56(-0.046,0.158)</w:t>
            </w:r>
          </w:p>
        </w:tc>
        <w:tc>
          <w:tcPr>
            <w:tcW w:w="850" w:type="dxa"/>
          </w:tcPr>
          <w:p w14:paraId="4DFFCE0F" w14:textId="0FDF09FE" w:rsidR="00677777" w:rsidRPr="00235999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50288B" w14:textId="2F259643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  <w:vAlign w:val="center"/>
          </w:tcPr>
          <w:p w14:paraId="6990F235" w14:textId="2A9F88C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84(-0.028,0.197)</w:t>
            </w:r>
          </w:p>
        </w:tc>
        <w:tc>
          <w:tcPr>
            <w:tcW w:w="1134" w:type="dxa"/>
            <w:vAlign w:val="center"/>
          </w:tcPr>
          <w:p w14:paraId="78A8D682" w14:textId="5497F401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4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8B731" w14:textId="0BD48B36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</w:tr>
      <w:tr w:rsidR="00677777" w:rsidRPr="001E7DEA" w14:paraId="70C2C932" w14:textId="3828A5AC" w:rsidTr="00677777">
        <w:tc>
          <w:tcPr>
            <w:tcW w:w="1135" w:type="dxa"/>
            <w:vMerge/>
          </w:tcPr>
          <w:p w14:paraId="5391EFF4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0AF3F82" w14:textId="35CE350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7E24143F" w14:textId="5DA2B02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75(-0.066,0.215)</w:t>
            </w:r>
          </w:p>
        </w:tc>
        <w:tc>
          <w:tcPr>
            <w:tcW w:w="850" w:type="dxa"/>
          </w:tcPr>
          <w:p w14:paraId="4929B3AA" w14:textId="353B5F47" w:rsidR="00677777" w:rsidRPr="00235999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3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D25C39" w14:textId="19AB7696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621</w:t>
            </w:r>
          </w:p>
        </w:tc>
        <w:tc>
          <w:tcPr>
            <w:tcW w:w="1701" w:type="dxa"/>
            <w:vAlign w:val="center"/>
          </w:tcPr>
          <w:p w14:paraId="5FDE677C" w14:textId="2F3030F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09(-0.038,0.256)</w:t>
            </w:r>
          </w:p>
        </w:tc>
        <w:tc>
          <w:tcPr>
            <w:tcW w:w="1134" w:type="dxa"/>
            <w:vAlign w:val="center"/>
          </w:tcPr>
          <w:p w14:paraId="7234DB02" w14:textId="2A826D0B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5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688D48" w14:textId="73ED5CAC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456</w:t>
            </w:r>
          </w:p>
        </w:tc>
      </w:tr>
      <w:tr w:rsidR="00677777" w:rsidRPr="001E7DEA" w14:paraId="4D97A595" w14:textId="6800B5CE" w:rsidTr="00677777">
        <w:tc>
          <w:tcPr>
            <w:tcW w:w="1135" w:type="dxa"/>
            <w:vMerge/>
          </w:tcPr>
          <w:p w14:paraId="7BAD6B8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7036805" w14:textId="612DEEB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68BA6E64" w14:textId="6FD6E5B6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33(-0.126,0.06)</w:t>
            </w:r>
          </w:p>
        </w:tc>
        <w:tc>
          <w:tcPr>
            <w:tcW w:w="850" w:type="dxa"/>
          </w:tcPr>
          <w:p w14:paraId="5329E5B8" w14:textId="4498DA28" w:rsidR="00677777" w:rsidRPr="00235999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4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CECAE" w14:textId="61F128F7" w:rsidR="00677777" w:rsidRPr="00373ED2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  <w:vAlign w:val="center"/>
          </w:tcPr>
          <w:p w14:paraId="095E9332" w14:textId="2F28EC45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03(-0.094,0.101)</w:t>
            </w:r>
          </w:p>
        </w:tc>
        <w:tc>
          <w:tcPr>
            <w:tcW w:w="1134" w:type="dxa"/>
            <w:vAlign w:val="center"/>
          </w:tcPr>
          <w:p w14:paraId="0C41A65B" w14:textId="20C0FCC2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B97F1" w14:textId="4E45D0CC" w:rsidR="00677777" w:rsidRPr="00373ED2" w:rsidRDefault="00677777" w:rsidP="00FE1B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FE1B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7777" w:rsidRPr="001E7DEA" w14:paraId="53826891" w14:textId="3510FF46" w:rsidTr="00677777">
        <w:tc>
          <w:tcPr>
            <w:tcW w:w="1135" w:type="dxa"/>
            <w:vMerge/>
          </w:tcPr>
          <w:p w14:paraId="4DB82BA1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6EABE9" w14:textId="4AE48F2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09C5DD1E" w14:textId="18FE446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1(0.053,0.366)</w:t>
            </w:r>
          </w:p>
        </w:tc>
        <w:tc>
          <w:tcPr>
            <w:tcW w:w="850" w:type="dxa"/>
          </w:tcPr>
          <w:p w14:paraId="06C088B7" w14:textId="6C5CA0CE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9.617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96995B" w14:textId="52156FF8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23498C87" w14:textId="3510B25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82(0.039,0.324)</w:t>
            </w:r>
          </w:p>
        </w:tc>
        <w:tc>
          <w:tcPr>
            <w:tcW w:w="1134" w:type="dxa"/>
            <w:vAlign w:val="center"/>
          </w:tcPr>
          <w:p w14:paraId="57A0EBC9" w14:textId="1DA2DCB0" w:rsidR="00677777" w:rsidRPr="003E1CD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1.402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1DEAAE" w14:textId="7E4D2F3C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77777" w:rsidRPr="001E7DEA" w14:paraId="7965E84D" w14:textId="5EC115A3" w:rsidTr="00677777">
        <w:tc>
          <w:tcPr>
            <w:tcW w:w="1135" w:type="dxa"/>
            <w:vMerge/>
          </w:tcPr>
          <w:p w14:paraId="4CF267C1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A83323B" w14:textId="245DF25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662AB01D" w14:textId="56AFFB4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09(-0.052,0.269)</w:t>
            </w:r>
          </w:p>
        </w:tc>
        <w:tc>
          <w:tcPr>
            <w:tcW w:w="850" w:type="dxa"/>
          </w:tcPr>
          <w:p w14:paraId="0EB32899" w14:textId="61B12067" w:rsidR="00677777" w:rsidRPr="00235999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089FF" w14:textId="6B0672C4" w:rsidR="00677777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4</w:t>
            </w:r>
          </w:p>
        </w:tc>
        <w:tc>
          <w:tcPr>
            <w:tcW w:w="1701" w:type="dxa"/>
            <w:vAlign w:val="center"/>
          </w:tcPr>
          <w:p w14:paraId="0A2923D1" w14:textId="18862B8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88(0.013,0.363)</w:t>
            </w:r>
          </w:p>
        </w:tc>
        <w:tc>
          <w:tcPr>
            <w:tcW w:w="1134" w:type="dxa"/>
            <w:vAlign w:val="center"/>
          </w:tcPr>
          <w:p w14:paraId="674FBF2C" w14:textId="65A9CC54" w:rsidR="00677777" w:rsidRPr="003E1CD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3.944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67F4CB" w14:textId="716DBDF0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34</w:t>
            </w:r>
          </w:p>
        </w:tc>
      </w:tr>
      <w:tr w:rsidR="00677777" w:rsidRPr="001E7DEA" w14:paraId="2B764F6D" w14:textId="1F26DCC6" w:rsidTr="00677777">
        <w:tc>
          <w:tcPr>
            <w:tcW w:w="1135" w:type="dxa"/>
            <w:vMerge/>
          </w:tcPr>
          <w:p w14:paraId="558DD2B3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CD8F944" w14:textId="291BF29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6ADF702E" w14:textId="0246BF3C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82(-0.155,0.319)</w:t>
            </w:r>
          </w:p>
        </w:tc>
        <w:tc>
          <w:tcPr>
            <w:tcW w:w="850" w:type="dxa"/>
          </w:tcPr>
          <w:p w14:paraId="18DF83AF" w14:textId="3109C4E1" w:rsidR="00677777" w:rsidRPr="00235999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4C6A83" w14:textId="17572F43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  <w:vAlign w:val="center"/>
          </w:tcPr>
          <w:p w14:paraId="51CB8480" w14:textId="3CFADF1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79(-0.08,0.237)</w:t>
            </w:r>
          </w:p>
        </w:tc>
        <w:tc>
          <w:tcPr>
            <w:tcW w:w="1134" w:type="dxa"/>
            <w:vAlign w:val="center"/>
          </w:tcPr>
          <w:p w14:paraId="07A6F79F" w14:textId="16783DC4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F06748" w14:textId="5741EE13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677777" w:rsidRPr="001E7DEA" w14:paraId="6DFC293E" w14:textId="11B6F659" w:rsidTr="00677777">
        <w:tc>
          <w:tcPr>
            <w:tcW w:w="1135" w:type="dxa"/>
            <w:vMerge/>
          </w:tcPr>
          <w:p w14:paraId="74D1D911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816487" w14:textId="3BE85D6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4BFA528E" w14:textId="55A51F7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02(0.013,0.391)</w:t>
            </w:r>
          </w:p>
        </w:tc>
        <w:tc>
          <w:tcPr>
            <w:tcW w:w="850" w:type="dxa"/>
          </w:tcPr>
          <w:p w14:paraId="5D3DDE50" w14:textId="0ACFEEF7" w:rsidR="00677777" w:rsidRPr="00033620" w:rsidRDefault="00DB04EC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769e</w:t>
            </w:r>
            <w:r w:rsidR="00677777"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73AFA" w14:textId="06BCE773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1701" w:type="dxa"/>
            <w:vAlign w:val="center"/>
          </w:tcPr>
          <w:p w14:paraId="29867CE7" w14:textId="319F0D8A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402(0.182,0.623)</w:t>
            </w:r>
          </w:p>
        </w:tc>
        <w:tc>
          <w:tcPr>
            <w:tcW w:w="1134" w:type="dxa"/>
            <w:vAlign w:val="center"/>
          </w:tcPr>
          <w:p w14:paraId="27727B97" w14:textId="724B5922" w:rsidR="00677777" w:rsidRPr="003E1CD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5.349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568DC" w14:textId="1D24F4D6" w:rsidR="00677777" w:rsidRPr="00373ED2" w:rsidRDefault="00677777" w:rsidP="00FE1B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077</w:t>
            </w:r>
            <w:r w:rsidR="00FE1BC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7777" w:rsidRPr="001E7DEA" w14:paraId="4FC330B5" w14:textId="5764800F" w:rsidTr="00677777">
        <w:tc>
          <w:tcPr>
            <w:tcW w:w="1135" w:type="dxa"/>
            <w:vMerge/>
          </w:tcPr>
          <w:p w14:paraId="7DC7241C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C13849" w14:textId="2F4B9EEA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1E993AF0" w14:textId="7FD73DD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461(0.245,0.677)</w:t>
            </w:r>
          </w:p>
        </w:tc>
        <w:tc>
          <w:tcPr>
            <w:tcW w:w="850" w:type="dxa"/>
          </w:tcPr>
          <w:p w14:paraId="7776CAAC" w14:textId="6E788877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7.384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44E20" w14:textId="2B396FFB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D5D0F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BC2C66" w:rsidRPr="007D5D0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701" w:type="dxa"/>
            <w:vAlign w:val="center"/>
          </w:tcPr>
          <w:p w14:paraId="234A1F3F" w14:textId="04FE6C7B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318(0.097,0.539)</w:t>
            </w:r>
          </w:p>
        </w:tc>
        <w:tc>
          <w:tcPr>
            <w:tcW w:w="1134" w:type="dxa"/>
            <w:vAlign w:val="center"/>
          </w:tcPr>
          <w:p w14:paraId="6D9D89FA" w14:textId="508C8353" w:rsidR="00677777" w:rsidRPr="003E1CD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6.562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1ABDF" w14:textId="474A34EB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77777" w:rsidRPr="001E7DEA" w14:paraId="5A8744B6" w14:textId="007B5D7C" w:rsidTr="00677777">
        <w:tc>
          <w:tcPr>
            <w:tcW w:w="1135" w:type="dxa"/>
            <w:vMerge/>
          </w:tcPr>
          <w:p w14:paraId="0E30776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460A617" w14:textId="77777777" w:rsidR="00677777" w:rsidRPr="001E7DEA" w:rsidRDefault="00677777" w:rsidP="006777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565" w:type="dxa"/>
          </w:tcPr>
          <w:p w14:paraId="3AD0C91A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BFB0F3" w14:textId="77777777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913B77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2F4578F" w14:textId="6785F83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2CFD766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E1EDD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51374423" w14:textId="73B2BC54" w:rsidTr="00677777">
        <w:tc>
          <w:tcPr>
            <w:tcW w:w="1135" w:type="dxa"/>
            <w:vMerge/>
          </w:tcPr>
          <w:p w14:paraId="1263E01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C98DABA" w14:textId="3DC2293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2F0BDB87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74F1883B" w14:textId="77777777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83A434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104367E" w14:textId="73A30F0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49AB71BD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FE920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7780F064" w14:textId="50CF4392" w:rsidTr="00677777">
        <w:tc>
          <w:tcPr>
            <w:tcW w:w="1135" w:type="dxa"/>
            <w:vMerge/>
          </w:tcPr>
          <w:p w14:paraId="503DE2C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132EED8" w14:textId="01D4007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4A01D7E5" w14:textId="3AF8586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41(0.03,0.252)</w:t>
            </w:r>
          </w:p>
        </w:tc>
        <w:tc>
          <w:tcPr>
            <w:tcW w:w="850" w:type="dxa"/>
            <w:vAlign w:val="center"/>
          </w:tcPr>
          <w:p w14:paraId="43C436BF" w14:textId="38F9C8A8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1.395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8C912" w14:textId="20746CBC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59750CF6" w14:textId="423F4F0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78(0.042,0.315)</w:t>
            </w:r>
          </w:p>
        </w:tc>
        <w:tc>
          <w:tcPr>
            <w:tcW w:w="1134" w:type="dxa"/>
            <w:vAlign w:val="center"/>
          </w:tcPr>
          <w:p w14:paraId="7A7F0F75" w14:textId="0DB602EF" w:rsidR="00677777" w:rsidRPr="003E1CD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1.217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014CD" w14:textId="111F201E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20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677777" w:rsidRPr="001E7DEA" w14:paraId="3D1F5BAA" w14:textId="130AD15F" w:rsidTr="00677777">
        <w:tc>
          <w:tcPr>
            <w:tcW w:w="1135" w:type="dxa"/>
            <w:vMerge/>
          </w:tcPr>
          <w:p w14:paraId="289313F5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715993" w14:textId="70C68175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70861F63" w14:textId="235330F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53(0.018,0.289)</w:t>
            </w:r>
          </w:p>
        </w:tc>
        <w:tc>
          <w:tcPr>
            <w:tcW w:w="850" w:type="dxa"/>
            <w:vAlign w:val="center"/>
          </w:tcPr>
          <w:p w14:paraId="646F01A3" w14:textId="79271880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2.901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B1CBAD" w14:textId="721FD3B8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1701" w:type="dxa"/>
            <w:vAlign w:val="center"/>
          </w:tcPr>
          <w:p w14:paraId="119EC0FB" w14:textId="5ED66A1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54(-0.006,0.313)</w:t>
            </w:r>
          </w:p>
        </w:tc>
        <w:tc>
          <w:tcPr>
            <w:tcW w:w="1134" w:type="dxa"/>
            <w:vAlign w:val="center"/>
          </w:tcPr>
          <w:p w14:paraId="125E0CD7" w14:textId="290A2C34" w:rsidR="00677777" w:rsidRPr="003E1CD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6.432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ED546" w14:textId="57C0EC32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7777" w:rsidRPr="001E7DEA" w14:paraId="4721E664" w14:textId="511894E7" w:rsidTr="00677777">
        <w:tc>
          <w:tcPr>
            <w:tcW w:w="1135" w:type="dxa"/>
            <w:vMerge/>
          </w:tcPr>
          <w:p w14:paraId="770C4E23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E1E9C90" w14:textId="7C25162E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6768FFED" w14:textId="76E85AF4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25(-0.143,0.094)</w:t>
            </w:r>
          </w:p>
        </w:tc>
        <w:tc>
          <w:tcPr>
            <w:tcW w:w="850" w:type="dxa"/>
            <w:vAlign w:val="center"/>
          </w:tcPr>
          <w:p w14:paraId="422F091B" w14:textId="616CCCE0" w:rsidR="00677777" w:rsidRPr="00235999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0B03E" w14:textId="4A0A3C38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1701" w:type="dxa"/>
            <w:vAlign w:val="center"/>
          </w:tcPr>
          <w:p w14:paraId="217D1AC4" w14:textId="59DF905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02(-0.099,0.104)</w:t>
            </w:r>
          </w:p>
        </w:tc>
        <w:tc>
          <w:tcPr>
            <w:tcW w:w="1134" w:type="dxa"/>
            <w:vAlign w:val="center"/>
          </w:tcPr>
          <w:p w14:paraId="57788F64" w14:textId="005FFD3B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153DC8" w14:textId="5F9237E5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7777" w:rsidRPr="001E7DEA" w14:paraId="52590E18" w14:textId="44EFEFA8" w:rsidTr="00677777">
        <w:tc>
          <w:tcPr>
            <w:tcW w:w="1135" w:type="dxa"/>
            <w:vMerge/>
          </w:tcPr>
          <w:p w14:paraId="7A9055DA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3A8FFF" w14:textId="2B670845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77B2F097" w14:textId="639FBD5E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07(-0.019,0.232)</w:t>
            </w:r>
          </w:p>
        </w:tc>
        <w:tc>
          <w:tcPr>
            <w:tcW w:w="850" w:type="dxa"/>
            <w:vAlign w:val="center"/>
          </w:tcPr>
          <w:p w14:paraId="26C4D196" w14:textId="1ED1436B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60D4E7" w14:textId="0DA4FB21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701" w:type="dxa"/>
            <w:vAlign w:val="center"/>
          </w:tcPr>
          <w:p w14:paraId="67A91D5D" w14:textId="45663089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07(-0.047,0.261)</w:t>
            </w:r>
          </w:p>
        </w:tc>
        <w:tc>
          <w:tcPr>
            <w:tcW w:w="1134" w:type="dxa"/>
            <w:vAlign w:val="center"/>
          </w:tcPr>
          <w:p w14:paraId="5DD869A0" w14:textId="681881C9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C9DD3E" w14:textId="04256E1D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</w:tr>
      <w:tr w:rsidR="00677777" w:rsidRPr="001E7DEA" w14:paraId="49D54EFB" w14:textId="32396BDD" w:rsidTr="00677777">
        <w:tc>
          <w:tcPr>
            <w:tcW w:w="1135" w:type="dxa"/>
            <w:vMerge/>
          </w:tcPr>
          <w:p w14:paraId="3D7E88E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A5806FA" w14:textId="545FA6D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5E10699A" w14:textId="697020E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94(0.029,0.358)</w:t>
            </w:r>
          </w:p>
        </w:tc>
        <w:tc>
          <w:tcPr>
            <w:tcW w:w="850" w:type="dxa"/>
            <w:vAlign w:val="center"/>
          </w:tcPr>
          <w:p w14:paraId="36B02F68" w14:textId="2010C4D5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2.337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177FB2" w14:textId="2AFDF653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1701" w:type="dxa"/>
            <w:vAlign w:val="center"/>
          </w:tcPr>
          <w:p w14:paraId="2017894B" w14:textId="29D499A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67(-0.005,0.339)</w:t>
            </w:r>
          </w:p>
        </w:tc>
        <w:tc>
          <w:tcPr>
            <w:tcW w:w="1134" w:type="dxa"/>
            <w:vAlign w:val="center"/>
          </w:tcPr>
          <w:p w14:paraId="41FAB3EC" w14:textId="17C24792" w:rsidR="00677777" w:rsidRPr="003E1CD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6.159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EBDD0B" w14:textId="7B14D148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7777" w:rsidRPr="001E7DEA" w14:paraId="41A69AA0" w14:textId="768BCE14" w:rsidTr="00677777">
        <w:tc>
          <w:tcPr>
            <w:tcW w:w="1135" w:type="dxa"/>
            <w:vMerge/>
          </w:tcPr>
          <w:p w14:paraId="1743E2C1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5ECB59" w14:textId="40331C8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29ABE8E1" w14:textId="242C82D5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33(-0.104,0.171)</w:t>
            </w:r>
          </w:p>
        </w:tc>
        <w:tc>
          <w:tcPr>
            <w:tcW w:w="850" w:type="dxa"/>
            <w:vAlign w:val="center"/>
          </w:tcPr>
          <w:p w14:paraId="4311C785" w14:textId="5C83870E" w:rsidR="00677777" w:rsidRPr="00235999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670B13" w14:textId="68ADBE1A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1701" w:type="dxa"/>
            <w:vAlign w:val="center"/>
          </w:tcPr>
          <w:p w14:paraId="1C20139C" w14:textId="0C8ABC5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15(-0.106,0.135)</w:t>
            </w:r>
          </w:p>
        </w:tc>
        <w:tc>
          <w:tcPr>
            <w:tcW w:w="1134" w:type="dxa"/>
            <w:vAlign w:val="center"/>
          </w:tcPr>
          <w:p w14:paraId="159CF66E" w14:textId="5A905055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DC25C" w14:textId="6C62CA87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</w:tr>
      <w:tr w:rsidR="00677777" w:rsidRPr="001E7DEA" w14:paraId="65063A0F" w14:textId="49C62F3E" w:rsidTr="00677777">
        <w:tc>
          <w:tcPr>
            <w:tcW w:w="1135" w:type="dxa"/>
            <w:vMerge/>
          </w:tcPr>
          <w:p w14:paraId="2F86BC99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EFE1691" w14:textId="3DFEFEB0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54B4A279" w14:textId="1FCD6F8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45(-0.016,0.307)</w:t>
            </w:r>
          </w:p>
        </w:tc>
        <w:tc>
          <w:tcPr>
            <w:tcW w:w="850" w:type="dxa"/>
            <w:vAlign w:val="center"/>
          </w:tcPr>
          <w:p w14:paraId="30C9E814" w14:textId="38775128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4F603" w14:textId="25008A24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701" w:type="dxa"/>
            <w:vAlign w:val="center"/>
          </w:tcPr>
          <w:p w14:paraId="4CD9253A" w14:textId="2920B2B8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46(-0.013,0.304)</w:t>
            </w:r>
          </w:p>
        </w:tc>
        <w:tc>
          <w:tcPr>
            <w:tcW w:w="1134" w:type="dxa"/>
            <w:vAlign w:val="center"/>
          </w:tcPr>
          <w:p w14:paraId="4175F35E" w14:textId="3C1C3DE8" w:rsidR="00677777" w:rsidRPr="003E1CDA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7.421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F460C" w14:textId="0C450C39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677777" w:rsidRPr="001E7DEA" w14:paraId="176D7503" w14:textId="0BFF231D" w:rsidTr="00677777">
        <w:tc>
          <w:tcPr>
            <w:tcW w:w="1135" w:type="dxa"/>
            <w:vMerge/>
          </w:tcPr>
          <w:p w14:paraId="3AEE3448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587809" w14:textId="4ABBC193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6001CEDA" w14:textId="1759EC61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83(0.014,0.353)</w:t>
            </w:r>
          </w:p>
        </w:tc>
        <w:tc>
          <w:tcPr>
            <w:tcW w:w="850" w:type="dxa"/>
            <w:vAlign w:val="center"/>
          </w:tcPr>
          <w:p w14:paraId="40697C61" w14:textId="1AEA4B77" w:rsidR="00677777" w:rsidRPr="00033620" w:rsidRDefault="00677777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3.668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736F3" w14:textId="4FF2A220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1701" w:type="dxa"/>
            <w:vAlign w:val="center"/>
          </w:tcPr>
          <w:p w14:paraId="29D56065" w14:textId="300EC1A2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342(0.139,0.545)</w:t>
            </w:r>
          </w:p>
        </w:tc>
        <w:tc>
          <w:tcPr>
            <w:tcW w:w="1134" w:type="dxa"/>
            <w:vAlign w:val="center"/>
          </w:tcPr>
          <w:p w14:paraId="79DFBD48" w14:textId="2D02E5F8" w:rsidR="00677777" w:rsidRPr="003E1CDA" w:rsidRDefault="00DB04EC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.6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677777"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F2C076" w14:textId="545D2730" w:rsidR="00677777" w:rsidRPr="00373ED2" w:rsidRDefault="00677777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77777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  <w:r w:rsidR="00BC2C66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677777" w:rsidRPr="001E7DEA" w14:paraId="64F1A46A" w14:textId="5CCE6028" w:rsidTr="00F52882">
        <w:tc>
          <w:tcPr>
            <w:tcW w:w="1135" w:type="dxa"/>
            <w:vMerge w:val="restart"/>
          </w:tcPr>
          <w:p w14:paraId="5D2E9F52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Delayed recall (by </w:t>
            </w:r>
            <w:r w:rsidRPr="00B303D0">
              <w:rPr>
                <w:rFonts w:ascii="Times New Roman" w:hAnsi="Times New Roman" w:cs="Times New Roman"/>
                <w:sz w:val="16"/>
                <w:szCs w:val="16"/>
              </w:rPr>
              <w:t>HVLT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60A30592" w14:textId="77777777" w:rsidR="00677777" w:rsidRPr="001E7DEA" w:rsidRDefault="00677777" w:rsidP="006777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565" w:type="dxa"/>
          </w:tcPr>
          <w:p w14:paraId="6919AABF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8B85321" w14:textId="77777777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D7D6FB0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259E87C" w14:textId="1873CC9D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E38D288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44BD0F2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77777" w:rsidRPr="001E7DEA" w14:paraId="54EC4CE3" w14:textId="1B9BBBC4" w:rsidTr="00F52882">
        <w:tc>
          <w:tcPr>
            <w:tcW w:w="1135" w:type="dxa"/>
            <w:vMerge/>
          </w:tcPr>
          <w:p w14:paraId="253D5DD6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E45A0BA" w14:textId="2AF456A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033CC13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2E28B9D6" w14:textId="77777777" w:rsidR="00677777" w:rsidRPr="00033620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D442BFD" w14:textId="77777777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B6E24C6" w14:textId="403285CF" w:rsidR="00677777" w:rsidRPr="001E7DE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7B85BE8E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407F1EC0" w14:textId="77777777" w:rsidR="00677777" w:rsidRPr="003E1CDA" w:rsidRDefault="00677777" w:rsidP="006777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72AC8A0D" w14:textId="67CB8FB4" w:rsidTr="00E02E6D">
        <w:tc>
          <w:tcPr>
            <w:tcW w:w="1135" w:type="dxa"/>
            <w:vMerge/>
          </w:tcPr>
          <w:p w14:paraId="084E91AF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37ABA8" w14:textId="5DE8795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77C13800" w14:textId="1C6D8DC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31(-0.099,0.162)</w:t>
            </w:r>
          </w:p>
        </w:tc>
        <w:tc>
          <w:tcPr>
            <w:tcW w:w="850" w:type="dxa"/>
            <w:vAlign w:val="center"/>
          </w:tcPr>
          <w:p w14:paraId="4A8E4E63" w14:textId="57E38BAA" w:rsidR="00BC2C66" w:rsidRPr="00BC234E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150A1" w14:textId="4E2A8C7B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1701" w:type="dxa"/>
          </w:tcPr>
          <w:p w14:paraId="50620581" w14:textId="6B58884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38(-0.2,0.123)</w:t>
            </w:r>
          </w:p>
        </w:tc>
        <w:tc>
          <w:tcPr>
            <w:tcW w:w="1134" w:type="dxa"/>
          </w:tcPr>
          <w:p w14:paraId="5B7A0206" w14:textId="0B9F65B2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4D212" w14:textId="571FF848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C2C66" w:rsidRPr="001E7DEA" w14:paraId="0A58485D" w14:textId="5C0BC2AC" w:rsidTr="00E02E6D">
        <w:tc>
          <w:tcPr>
            <w:tcW w:w="1135" w:type="dxa"/>
            <w:vMerge/>
          </w:tcPr>
          <w:p w14:paraId="603907D0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6ED9068" w14:textId="6E9F1BB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62C99117" w14:textId="5E35B76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07(-0.089,0.303)</w:t>
            </w:r>
          </w:p>
        </w:tc>
        <w:tc>
          <w:tcPr>
            <w:tcW w:w="850" w:type="dxa"/>
            <w:vAlign w:val="center"/>
          </w:tcPr>
          <w:p w14:paraId="69CFF8BE" w14:textId="572C1C92" w:rsidR="00BC2C66" w:rsidRPr="00BC234E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A8FECE" w14:textId="6E257CEA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</w:tcPr>
          <w:p w14:paraId="6A86859C" w14:textId="1C2F10E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27(-0.043,0.497)</w:t>
            </w:r>
          </w:p>
        </w:tc>
        <w:tc>
          <w:tcPr>
            <w:tcW w:w="1134" w:type="dxa"/>
          </w:tcPr>
          <w:p w14:paraId="45C0A3CA" w14:textId="7AE28383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0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381AEC" w14:textId="7B89AAE4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C2C66" w:rsidRPr="001E7DEA" w14:paraId="78433082" w14:textId="656DB2CA" w:rsidTr="00E02E6D">
        <w:tc>
          <w:tcPr>
            <w:tcW w:w="1135" w:type="dxa"/>
            <w:vMerge/>
          </w:tcPr>
          <w:p w14:paraId="77DCD24D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7CCEDA" w14:textId="2C6B9A0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68187D33" w14:textId="048259B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06(-0.159,0.17)</w:t>
            </w:r>
          </w:p>
        </w:tc>
        <w:tc>
          <w:tcPr>
            <w:tcW w:w="850" w:type="dxa"/>
            <w:vAlign w:val="center"/>
          </w:tcPr>
          <w:p w14:paraId="0E87FF0C" w14:textId="4236E258" w:rsidR="00BC2C66" w:rsidRPr="00BC234E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A1A116" w14:textId="00B9A577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701" w:type="dxa"/>
          </w:tcPr>
          <w:p w14:paraId="125029F5" w14:textId="7244133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75(-0.255,0.105)</w:t>
            </w:r>
          </w:p>
        </w:tc>
        <w:tc>
          <w:tcPr>
            <w:tcW w:w="1134" w:type="dxa"/>
          </w:tcPr>
          <w:p w14:paraId="28665121" w14:textId="483FADBB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41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0CE2B" w14:textId="6B6DE323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C2C66" w:rsidRPr="001E7DEA" w14:paraId="10978B3E" w14:textId="4EA218D8" w:rsidTr="00E02E6D">
        <w:tc>
          <w:tcPr>
            <w:tcW w:w="1135" w:type="dxa"/>
            <w:vMerge/>
          </w:tcPr>
          <w:p w14:paraId="44A8DD0B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34C58A" w14:textId="407E05E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0C8B111C" w14:textId="728C3AF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75(-0.008,0.357)</w:t>
            </w:r>
          </w:p>
        </w:tc>
        <w:tc>
          <w:tcPr>
            <w:tcW w:w="850" w:type="dxa"/>
            <w:vAlign w:val="center"/>
          </w:tcPr>
          <w:p w14:paraId="4E1C07B5" w14:textId="31ECE4F8" w:rsidR="00BC2C66" w:rsidRPr="00033620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6.305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D348A" w14:textId="7B72D795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1701" w:type="dxa"/>
          </w:tcPr>
          <w:p w14:paraId="24608EDC" w14:textId="2BAD91C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03(-0.085,0.292)</w:t>
            </w:r>
          </w:p>
        </w:tc>
        <w:tc>
          <w:tcPr>
            <w:tcW w:w="1134" w:type="dxa"/>
          </w:tcPr>
          <w:p w14:paraId="27555B2D" w14:textId="4D3BC786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8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9FEC69" w14:textId="71AFAEB9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</w:tr>
      <w:tr w:rsidR="00BC2C66" w:rsidRPr="001E7DEA" w14:paraId="6D21C006" w14:textId="013D5F1A" w:rsidTr="00E02E6D">
        <w:tc>
          <w:tcPr>
            <w:tcW w:w="1135" w:type="dxa"/>
            <w:vMerge/>
          </w:tcPr>
          <w:p w14:paraId="20C57E5A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8CF858" w14:textId="7EC54D0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622023E7" w14:textId="7EF1B1D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49(-0.009,0.506)</w:t>
            </w:r>
          </w:p>
        </w:tc>
        <w:tc>
          <w:tcPr>
            <w:tcW w:w="850" w:type="dxa"/>
            <w:vAlign w:val="center"/>
          </w:tcPr>
          <w:p w14:paraId="060E5041" w14:textId="0D6EBC0E" w:rsidR="00BC2C66" w:rsidRPr="00BC234E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6.192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5F6388" w14:textId="49346E28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1701" w:type="dxa"/>
          </w:tcPr>
          <w:p w14:paraId="6E298056" w14:textId="4195580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3(-0.219,0.278)</w:t>
            </w:r>
          </w:p>
        </w:tc>
        <w:tc>
          <w:tcPr>
            <w:tcW w:w="1134" w:type="dxa"/>
          </w:tcPr>
          <w:p w14:paraId="492D6252" w14:textId="1A2BD6A1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60B97" w14:textId="7BCED688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</w:tr>
      <w:tr w:rsidR="00BC2C66" w:rsidRPr="001E7DEA" w14:paraId="437B8DF7" w14:textId="0DA75A9B" w:rsidTr="00E02E6D">
        <w:tc>
          <w:tcPr>
            <w:tcW w:w="1135" w:type="dxa"/>
            <w:vMerge/>
          </w:tcPr>
          <w:p w14:paraId="42D09706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73E89EF" w14:textId="20F9604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153E7DFA" w14:textId="1D451651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88(-0.026,0.601)</w:t>
            </w:r>
          </w:p>
        </w:tc>
        <w:tc>
          <w:tcPr>
            <w:tcW w:w="850" w:type="dxa"/>
            <w:vAlign w:val="center"/>
          </w:tcPr>
          <w:p w14:paraId="1973A5BB" w14:textId="24EAA955" w:rsidR="00BC2C66" w:rsidRPr="00033620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7.550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628988" w14:textId="531E3718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701" w:type="dxa"/>
          </w:tcPr>
          <w:p w14:paraId="04A9BC79" w14:textId="7B7A217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09(-0.122,0.539)</w:t>
            </w:r>
          </w:p>
        </w:tc>
        <w:tc>
          <w:tcPr>
            <w:tcW w:w="1134" w:type="dxa"/>
          </w:tcPr>
          <w:p w14:paraId="7EB010A5" w14:textId="50730F15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4B9481" w14:textId="7B17978F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C2C66" w:rsidRPr="001E7DEA" w14:paraId="79BE8F90" w14:textId="368D1728" w:rsidTr="00E02E6D">
        <w:tc>
          <w:tcPr>
            <w:tcW w:w="1135" w:type="dxa"/>
            <w:vMerge/>
          </w:tcPr>
          <w:p w14:paraId="760218AA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9792D17" w14:textId="0F1E7F12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48C3A498" w14:textId="6070BE7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(-0.132,0.332)</w:t>
            </w:r>
          </w:p>
        </w:tc>
        <w:tc>
          <w:tcPr>
            <w:tcW w:w="850" w:type="dxa"/>
            <w:vAlign w:val="center"/>
          </w:tcPr>
          <w:p w14:paraId="148E41E0" w14:textId="439116C4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E0127" w14:textId="7FC57446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1701" w:type="dxa"/>
          </w:tcPr>
          <w:p w14:paraId="3081DC02" w14:textId="3A42DBF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17(-0.041,0.474)</w:t>
            </w:r>
          </w:p>
        </w:tc>
        <w:tc>
          <w:tcPr>
            <w:tcW w:w="1134" w:type="dxa"/>
          </w:tcPr>
          <w:p w14:paraId="00E203F5" w14:textId="06C32150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0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BE261B" w14:textId="1B07C768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C2C66" w:rsidRPr="001E7DEA" w14:paraId="2C536886" w14:textId="62C8CC13" w:rsidTr="00E02E6D">
        <w:tc>
          <w:tcPr>
            <w:tcW w:w="1135" w:type="dxa"/>
            <w:vMerge/>
          </w:tcPr>
          <w:p w14:paraId="1E96850C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7AD46F" w14:textId="209957C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76346D34" w14:textId="5373621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39(-0.18,0.458)</w:t>
            </w:r>
          </w:p>
        </w:tc>
        <w:tc>
          <w:tcPr>
            <w:tcW w:w="850" w:type="dxa"/>
            <w:vAlign w:val="center"/>
          </w:tcPr>
          <w:p w14:paraId="544E5DA6" w14:textId="521700C5" w:rsidR="00BC2C66" w:rsidRPr="00BC234E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52D2B1" w14:textId="550A9917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1701" w:type="dxa"/>
          </w:tcPr>
          <w:p w14:paraId="5D6B8996" w14:textId="787F0E41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37(-0.21,0.484)</w:t>
            </w:r>
          </w:p>
        </w:tc>
        <w:tc>
          <w:tcPr>
            <w:tcW w:w="1134" w:type="dxa"/>
          </w:tcPr>
          <w:p w14:paraId="018A28FF" w14:textId="2A986590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44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9CED1" w14:textId="1479A68B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40</w:t>
            </w:r>
          </w:p>
        </w:tc>
      </w:tr>
      <w:tr w:rsidR="00BC2C66" w:rsidRPr="001E7DEA" w14:paraId="1053FCAB" w14:textId="46900091" w:rsidTr="00E02E6D">
        <w:tc>
          <w:tcPr>
            <w:tcW w:w="1135" w:type="dxa"/>
            <w:vMerge/>
          </w:tcPr>
          <w:p w14:paraId="16DDA4C4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006A824" w14:textId="77777777" w:rsidR="00BC2C66" w:rsidRPr="001E7DEA" w:rsidRDefault="00BC2C66" w:rsidP="00BC2C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565" w:type="dxa"/>
          </w:tcPr>
          <w:p w14:paraId="2A6D405D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C4AF252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0CF49C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23F1905" w14:textId="2D69AC8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9AF9780" w14:textId="7777777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28FF2" w14:textId="7777777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510C4C4F" w14:textId="4F090583" w:rsidTr="00E02E6D">
        <w:tc>
          <w:tcPr>
            <w:tcW w:w="1135" w:type="dxa"/>
            <w:vMerge/>
          </w:tcPr>
          <w:p w14:paraId="0110E692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6A163B" w14:textId="4E6B933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0</w:t>
            </w:r>
          </w:p>
        </w:tc>
        <w:tc>
          <w:tcPr>
            <w:tcW w:w="1565" w:type="dxa"/>
          </w:tcPr>
          <w:p w14:paraId="00E388D7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34054FF2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FB4CB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AD8CC14" w14:textId="6E10F3A3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7A19F656" w14:textId="7777777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256130" w14:textId="7777777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4704AB9B" w14:textId="3D0E25CF" w:rsidTr="00E02E6D">
        <w:tc>
          <w:tcPr>
            <w:tcW w:w="1135" w:type="dxa"/>
            <w:vMerge/>
          </w:tcPr>
          <w:p w14:paraId="5FD85155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B51388" w14:textId="2DA1AF3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25BB003B" w14:textId="33A52471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49(-0.094,0.192)</w:t>
            </w:r>
          </w:p>
        </w:tc>
        <w:tc>
          <w:tcPr>
            <w:tcW w:w="850" w:type="dxa"/>
          </w:tcPr>
          <w:p w14:paraId="12049747" w14:textId="31A3AE65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614556" w14:textId="19F6DA18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</w:tcPr>
          <w:p w14:paraId="552C28FA" w14:textId="41A79DE6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69(-0.096,0.234)</w:t>
            </w:r>
          </w:p>
        </w:tc>
        <w:tc>
          <w:tcPr>
            <w:tcW w:w="1134" w:type="dxa"/>
          </w:tcPr>
          <w:p w14:paraId="1A2CE2C7" w14:textId="25EA22CE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41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D58F4" w14:textId="2380521A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08</w:t>
            </w:r>
          </w:p>
        </w:tc>
      </w:tr>
      <w:tr w:rsidR="00BC2C66" w:rsidRPr="001E7DEA" w14:paraId="5DCBCD6A" w14:textId="7ADA71E9" w:rsidTr="00E02E6D">
        <w:tc>
          <w:tcPr>
            <w:tcW w:w="1135" w:type="dxa"/>
            <w:vMerge/>
          </w:tcPr>
          <w:p w14:paraId="193845CF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DACA47" w14:textId="747B7BA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4A8EC27C" w14:textId="3B96E0A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19(-0.17,0.209)</w:t>
            </w:r>
          </w:p>
        </w:tc>
        <w:tc>
          <w:tcPr>
            <w:tcW w:w="850" w:type="dxa"/>
          </w:tcPr>
          <w:p w14:paraId="61C7EDD4" w14:textId="55C7305E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11DBE5" w14:textId="2E199C04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</w:tcPr>
          <w:p w14:paraId="4DFBD59A" w14:textId="6CADEAB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(-0.238,0.238)</w:t>
            </w:r>
          </w:p>
        </w:tc>
        <w:tc>
          <w:tcPr>
            <w:tcW w:w="1134" w:type="dxa"/>
          </w:tcPr>
          <w:p w14:paraId="513E4AE3" w14:textId="4571B9D0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50FFB7" w14:textId="0298C8C6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98</w:t>
            </w:r>
          </w:p>
        </w:tc>
      </w:tr>
      <w:tr w:rsidR="00BC2C66" w:rsidRPr="001E7DEA" w14:paraId="60B63B58" w14:textId="236EE3ED" w:rsidTr="00E02E6D">
        <w:tc>
          <w:tcPr>
            <w:tcW w:w="1135" w:type="dxa"/>
            <w:vMerge/>
          </w:tcPr>
          <w:p w14:paraId="6E944B60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1C82FB" w14:textId="18420AC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42D9C09C" w14:textId="29F70DD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23(-0.203,0.158)</w:t>
            </w:r>
          </w:p>
        </w:tc>
        <w:tc>
          <w:tcPr>
            <w:tcW w:w="850" w:type="dxa"/>
          </w:tcPr>
          <w:p w14:paraId="36BEE9F4" w14:textId="3979CB9E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15779" w14:textId="2783225E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</w:tcPr>
          <w:p w14:paraId="552201D7" w14:textId="332DDE9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24(-0.221,0.173)</w:t>
            </w:r>
          </w:p>
        </w:tc>
        <w:tc>
          <w:tcPr>
            <w:tcW w:w="1134" w:type="dxa"/>
          </w:tcPr>
          <w:p w14:paraId="14AD8AE5" w14:textId="2A2A192F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1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2AC9C5" w14:textId="002195E6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BC2C66" w:rsidRPr="001E7DEA" w14:paraId="127CF741" w14:textId="348B8021" w:rsidTr="00E02E6D">
        <w:tc>
          <w:tcPr>
            <w:tcW w:w="1135" w:type="dxa"/>
            <w:vMerge/>
          </w:tcPr>
          <w:p w14:paraId="4A0F9C19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3E451F5" w14:textId="2924595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79290CE6" w14:textId="60D0C74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11(-0.179,0.158)</w:t>
            </w:r>
          </w:p>
        </w:tc>
        <w:tc>
          <w:tcPr>
            <w:tcW w:w="850" w:type="dxa"/>
          </w:tcPr>
          <w:p w14:paraId="36E0DF26" w14:textId="00406B3D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7900B6" w14:textId="6CCA2C9D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61</w:t>
            </w:r>
          </w:p>
        </w:tc>
        <w:tc>
          <w:tcPr>
            <w:tcW w:w="1701" w:type="dxa"/>
          </w:tcPr>
          <w:p w14:paraId="6BDD7790" w14:textId="71455FC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06(-0.079,0.29)</w:t>
            </w:r>
          </w:p>
        </w:tc>
        <w:tc>
          <w:tcPr>
            <w:tcW w:w="1134" w:type="dxa"/>
          </w:tcPr>
          <w:p w14:paraId="2A40C973" w14:textId="1DD33FB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6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BF4BAD" w14:textId="4C02485C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C2C66" w:rsidRPr="001E7DEA" w14:paraId="31834AAA" w14:textId="53C715F2" w:rsidTr="00E02E6D">
        <w:tc>
          <w:tcPr>
            <w:tcW w:w="1135" w:type="dxa"/>
            <w:vMerge/>
          </w:tcPr>
          <w:p w14:paraId="5F262E1C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C3DC89" w14:textId="11D2F7E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32F050FB" w14:textId="45552B1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69(-0.057,0.394)</w:t>
            </w:r>
          </w:p>
        </w:tc>
        <w:tc>
          <w:tcPr>
            <w:tcW w:w="850" w:type="dxa"/>
          </w:tcPr>
          <w:p w14:paraId="485F8586" w14:textId="646C95A6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3F0EC" w14:textId="231E7348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  <w:tc>
          <w:tcPr>
            <w:tcW w:w="1701" w:type="dxa"/>
          </w:tcPr>
          <w:p w14:paraId="13924571" w14:textId="761D0A6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43(0.008,0.479)</w:t>
            </w:r>
          </w:p>
        </w:tc>
        <w:tc>
          <w:tcPr>
            <w:tcW w:w="1134" w:type="dxa"/>
          </w:tcPr>
          <w:p w14:paraId="6D7EB8C5" w14:textId="61E751FE" w:rsidR="00BC2C66" w:rsidRPr="004B2C68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4.720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1C68C" w14:textId="6BC43AD1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C2C66" w:rsidRPr="001E7DEA" w14:paraId="1E896A2D" w14:textId="344AB656" w:rsidTr="00E02E6D">
        <w:tc>
          <w:tcPr>
            <w:tcW w:w="1135" w:type="dxa"/>
            <w:vMerge/>
          </w:tcPr>
          <w:p w14:paraId="14D42138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90B236F" w14:textId="1744F16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2B5B14BE" w14:textId="4045E4DF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33(-0.163,0.429)</w:t>
            </w:r>
          </w:p>
        </w:tc>
        <w:tc>
          <w:tcPr>
            <w:tcW w:w="850" w:type="dxa"/>
          </w:tcPr>
          <w:p w14:paraId="6037986F" w14:textId="051FF6AE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3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D0C8BC" w14:textId="62394887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31</w:t>
            </w:r>
          </w:p>
        </w:tc>
        <w:tc>
          <w:tcPr>
            <w:tcW w:w="1701" w:type="dxa"/>
          </w:tcPr>
          <w:p w14:paraId="4FDFCB3E" w14:textId="24DE64E1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81(-0.181,0.343)</w:t>
            </w:r>
          </w:p>
        </w:tc>
        <w:tc>
          <w:tcPr>
            <w:tcW w:w="1134" w:type="dxa"/>
          </w:tcPr>
          <w:p w14:paraId="5784D919" w14:textId="0B85D90E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4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41D40A" w14:textId="0D473050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BC2C66" w:rsidRPr="001E7DEA" w14:paraId="5D123F9C" w14:textId="45705275" w:rsidTr="00E02E6D">
        <w:tc>
          <w:tcPr>
            <w:tcW w:w="1135" w:type="dxa"/>
            <w:vMerge/>
          </w:tcPr>
          <w:p w14:paraId="18BB0EE0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B3668A3" w14:textId="2976B51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51591712" w14:textId="652BA50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69(-0.135,0.273)</w:t>
            </w:r>
          </w:p>
        </w:tc>
        <w:tc>
          <w:tcPr>
            <w:tcW w:w="850" w:type="dxa"/>
          </w:tcPr>
          <w:p w14:paraId="61D6EFEB" w14:textId="36696623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DD22D" w14:textId="4AA045CC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</w:tcPr>
          <w:p w14:paraId="0DBEF72C" w14:textId="1EB1823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16(-0.212,0.245)</w:t>
            </w:r>
          </w:p>
        </w:tc>
        <w:tc>
          <w:tcPr>
            <w:tcW w:w="1134" w:type="dxa"/>
          </w:tcPr>
          <w:p w14:paraId="721CFC91" w14:textId="55982EB6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182FA5" w14:textId="499E4425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C2C66" w:rsidRPr="001E7DEA" w14:paraId="227ADFEE" w14:textId="17E877F4" w:rsidTr="00E02E6D">
        <w:tc>
          <w:tcPr>
            <w:tcW w:w="1135" w:type="dxa"/>
            <w:vMerge/>
          </w:tcPr>
          <w:p w14:paraId="201F241B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B8F0E1" w14:textId="7CC0C113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02FDD61D" w14:textId="4074085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15(-0.081,0.512)</w:t>
            </w:r>
          </w:p>
        </w:tc>
        <w:tc>
          <w:tcPr>
            <w:tcW w:w="850" w:type="dxa"/>
          </w:tcPr>
          <w:p w14:paraId="5F0BB900" w14:textId="2D86B878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4CDBC2" w14:textId="05D8FDE2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1701" w:type="dxa"/>
          </w:tcPr>
          <w:p w14:paraId="5FC5241F" w14:textId="4AD4D06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381(0.067,0.694)</w:t>
            </w:r>
          </w:p>
        </w:tc>
        <w:tc>
          <w:tcPr>
            <w:tcW w:w="1134" w:type="dxa"/>
          </w:tcPr>
          <w:p w14:paraId="2907920E" w14:textId="39F6529C" w:rsidR="00BC2C66" w:rsidRPr="004B2C68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2.072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E8928" w14:textId="01A28C63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229</w:t>
            </w:r>
          </w:p>
        </w:tc>
      </w:tr>
      <w:tr w:rsidR="00BC2C66" w:rsidRPr="001E7DEA" w14:paraId="14E1A69C" w14:textId="7BF0ADBD" w:rsidTr="00E02E6D">
        <w:tc>
          <w:tcPr>
            <w:tcW w:w="1135" w:type="dxa"/>
            <w:vMerge/>
          </w:tcPr>
          <w:p w14:paraId="5EED73D1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6810845" w14:textId="77777777" w:rsidR="00BC2C66" w:rsidRPr="001E7DEA" w:rsidRDefault="00BC2C66" w:rsidP="00BC2C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565" w:type="dxa"/>
          </w:tcPr>
          <w:p w14:paraId="2F2715C3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097A9363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F4E67C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E75039F" w14:textId="5C978C7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A18CF9E" w14:textId="7777777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462AE3" w14:textId="7777777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4A624DA2" w14:textId="2DE830CA" w:rsidTr="00E02E6D">
        <w:tc>
          <w:tcPr>
            <w:tcW w:w="1135" w:type="dxa"/>
            <w:vMerge/>
          </w:tcPr>
          <w:p w14:paraId="2FC169B7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01706B" w14:textId="03C0D4B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44271AB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540F7AD2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80AA9D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0E7B1FD" w14:textId="1A3AE57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03A41FBD" w14:textId="7777777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A4858E" w14:textId="7777777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0CC4417C" w14:textId="25A48010" w:rsidTr="00E02E6D">
        <w:tc>
          <w:tcPr>
            <w:tcW w:w="1135" w:type="dxa"/>
            <w:vMerge/>
          </w:tcPr>
          <w:p w14:paraId="38490DA1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59CA1CB" w14:textId="6D53E59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44F7CD73" w14:textId="252CB7D6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91(-0.026,0.207)</w:t>
            </w:r>
          </w:p>
        </w:tc>
        <w:tc>
          <w:tcPr>
            <w:tcW w:w="850" w:type="dxa"/>
          </w:tcPr>
          <w:p w14:paraId="71919369" w14:textId="5E235B1D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3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07491" w14:textId="0CDA761C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1701" w:type="dxa"/>
          </w:tcPr>
          <w:p w14:paraId="78D10CCA" w14:textId="431E3A5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37(-0.102,0.177)</w:t>
            </w:r>
          </w:p>
        </w:tc>
        <w:tc>
          <w:tcPr>
            <w:tcW w:w="1134" w:type="dxa"/>
          </w:tcPr>
          <w:p w14:paraId="06E4A616" w14:textId="6009B0F9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9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1B9BC" w14:textId="33F1B6B0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</w:tr>
      <w:tr w:rsidR="00BC2C66" w:rsidRPr="001E7DEA" w14:paraId="429778FD" w14:textId="32CF258F" w:rsidTr="00E02E6D">
        <w:tc>
          <w:tcPr>
            <w:tcW w:w="1135" w:type="dxa"/>
            <w:vMerge/>
          </w:tcPr>
          <w:p w14:paraId="6010DAF5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1ACC997" w14:textId="0BF9CED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5CBE5E80" w14:textId="6A6C66D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(-0.061,0.261)</w:t>
            </w:r>
          </w:p>
        </w:tc>
        <w:tc>
          <w:tcPr>
            <w:tcW w:w="850" w:type="dxa"/>
          </w:tcPr>
          <w:p w14:paraId="0E3C3AA2" w14:textId="06D7E564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0F996" w14:textId="7308C26F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701" w:type="dxa"/>
          </w:tcPr>
          <w:p w14:paraId="37A21312" w14:textId="0174C68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74(-0.119,0.267)</w:t>
            </w:r>
          </w:p>
        </w:tc>
        <w:tc>
          <w:tcPr>
            <w:tcW w:w="1134" w:type="dxa"/>
          </w:tcPr>
          <w:p w14:paraId="5FC2788C" w14:textId="3111250F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45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0A4A2" w14:textId="5AFA3F59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45</w:t>
            </w:r>
          </w:p>
        </w:tc>
      </w:tr>
      <w:tr w:rsidR="00BC2C66" w:rsidRPr="001E7DEA" w14:paraId="25721C8E" w14:textId="7818B1D7" w:rsidTr="00E02E6D">
        <w:tc>
          <w:tcPr>
            <w:tcW w:w="1135" w:type="dxa"/>
            <w:vMerge/>
          </w:tcPr>
          <w:p w14:paraId="48094B7D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A1E27D" w14:textId="6C7C57B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087A945B" w14:textId="30BC3A02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04(-0.076,0.284)</w:t>
            </w:r>
          </w:p>
        </w:tc>
        <w:tc>
          <w:tcPr>
            <w:tcW w:w="850" w:type="dxa"/>
          </w:tcPr>
          <w:p w14:paraId="619A0A59" w14:textId="5F1E12E7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6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36B6B" w14:textId="32180A8B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</w:tcPr>
          <w:p w14:paraId="6D8BE760" w14:textId="72A3F9CF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86(-0.092,0.264)</w:t>
            </w:r>
          </w:p>
        </w:tc>
        <w:tc>
          <w:tcPr>
            <w:tcW w:w="1134" w:type="dxa"/>
          </w:tcPr>
          <w:p w14:paraId="2B382F0F" w14:textId="62C5AD3D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34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B80E3" w14:textId="09FF8AC4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</w:p>
        </w:tc>
      </w:tr>
      <w:tr w:rsidR="00BC2C66" w:rsidRPr="001E7DEA" w14:paraId="141CCBA1" w14:textId="453C6100" w:rsidTr="00E02E6D">
        <w:tc>
          <w:tcPr>
            <w:tcW w:w="1135" w:type="dxa"/>
            <w:vMerge/>
          </w:tcPr>
          <w:p w14:paraId="25BE3FB7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E9F17F1" w14:textId="010988A6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08661E78" w14:textId="5AC3D56F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94(0.049,0.339)</w:t>
            </w:r>
          </w:p>
        </w:tc>
        <w:tc>
          <w:tcPr>
            <w:tcW w:w="850" w:type="dxa"/>
          </w:tcPr>
          <w:p w14:paraId="50AB919F" w14:textId="0B578F1E" w:rsidR="00BC2C66" w:rsidRPr="00D73A49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9.811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F6D87C" w14:textId="6E7652C9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60FE6B29" w14:textId="592CAD0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24(-0.145,0.192)</w:t>
            </w:r>
          </w:p>
        </w:tc>
        <w:tc>
          <w:tcPr>
            <w:tcW w:w="1134" w:type="dxa"/>
          </w:tcPr>
          <w:p w14:paraId="1B61DB0A" w14:textId="52D857F7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78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2235A" w14:textId="3394C6DF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C2C66" w:rsidRPr="001E7DEA" w14:paraId="2A45D724" w14:textId="27F3122F" w:rsidTr="00E02E6D">
        <w:tc>
          <w:tcPr>
            <w:tcW w:w="1135" w:type="dxa"/>
            <w:vMerge/>
          </w:tcPr>
          <w:p w14:paraId="2FBC8D6C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8A28F8" w14:textId="1E6EF9F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2252AFE7" w14:textId="35B063F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42(-0.048,0.332)</w:t>
            </w:r>
          </w:p>
        </w:tc>
        <w:tc>
          <w:tcPr>
            <w:tcW w:w="850" w:type="dxa"/>
          </w:tcPr>
          <w:p w14:paraId="5932E37E" w14:textId="3B958054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EBC31" w14:textId="5803F42D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467</w:t>
            </w:r>
          </w:p>
        </w:tc>
        <w:tc>
          <w:tcPr>
            <w:tcW w:w="1701" w:type="dxa"/>
          </w:tcPr>
          <w:p w14:paraId="104E49EB" w14:textId="15DBD8F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99(-0.118,0.315)</w:t>
            </w:r>
          </w:p>
        </w:tc>
        <w:tc>
          <w:tcPr>
            <w:tcW w:w="1134" w:type="dxa"/>
          </w:tcPr>
          <w:p w14:paraId="26767A7D" w14:textId="39E79CB8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3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0D4A6D" w14:textId="6D9E28BC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BC2C66" w:rsidRPr="001E7DEA" w14:paraId="39DEAB57" w14:textId="1FECF7AA" w:rsidTr="00E02E6D">
        <w:tc>
          <w:tcPr>
            <w:tcW w:w="1135" w:type="dxa"/>
            <w:vMerge/>
          </w:tcPr>
          <w:p w14:paraId="545B4FBA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0E6FA1" w14:textId="2B0BDB46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ADD6442" w14:textId="62DC591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47(-0.03,0.324)</w:t>
            </w:r>
          </w:p>
        </w:tc>
        <w:tc>
          <w:tcPr>
            <w:tcW w:w="850" w:type="dxa"/>
          </w:tcPr>
          <w:p w14:paraId="3A5BF99D" w14:textId="10D637A1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0D052" w14:textId="3F8B247F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2</w:t>
            </w:r>
          </w:p>
        </w:tc>
        <w:tc>
          <w:tcPr>
            <w:tcW w:w="1701" w:type="dxa"/>
          </w:tcPr>
          <w:p w14:paraId="7583DA5E" w14:textId="6C267C7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02(-0.1,0.305)</w:t>
            </w:r>
          </w:p>
        </w:tc>
        <w:tc>
          <w:tcPr>
            <w:tcW w:w="1134" w:type="dxa"/>
          </w:tcPr>
          <w:p w14:paraId="5E5D3C49" w14:textId="72EDB312" w:rsidR="00BC2C66" w:rsidRPr="004B2C68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3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E5F3D9" w14:textId="678D9853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C2C66" w:rsidRPr="001E7DEA" w14:paraId="4CBE096C" w14:textId="70C8A36C" w:rsidTr="00E02E6D">
        <w:tc>
          <w:tcPr>
            <w:tcW w:w="1135" w:type="dxa"/>
            <w:vMerge/>
          </w:tcPr>
          <w:p w14:paraId="2E5FF4E2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242587F" w14:textId="5A8B217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3649C42C" w14:textId="58D2D2D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45(-0.029,0.319)</w:t>
            </w:r>
          </w:p>
        </w:tc>
        <w:tc>
          <w:tcPr>
            <w:tcW w:w="850" w:type="dxa"/>
          </w:tcPr>
          <w:p w14:paraId="46F7A320" w14:textId="2DBAC4F4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28C4E" w14:textId="2B8B8200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</w:tcPr>
          <w:p w14:paraId="2539E5FB" w14:textId="37C4A88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03(0.022,0.384)</w:t>
            </w:r>
          </w:p>
        </w:tc>
        <w:tc>
          <w:tcPr>
            <w:tcW w:w="1134" w:type="dxa"/>
          </w:tcPr>
          <w:p w14:paraId="3938A27B" w14:textId="4C1E7B34" w:rsidR="00BC2C66" w:rsidRPr="004B2C68" w:rsidRDefault="00DB04EC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.026e</w:t>
            </w:r>
            <w:r w:rsidR="00BC2C66"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324D09" w14:textId="3E1994E0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290</w:t>
            </w:r>
          </w:p>
        </w:tc>
      </w:tr>
      <w:tr w:rsidR="00BC2C66" w:rsidRPr="001E7DEA" w14:paraId="51AD1328" w14:textId="10C23434" w:rsidTr="00E02E6D">
        <w:tc>
          <w:tcPr>
            <w:tcW w:w="1135" w:type="dxa"/>
            <w:vMerge/>
          </w:tcPr>
          <w:p w14:paraId="317C4BAD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7004B7" w14:textId="17422E7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4C71A44A" w14:textId="53809BE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23(0.015,0.431)</w:t>
            </w:r>
          </w:p>
        </w:tc>
        <w:tc>
          <w:tcPr>
            <w:tcW w:w="850" w:type="dxa"/>
          </w:tcPr>
          <w:p w14:paraId="3EB8937C" w14:textId="43797ED2" w:rsidR="00BC2C66" w:rsidRPr="00D73A49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3.809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EF27BC" w14:textId="6CA65FC0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1701" w:type="dxa"/>
          </w:tcPr>
          <w:p w14:paraId="49FEC567" w14:textId="414D3B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323(0.065,0.58)</w:t>
            </w:r>
          </w:p>
        </w:tc>
        <w:tc>
          <w:tcPr>
            <w:tcW w:w="1134" w:type="dxa"/>
          </w:tcPr>
          <w:p w14:paraId="4DE7D396" w14:textId="5B2E21C5" w:rsidR="00BC2C66" w:rsidRPr="004B2C68" w:rsidRDefault="00DB04EC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694e</w:t>
            </w:r>
            <w:r w:rsidR="00BC2C66"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5971E1" w14:textId="76711E5A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  <w:tr w:rsidR="00BC2C66" w:rsidRPr="001E7DEA" w14:paraId="7A49AB4B" w14:textId="5372870D" w:rsidTr="00F52882">
        <w:tc>
          <w:tcPr>
            <w:tcW w:w="1135" w:type="dxa"/>
            <w:vMerge w:val="restart"/>
          </w:tcPr>
          <w:p w14:paraId="77C4D46C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cognition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y </w:t>
            </w:r>
            <w:r w:rsidRPr="00B303D0">
              <w:rPr>
                <w:rFonts w:ascii="Times New Roman" w:hAnsi="Times New Roman" w:cs="Times New Roman"/>
                <w:sz w:val="16"/>
                <w:szCs w:val="16"/>
              </w:rPr>
              <w:t>HVLT-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59" w:type="dxa"/>
          </w:tcPr>
          <w:p w14:paraId="55162CD8" w14:textId="77777777" w:rsidR="00BC2C66" w:rsidRPr="001E7DEA" w:rsidRDefault="00BC2C66" w:rsidP="00BC2C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565" w:type="dxa"/>
          </w:tcPr>
          <w:p w14:paraId="4EC32CD0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09B194E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0FAFCEE8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92694D6" w14:textId="53D4398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828A4DD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6BB3CE0B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551CE939" w14:textId="6BF47168" w:rsidTr="00F52882">
        <w:tc>
          <w:tcPr>
            <w:tcW w:w="1135" w:type="dxa"/>
            <w:vMerge/>
          </w:tcPr>
          <w:p w14:paraId="773D437F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45344AB" w14:textId="77FA66F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097E0C65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43AE41FA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4F19FFE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F25F202" w14:textId="66A14C1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3DC1F691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BAF94E6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4E94CB83" w14:textId="39F0079C" w:rsidTr="00FB244A">
        <w:tc>
          <w:tcPr>
            <w:tcW w:w="1135" w:type="dxa"/>
            <w:vMerge/>
          </w:tcPr>
          <w:p w14:paraId="512C13A9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2FB2013" w14:textId="3AD76CC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170A3F0A" w14:textId="2EDD4AD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37(-0.199,0.126)</w:t>
            </w:r>
          </w:p>
        </w:tc>
        <w:tc>
          <w:tcPr>
            <w:tcW w:w="850" w:type="dxa"/>
          </w:tcPr>
          <w:p w14:paraId="7F2116B4" w14:textId="2CD3A7DF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6A6BEE" w14:textId="44BBAA07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vAlign w:val="center"/>
          </w:tcPr>
          <w:p w14:paraId="337100CF" w14:textId="5493BA9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71(-0.237,0.095)</w:t>
            </w:r>
          </w:p>
        </w:tc>
        <w:tc>
          <w:tcPr>
            <w:tcW w:w="1134" w:type="dxa"/>
            <w:vAlign w:val="center"/>
          </w:tcPr>
          <w:p w14:paraId="1138E423" w14:textId="02763F93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60AD29" w14:textId="6E769FEA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</w:tr>
      <w:tr w:rsidR="00BC2C66" w:rsidRPr="001E7DEA" w14:paraId="782963D5" w14:textId="3FDFCE4B" w:rsidTr="00FB244A">
        <w:tc>
          <w:tcPr>
            <w:tcW w:w="1135" w:type="dxa"/>
            <w:vMerge/>
          </w:tcPr>
          <w:p w14:paraId="3D502E4A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80CB495" w14:textId="05071252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2A78A0F5" w14:textId="6317F7B3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29(-0.25,0.192)</w:t>
            </w:r>
          </w:p>
        </w:tc>
        <w:tc>
          <w:tcPr>
            <w:tcW w:w="850" w:type="dxa"/>
          </w:tcPr>
          <w:p w14:paraId="70C38EE6" w14:textId="24B8BC68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7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DDA9AA" w14:textId="57E1B7E3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  <w:vAlign w:val="center"/>
          </w:tcPr>
          <w:p w14:paraId="194DFABA" w14:textId="07BB55F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36(-0.222,0.294)</w:t>
            </w:r>
          </w:p>
        </w:tc>
        <w:tc>
          <w:tcPr>
            <w:tcW w:w="1134" w:type="dxa"/>
            <w:vAlign w:val="center"/>
          </w:tcPr>
          <w:p w14:paraId="5F987E12" w14:textId="07EA989D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8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F9E944" w14:textId="31997CF4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BC2C66" w:rsidRPr="001E7DEA" w14:paraId="48EA846D" w14:textId="19769D43" w:rsidTr="00FB244A">
        <w:tc>
          <w:tcPr>
            <w:tcW w:w="1135" w:type="dxa"/>
            <w:vMerge/>
          </w:tcPr>
          <w:p w14:paraId="66E7E6C6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98D38A2" w14:textId="6172C41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69C27E9C" w14:textId="28409AA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03(-0.197,0.191)</w:t>
            </w:r>
          </w:p>
        </w:tc>
        <w:tc>
          <w:tcPr>
            <w:tcW w:w="850" w:type="dxa"/>
          </w:tcPr>
          <w:p w14:paraId="658005C1" w14:textId="392313F9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19004" w14:textId="7B7A8DE5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701" w:type="dxa"/>
            <w:vAlign w:val="center"/>
          </w:tcPr>
          <w:p w14:paraId="7B69AA35" w14:textId="2AC2BCC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55(-0.278,0.168)</w:t>
            </w:r>
          </w:p>
        </w:tc>
        <w:tc>
          <w:tcPr>
            <w:tcW w:w="1134" w:type="dxa"/>
            <w:vAlign w:val="center"/>
          </w:tcPr>
          <w:p w14:paraId="1FB39F14" w14:textId="0EC01AB5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3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BD8B8" w14:textId="239B1FE2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C2C66" w:rsidRPr="001E7DEA" w14:paraId="74879CA9" w14:textId="083612B1" w:rsidTr="00FB244A">
        <w:tc>
          <w:tcPr>
            <w:tcW w:w="1135" w:type="dxa"/>
            <w:vMerge/>
          </w:tcPr>
          <w:p w14:paraId="67E73258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8357A0" w14:textId="4AFCC43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68C5600D" w14:textId="5D57DFB1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11(-0.185,0.207)</w:t>
            </w:r>
          </w:p>
        </w:tc>
        <w:tc>
          <w:tcPr>
            <w:tcW w:w="850" w:type="dxa"/>
          </w:tcPr>
          <w:p w14:paraId="7702C523" w14:textId="60153623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FEE9F1" w14:textId="036F7ED8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01" w:type="dxa"/>
            <w:vAlign w:val="center"/>
          </w:tcPr>
          <w:p w14:paraId="4051B791" w14:textId="018E9BE2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71(-0.287,0.145)</w:t>
            </w:r>
          </w:p>
        </w:tc>
        <w:tc>
          <w:tcPr>
            <w:tcW w:w="1134" w:type="dxa"/>
            <w:vAlign w:val="center"/>
          </w:tcPr>
          <w:p w14:paraId="19FC063A" w14:textId="0075DEE6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2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7CFEB" w14:textId="6761C822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08</w:t>
            </w:r>
          </w:p>
        </w:tc>
      </w:tr>
      <w:tr w:rsidR="00BC2C66" w:rsidRPr="001E7DEA" w14:paraId="4EF89A28" w14:textId="18702604" w:rsidTr="00FB244A">
        <w:tc>
          <w:tcPr>
            <w:tcW w:w="1135" w:type="dxa"/>
            <w:vMerge/>
          </w:tcPr>
          <w:p w14:paraId="1191E513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50DD01D" w14:textId="4228668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1DF5A395" w14:textId="085F027F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88(-0.195,0.371)</w:t>
            </w:r>
          </w:p>
        </w:tc>
        <w:tc>
          <w:tcPr>
            <w:tcW w:w="850" w:type="dxa"/>
          </w:tcPr>
          <w:p w14:paraId="739143B2" w14:textId="616B8F1A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8DE4E0" w14:textId="79B972C8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51</w:t>
            </w:r>
          </w:p>
        </w:tc>
        <w:tc>
          <w:tcPr>
            <w:tcW w:w="1701" w:type="dxa"/>
            <w:vAlign w:val="center"/>
          </w:tcPr>
          <w:p w14:paraId="26DF0930" w14:textId="0C61AF4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123(-0.402,0.156)</w:t>
            </w:r>
          </w:p>
        </w:tc>
        <w:tc>
          <w:tcPr>
            <w:tcW w:w="1134" w:type="dxa"/>
            <w:vAlign w:val="center"/>
          </w:tcPr>
          <w:p w14:paraId="55704449" w14:textId="4BBFBFCF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9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F3169" w14:textId="15C6766A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BC2C66" w:rsidRPr="001E7DEA" w14:paraId="3508896D" w14:textId="41C74756" w:rsidTr="00FB244A">
        <w:tc>
          <w:tcPr>
            <w:tcW w:w="1135" w:type="dxa"/>
            <w:vMerge/>
          </w:tcPr>
          <w:p w14:paraId="323ED11D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EE9248C" w14:textId="6F55237F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412BCEA0" w14:textId="0495E04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16(-0.31,0.342)</w:t>
            </w:r>
          </w:p>
        </w:tc>
        <w:tc>
          <w:tcPr>
            <w:tcW w:w="850" w:type="dxa"/>
          </w:tcPr>
          <w:p w14:paraId="48A299B4" w14:textId="66E8516B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3A5ED" w14:textId="5A755E49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69</w:t>
            </w:r>
          </w:p>
        </w:tc>
        <w:tc>
          <w:tcPr>
            <w:tcW w:w="1701" w:type="dxa"/>
            <w:vAlign w:val="center"/>
          </w:tcPr>
          <w:p w14:paraId="20EF7678" w14:textId="5092340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291(-0.595,0.014)</w:t>
            </w:r>
          </w:p>
        </w:tc>
        <w:tc>
          <w:tcPr>
            <w:tcW w:w="1134" w:type="dxa"/>
            <w:vAlign w:val="center"/>
          </w:tcPr>
          <w:p w14:paraId="1DA09889" w14:textId="19CDEAF8" w:rsidR="00BC2C66" w:rsidRPr="003E1CDA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6.660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87EF1" w14:textId="4AC32C1F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C2C66" w:rsidRPr="001E7DEA" w14:paraId="4FD7C38E" w14:textId="01FAAF15" w:rsidTr="00FB244A">
        <w:tc>
          <w:tcPr>
            <w:tcW w:w="1135" w:type="dxa"/>
            <w:vMerge/>
          </w:tcPr>
          <w:p w14:paraId="238CE348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EF7FBF9" w14:textId="143B3F2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3A8A6FDA" w14:textId="02FE4A6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62(-0.183,0.307)</w:t>
            </w:r>
          </w:p>
        </w:tc>
        <w:tc>
          <w:tcPr>
            <w:tcW w:w="850" w:type="dxa"/>
          </w:tcPr>
          <w:p w14:paraId="6BF1C35A" w14:textId="5992FF22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55C176" w14:textId="63AF0BA1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76</w:t>
            </w:r>
          </w:p>
        </w:tc>
        <w:tc>
          <w:tcPr>
            <w:tcW w:w="1701" w:type="dxa"/>
            <w:vAlign w:val="center"/>
          </w:tcPr>
          <w:p w14:paraId="34E046A3" w14:textId="1F61285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03(-0.282,0.288)</w:t>
            </w:r>
          </w:p>
        </w:tc>
        <w:tc>
          <w:tcPr>
            <w:tcW w:w="1134" w:type="dxa"/>
            <w:vAlign w:val="center"/>
          </w:tcPr>
          <w:p w14:paraId="1B02A745" w14:textId="62A798E3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8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1B6FB4" w14:textId="27C028F7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C2C66" w:rsidRPr="001E7DEA" w14:paraId="4630E164" w14:textId="7C991346" w:rsidTr="00FB244A">
        <w:tc>
          <w:tcPr>
            <w:tcW w:w="1135" w:type="dxa"/>
            <w:vMerge/>
          </w:tcPr>
          <w:p w14:paraId="2375EEFC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5E0F90" w14:textId="34667A8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7987F53B" w14:textId="392EE813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06(-0.372,0.384)</w:t>
            </w:r>
          </w:p>
        </w:tc>
        <w:tc>
          <w:tcPr>
            <w:tcW w:w="850" w:type="dxa"/>
          </w:tcPr>
          <w:p w14:paraId="6FD7C441" w14:textId="6006C37E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9EE04" w14:textId="10B5D735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701" w:type="dxa"/>
            <w:vAlign w:val="center"/>
          </w:tcPr>
          <w:p w14:paraId="4390DA23" w14:textId="0DEBB1A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6(-0.386,0.266)</w:t>
            </w:r>
          </w:p>
        </w:tc>
        <w:tc>
          <w:tcPr>
            <w:tcW w:w="1134" w:type="dxa"/>
            <w:vAlign w:val="center"/>
          </w:tcPr>
          <w:p w14:paraId="270D598B" w14:textId="1E019E72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1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854ED2" w14:textId="11F04CB2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</w:tr>
      <w:tr w:rsidR="00BC2C66" w:rsidRPr="001E7DEA" w14:paraId="36CCD314" w14:textId="702D964B" w:rsidTr="00FB244A">
        <w:tc>
          <w:tcPr>
            <w:tcW w:w="1135" w:type="dxa"/>
            <w:vMerge/>
          </w:tcPr>
          <w:p w14:paraId="5C43A67F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5748EE" w14:textId="77777777" w:rsidR="00BC2C66" w:rsidRPr="001E7DEA" w:rsidRDefault="00BC2C66" w:rsidP="00BC2C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565" w:type="dxa"/>
          </w:tcPr>
          <w:p w14:paraId="7195906D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11D287C2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E8428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4AECF27" w14:textId="65FCCD5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514DF56A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BAA71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065EF7B9" w14:textId="2EF679CF" w:rsidTr="00FB244A">
        <w:tc>
          <w:tcPr>
            <w:tcW w:w="1135" w:type="dxa"/>
            <w:vMerge/>
          </w:tcPr>
          <w:p w14:paraId="6ACA6B7F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28AE10B" w14:textId="307E6D6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54E85137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6F808C4F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00866E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193B108" w14:textId="7B00CE8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09FB3CFA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BBBFD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6E727EF5" w14:textId="17579ED2" w:rsidTr="00FB244A">
        <w:tc>
          <w:tcPr>
            <w:tcW w:w="1135" w:type="dxa"/>
            <w:vMerge/>
          </w:tcPr>
          <w:p w14:paraId="045230D4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027E677" w14:textId="6306FA1F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75C15EEF" w14:textId="25C86903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82(-0.227,0.062)</w:t>
            </w:r>
          </w:p>
        </w:tc>
        <w:tc>
          <w:tcPr>
            <w:tcW w:w="850" w:type="dxa"/>
          </w:tcPr>
          <w:p w14:paraId="1663F2C2" w14:textId="5CF6429C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D06735" w14:textId="3D3D9B97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  <w:vAlign w:val="center"/>
          </w:tcPr>
          <w:p w14:paraId="1364C0BD" w14:textId="5432255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61(-0.217,0.096)</w:t>
            </w:r>
          </w:p>
        </w:tc>
        <w:tc>
          <w:tcPr>
            <w:tcW w:w="1134" w:type="dxa"/>
            <w:vAlign w:val="center"/>
          </w:tcPr>
          <w:p w14:paraId="1B42D859" w14:textId="0E7BA17F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74A3D3" w14:textId="57824F2D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43</w:t>
            </w:r>
          </w:p>
        </w:tc>
      </w:tr>
      <w:tr w:rsidR="00BC2C66" w:rsidRPr="001E7DEA" w14:paraId="2990094F" w14:textId="70BD9EB4" w:rsidTr="00FB244A">
        <w:tc>
          <w:tcPr>
            <w:tcW w:w="1135" w:type="dxa"/>
            <w:vMerge/>
          </w:tcPr>
          <w:p w14:paraId="397D78C9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D8F938F" w14:textId="4C7D493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281C94F1" w14:textId="62D6AD4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163(-0.385,0.059)</w:t>
            </w:r>
          </w:p>
        </w:tc>
        <w:tc>
          <w:tcPr>
            <w:tcW w:w="850" w:type="dxa"/>
          </w:tcPr>
          <w:p w14:paraId="6B8A99AB" w14:textId="412299A5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A2D172" w14:textId="4ABB0EA6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482</w:t>
            </w:r>
          </w:p>
        </w:tc>
        <w:tc>
          <w:tcPr>
            <w:tcW w:w="1701" w:type="dxa"/>
            <w:vAlign w:val="center"/>
          </w:tcPr>
          <w:p w14:paraId="3F363732" w14:textId="301430D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145(-0.401,0.112)</w:t>
            </w:r>
          </w:p>
        </w:tc>
        <w:tc>
          <w:tcPr>
            <w:tcW w:w="1134" w:type="dxa"/>
            <w:vAlign w:val="center"/>
          </w:tcPr>
          <w:p w14:paraId="1DF05F98" w14:textId="14444AE0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7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E636A" w14:textId="3B701FD7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</w:tr>
      <w:tr w:rsidR="00BC2C66" w:rsidRPr="001E7DEA" w14:paraId="7F879E16" w14:textId="4CB8B572" w:rsidTr="00FB244A">
        <w:tc>
          <w:tcPr>
            <w:tcW w:w="1135" w:type="dxa"/>
            <w:vMerge/>
          </w:tcPr>
          <w:p w14:paraId="15C1F34B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C9F44AF" w14:textId="7A0E08F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51ACF82" w14:textId="5EA3364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02(-0.199,0.196)</w:t>
            </w:r>
          </w:p>
        </w:tc>
        <w:tc>
          <w:tcPr>
            <w:tcW w:w="850" w:type="dxa"/>
          </w:tcPr>
          <w:p w14:paraId="40977136" w14:textId="0B242F24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F1BE0" w14:textId="47974422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0CDF0D4C" w14:textId="2E49C95F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57(-0.153,0.266)</w:t>
            </w:r>
          </w:p>
        </w:tc>
        <w:tc>
          <w:tcPr>
            <w:tcW w:w="1134" w:type="dxa"/>
            <w:vAlign w:val="center"/>
          </w:tcPr>
          <w:p w14:paraId="640DC691" w14:textId="04753A65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15AB61" w14:textId="65D75639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6832</w:t>
            </w:r>
          </w:p>
        </w:tc>
      </w:tr>
      <w:tr w:rsidR="00BC2C66" w:rsidRPr="001E7DEA" w14:paraId="05425829" w14:textId="0B5CA7B2" w:rsidTr="00FB244A">
        <w:tc>
          <w:tcPr>
            <w:tcW w:w="1135" w:type="dxa"/>
            <w:vMerge/>
          </w:tcPr>
          <w:p w14:paraId="10C8A409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C49B26D" w14:textId="080F110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324EF28A" w14:textId="2840EE2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25(-0.221,0.172)</w:t>
            </w:r>
          </w:p>
        </w:tc>
        <w:tc>
          <w:tcPr>
            <w:tcW w:w="850" w:type="dxa"/>
          </w:tcPr>
          <w:p w14:paraId="19BB6430" w14:textId="6E747530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55DC6" w14:textId="3CC46039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  <w:vAlign w:val="center"/>
          </w:tcPr>
          <w:p w14:paraId="44FF46ED" w14:textId="419D3C76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32(-0.239,0.175)</w:t>
            </w:r>
          </w:p>
        </w:tc>
        <w:tc>
          <w:tcPr>
            <w:tcW w:w="1134" w:type="dxa"/>
            <w:vAlign w:val="center"/>
          </w:tcPr>
          <w:p w14:paraId="1050C280" w14:textId="247CCAAC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A0A03" w14:textId="1DAE1BE0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23</w:t>
            </w:r>
          </w:p>
        </w:tc>
      </w:tr>
      <w:tr w:rsidR="00BC2C66" w:rsidRPr="001E7DEA" w14:paraId="58F0BC09" w14:textId="3C7F17B1" w:rsidTr="00FB244A">
        <w:tc>
          <w:tcPr>
            <w:tcW w:w="1135" w:type="dxa"/>
            <w:vMerge/>
          </w:tcPr>
          <w:p w14:paraId="5D3CBE16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553DBC" w14:textId="046C51D2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272E5D25" w14:textId="6C89F23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66(-0.187,0.318)</w:t>
            </w:r>
          </w:p>
        </w:tc>
        <w:tc>
          <w:tcPr>
            <w:tcW w:w="850" w:type="dxa"/>
          </w:tcPr>
          <w:p w14:paraId="38B8140E" w14:textId="5A76ABF2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0BCC1" w14:textId="7135D05D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08E63F19" w14:textId="5C8B45C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55(-0.195,0.306)</w:t>
            </w:r>
          </w:p>
        </w:tc>
        <w:tc>
          <w:tcPr>
            <w:tcW w:w="1134" w:type="dxa"/>
            <w:vAlign w:val="center"/>
          </w:tcPr>
          <w:p w14:paraId="040F45AD" w14:textId="5D6F8066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6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CABDA" w14:textId="4E6F44C5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</w:tr>
      <w:tr w:rsidR="00BC2C66" w:rsidRPr="001E7DEA" w14:paraId="5060BA6F" w14:textId="4B19C022" w:rsidTr="00FB244A">
        <w:tc>
          <w:tcPr>
            <w:tcW w:w="1135" w:type="dxa"/>
            <w:vMerge/>
          </w:tcPr>
          <w:p w14:paraId="266A9C55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2FC3468" w14:textId="28308D9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00735739" w14:textId="0130247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206(-0.534,0.123)</w:t>
            </w:r>
          </w:p>
        </w:tc>
        <w:tc>
          <w:tcPr>
            <w:tcW w:w="850" w:type="dxa"/>
          </w:tcPr>
          <w:p w14:paraId="63E5C639" w14:textId="59DCCC36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09151E" w14:textId="7388F537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701" w:type="dxa"/>
            <w:vAlign w:val="center"/>
          </w:tcPr>
          <w:p w14:paraId="00F27279" w14:textId="455633A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29(-0.259,0.318)</w:t>
            </w:r>
          </w:p>
        </w:tc>
        <w:tc>
          <w:tcPr>
            <w:tcW w:w="1134" w:type="dxa"/>
            <w:vAlign w:val="center"/>
          </w:tcPr>
          <w:p w14:paraId="701E2AE6" w14:textId="59B14EE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4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ECAE98" w14:textId="470CBB03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63</w:t>
            </w:r>
          </w:p>
        </w:tc>
      </w:tr>
      <w:tr w:rsidR="00BC2C66" w:rsidRPr="001E7DEA" w14:paraId="6C3AF469" w14:textId="53F2D9AE" w:rsidTr="00FB244A">
        <w:tc>
          <w:tcPr>
            <w:tcW w:w="1135" w:type="dxa"/>
            <w:vMerge/>
          </w:tcPr>
          <w:p w14:paraId="29DD0386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DD054C" w14:textId="26C5328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2020F161" w14:textId="5179AEA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74(-0.155,0.304)</w:t>
            </w:r>
          </w:p>
        </w:tc>
        <w:tc>
          <w:tcPr>
            <w:tcW w:w="850" w:type="dxa"/>
          </w:tcPr>
          <w:p w14:paraId="2AD8D5A1" w14:textId="404061E3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3309C" w14:textId="38876F21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  <w:vAlign w:val="center"/>
          </w:tcPr>
          <w:p w14:paraId="5B884E97" w14:textId="527BEC4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19(-0.253,0.292)</w:t>
            </w:r>
          </w:p>
        </w:tc>
        <w:tc>
          <w:tcPr>
            <w:tcW w:w="1134" w:type="dxa"/>
            <w:vAlign w:val="center"/>
          </w:tcPr>
          <w:p w14:paraId="173BCD2D" w14:textId="2F01F11E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95C799" w14:textId="5B221F04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C2C66" w:rsidRPr="001E7DEA" w14:paraId="365F89AF" w14:textId="5B16F4D3" w:rsidTr="00FB244A">
        <w:tc>
          <w:tcPr>
            <w:tcW w:w="1135" w:type="dxa"/>
            <w:vMerge/>
          </w:tcPr>
          <w:p w14:paraId="2CBF61C6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516A5B2" w14:textId="663182B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10DF836B" w14:textId="47DDA0C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95(-0.418,0.229)</w:t>
            </w:r>
          </w:p>
        </w:tc>
        <w:tc>
          <w:tcPr>
            <w:tcW w:w="850" w:type="dxa"/>
          </w:tcPr>
          <w:p w14:paraId="69C16CF8" w14:textId="474686DA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35FDF" w14:textId="3EBF1BD5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  <w:tc>
          <w:tcPr>
            <w:tcW w:w="1701" w:type="dxa"/>
            <w:vAlign w:val="center"/>
          </w:tcPr>
          <w:p w14:paraId="3C7E62C6" w14:textId="1C0CB6F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(-0.129,0.529)</w:t>
            </w:r>
          </w:p>
        </w:tc>
        <w:tc>
          <w:tcPr>
            <w:tcW w:w="1134" w:type="dxa"/>
            <w:vAlign w:val="center"/>
          </w:tcPr>
          <w:p w14:paraId="57A0295C" w14:textId="43857DF3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3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B1DFE" w14:textId="1CD1B9B4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C2C66" w:rsidRPr="001E7DEA" w14:paraId="397CDD71" w14:textId="177A5CDD" w:rsidTr="00FB244A">
        <w:tc>
          <w:tcPr>
            <w:tcW w:w="1135" w:type="dxa"/>
            <w:vMerge/>
          </w:tcPr>
          <w:p w14:paraId="0A31E18F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A6DC67" w14:textId="77777777" w:rsidR="00BC2C66" w:rsidRPr="001E7DEA" w:rsidRDefault="00BC2C66" w:rsidP="00BC2C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565" w:type="dxa"/>
          </w:tcPr>
          <w:p w14:paraId="3A6230C3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63F57E68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E53B6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5BFF4641" w14:textId="7E11AE72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B3709B9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9379E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2156FD03" w14:textId="2FE77E1E" w:rsidTr="00FB244A">
        <w:tc>
          <w:tcPr>
            <w:tcW w:w="1135" w:type="dxa"/>
            <w:vMerge/>
          </w:tcPr>
          <w:p w14:paraId="06480CCC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51FB24C" w14:textId="44688D9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7C07CC52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52366744" w14:textId="77777777" w:rsidR="00BC2C66" w:rsidRPr="00033620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B1DFE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0C2470C0" w14:textId="48BE302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6D062F71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E16F2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6E10E346" w14:textId="092317C9" w:rsidTr="00FB244A">
        <w:tc>
          <w:tcPr>
            <w:tcW w:w="1135" w:type="dxa"/>
            <w:vMerge/>
          </w:tcPr>
          <w:p w14:paraId="2135126A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C103A70" w14:textId="6FDEC83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659E8A91" w14:textId="2E745085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53(-0.094,0.201)</w:t>
            </w:r>
          </w:p>
        </w:tc>
        <w:tc>
          <w:tcPr>
            <w:tcW w:w="850" w:type="dxa"/>
          </w:tcPr>
          <w:p w14:paraId="0E36B924" w14:textId="583174B1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4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3C8BE" w14:textId="3D24438B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  <w:vAlign w:val="center"/>
          </w:tcPr>
          <w:p w14:paraId="64695319" w14:textId="33CA657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28(-0.157,0.213)</w:t>
            </w:r>
          </w:p>
        </w:tc>
        <w:tc>
          <w:tcPr>
            <w:tcW w:w="1134" w:type="dxa"/>
            <w:vAlign w:val="center"/>
          </w:tcPr>
          <w:p w14:paraId="37A5C8B0" w14:textId="3D5FFCF5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7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5433A4" w14:textId="5EFA11A5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BC2C66" w:rsidRPr="001E7DEA" w14:paraId="47852401" w14:textId="134DE835" w:rsidTr="00FB244A">
        <w:tc>
          <w:tcPr>
            <w:tcW w:w="1135" w:type="dxa"/>
            <w:vMerge/>
          </w:tcPr>
          <w:p w14:paraId="18EBDE62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BBF0316" w14:textId="602DAEE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59E62048" w14:textId="1DC1EEA2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23(-0.191,0.236)</w:t>
            </w:r>
          </w:p>
        </w:tc>
        <w:tc>
          <w:tcPr>
            <w:tcW w:w="850" w:type="dxa"/>
          </w:tcPr>
          <w:p w14:paraId="6C715A52" w14:textId="11D48A39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8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61E56" w14:textId="33400F4D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  <w:vAlign w:val="center"/>
          </w:tcPr>
          <w:p w14:paraId="53A2F8C5" w14:textId="04590F8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94(-0.352,0.163)</w:t>
            </w:r>
          </w:p>
        </w:tc>
        <w:tc>
          <w:tcPr>
            <w:tcW w:w="1134" w:type="dxa"/>
            <w:vAlign w:val="center"/>
          </w:tcPr>
          <w:p w14:paraId="2E2E7682" w14:textId="1EF1C07C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7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D1F3A0" w14:textId="1AF812B3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</w:tr>
      <w:tr w:rsidR="00BC2C66" w:rsidRPr="001E7DEA" w14:paraId="24D0D742" w14:textId="477C07B5" w:rsidTr="00FB244A">
        <w:tc>
          <w:tcPr>
            <w:tcW w:w="1135" w:type="dxa"/>
            <w:vMerge/>
          </w:tcPr>
          <w:p w14:paraId="59C31ED7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D830E33" w14:textId="6C68E9A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7C48A2E" w14:textId="7AFAE323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88(-0.142,0.318)</w:t>
            </w:r>
          </w:p>
        </w:tc>
        <w:tc>
          <w:tcPr>
            <w:tcW w:w="850" w:type="dxa"/>
          </w:tcPr>
          <w:p w14:paraId="69F5BD68" w14:textId="49F9DCBE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45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AABC6" w14:textId="3B97D4B7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12</w:t>
            </w:r>
          </w:p>
        </w:tc>
        <w:tc>
          <w:tcPr>
            <w:tcW w:w="1701" w:type="dxa"/>
            <w:vAlign w:val="center"/>
          </w:tcPr>
          <w:p w14:paraId="13702F8D" w14:textId="50B6B716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45(-0.256,0.166)</w:t>
            </w:r>
          </w:p>
        </w:tc>
        <w:tc>
          <w:tcPr>
            <w:tcW w:w="1134" w:type="dxa"/>
            <w:vAlign w:val="center"/>
          </w:tcPr>
          <w:p w14:paraId="51DCF5DC" w14:textId="5519BC5B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7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4088A3" w14:textId="3FFAFE3C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</w:tr>
      <w:tr w:rsidR="00BC2C66" w:rsidRPr="001E7DEA" w14:paraId="0AE9034F" w14:textId="52C6C5E8" w:rsidTr="00FB244A">
        <w:tc>
          <w:tcPr>
            <w:tcW w:w="1135" w:type="dxa"/>
            <w:vMerge/>
          </w:tcPr>
          <w:p w14:paraId="7ADECCC0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061D06B" w14:textId="2D007DA4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53857DA6" w14:textId="49E2ADE2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83(-0.087,0.253)</w:t>
            </w:r>
          </w:p>
        </w:tc>
        <w:tc>
          <w:tcPr>
            <w:tcW w:w="850" w:type="dxa"/>
          </w:tcPr>
          <w:p w14:paraId="43322EE8" w14:textId="593A2867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3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0D7925" w14:textId="45552C20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678</w:t>
            </w:r>
          </w:p>
        </w:tc>
        <w:tc>
          <w:tcPr>
            <w:tcW w:w="1701" w:type="dxa"/>
            <w:vAlign w:val="center"/>
          </w:tcPr>
          <w:p w14:paraId="773E5FCE" w14:textId="24BC8A2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01(-0.204,0.202)</w:t>
            </w:r>
          </w:p>
        </w:tc>
        <w:tc>
          <w:tcPr>
            <w:tcW w:w="1134" w:type="dxa"/>
            <w:vAlign w:val="center"/>
          </w:tcPr>
          <w:p w14:paraId="2EEE66C3" w14:textId="6D4594DD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9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33651" w14:textId="70DF422F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BC2C66" w:rsidRPr="001E7DEA" w14:paraId="752A8390" w14:textId="46677D85" w:rsidTr="00FB244A">
        <w:tc>
          <w:tcPr>
            <w:tcW w:w="1135" w:type="dxa"/>
            <w:vMerge/>
          </w:tcPr>
          <w:p w14:paraId="2830B795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FF8659" w14:textId="6E1C0D2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38D1FF84" w14:textId="00EE19E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5(-0.197,0.298)</w:t>
            </w:r>
          </w:p>
        </w:tc>
        <w:tc>
          <w:tcPr>
            <w:tcW w:w="850" w:type="dxa"/>
          </w:tcPr>
          <w:p w14:paraId="6B44361B" w14:textId="3DD591C3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22239D" w14:textId="4AC83EDB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1701" w:type="dxa"/>
            <w:vAlign w:val="center"/>
          </w:tcPr>
          <w:p w14:paraId="32DC8AC4" w14:textId="4FED855D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22(-0.254,0.297)</w:t>
            </w:r>
          </w:p>
        </w:tc>
        <w:tc>
          <w:tcPr>
            <w:tcW w:w="1134" w:type="dxa"/>
            <w:vAlign w:val="center"/>
          </w:tcPr>
          <w:p w14:paraId="51C45CD7" w14:textId="75DF0435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87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724B9" w14:textId="110E27FD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C2C66" w:rsidRPr="001E7DEA" w14:paraId="1AE8F3C5" w14:textId="435872AC" w:rsidTr="00FB244A">
        <w:tc>
          <w:tcPr>
            <w:tcW w:w="1135" w:type="dxa"/>
            <w:vMerge/>
          </w:tcPr>
          <w:p w14:paraId="7B0614E2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35C1FC2" w14:textId="01783EC6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703B207A" w14:textId="1FEE46D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98(-0.004,0.4)</w:t>
            </w:r>
          </w:p>
        </w:tc>
        <w:tc>
          <w:tcPr>
            <w:tcW w:w="850" w:type="dxa"/>
          </w:tcPr>
          <w:p w14:paraId="2759E1B5" w14:textId="140C2236" w:rsidR="00BC2C66" w:rsidRPr="00D73A49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5.746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A53760" w14:textId="39F21AC5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1701" w:type="dxa"/>
            <w:vAlign w:val="center"/>
          </w:tcPr>
          <w:p w14:paraId="3E349A1F" w14:textId="46BD2E4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14(-0.009,0.437)</w:t>
            </w:r>
          </w:p>
        </w:tc>
        <w:tc>
          <w:tcPr>
            <w:tcW w:w="1134" w:type="dxa"/>
            <w:vAlign w:val="center"/>
          </w:tcPr>
          <w:p w14:paraId="0309680A" w14:textId="0D636198" w:rsidR="00BC2C66" w:rsidRPr="003E1CDA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6.397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4036E" w14:textId="7DFBC69C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C2C66" w:rsidRPr="001E7DEA" w14:paraId="226E2342" w14:textId="6D746FB8" w:rsidTr="00FB244A">
        <w:tc>
          <w:tcPr>
            <w:tcW w:w="1135" w:type="dxa"/>
            <w:vMerge/>
          </w:tcPr>
          <w:p w14:paraId="75DC7F84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14EF94" w14:textId="7070D37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6937C7B8" w14:textId="7128486A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6(0.058,0.461)</w:t>
            </w:r>
          </w:p>
        </w:tc>
        <w:tc>
          <w:tcPr>
            <w:tcW w:w="850" w:type="dxa"/>
          </w:tcPr>
          <w:p w14:paraId="1BF5DE93" w14:textId="7AE7E38D" w:rsidR="00BC2C66" w:rsidRPr="00D73A49" w:rsidRDefault="00BC2C66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1.282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75F99" w14:textId="64006A2E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42686320" w14:textId="774A590E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45(-0.167,0.257)</w:t>
            </w:r>
          </w:p>
        </w:tc>
        <w:tc>
          <w:tcPr>
            <w:tcW w:w="1134" w:type="dxa"/>
            <w:vAlign w:val="center"/>
          </w:tcPr>
          <w:p w14:paraId="39AFA588" w14:textId="438DE2F2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7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EEE11A" w14:textId="3EFF4A01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87</w:t>
            </w:r>
          </w:p>
        </w:tc>
      </w:tr>
      <w:tr w:rsidR="00BC2C66" w:rsidRPr="001E7DEA" w14:paraId="3A69082C" w14:textId="353E74A5" w:rsidTr="00FB244A">
        <w:tc>
          <w:tcPr>
            <w:tcW w:w="1135" w:type="dxa"/>
            <w:vMerge/>
          </w:tcPr>
          <w:p w14:paraId="764B4E13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1FF2A76" w14:textId="2D4918F1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750CB892" w14:textId="2A024B98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51(-0.209,0.311)</w:t>
            </w:r>
          </w:p>
        </w:tc>
        <w:tc>
          <w:tcPr>
            <w:tcW w:w="850" w:type="dxa"/>
          </w:tcPr>
          <w:p w14:paraId="0411B2BA" w14:textId="5E0D8AEE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7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69459" w14:textId="7EF641E5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1701" w:type="dxa"/>
            <w:vAlign w:val="center"/>
          </w:tcPr>
          <w:p w14:paraId="36023C73" w14:textId="1F2B77FB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28(-0.173,0.429)</w:t>
            </w:r>
          </w:p>
        </w:tc>
        <w:tc>
          <w:tcPr>
            <w:tcW w:w="1134" w:type="dxa"/>
            <w:vAlign w:val="center"/>
          </w:tcPr>
          <w:p w14:paraId="0ED5C812" w14:textId="48EBCA2B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D9B62" w14:textId="62C6E19A" w:rsidR="00BC2C66" w:rsidRPr="00373ED2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2C66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</w:tr>
      <w:tr w:rsidR="00BC2C66" w:rsidRPr="001E7DEA" w14:paraId="571ADFBB" w14:textId="7D0ED657" w:rsidTr="00F52882">
        <w:tc>
          <w:tcPr>
            <w:tcW w:w="1135" w:type="dxa"/>
            <w:vMerge w:val="restart"/>
          </w:tcPr>
          <w:p w14:paraId="6A6B4B36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Language (by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B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T)</w:t>
            </w:r>
          </w:p>
        </w:tc>
        <w:tc>
          <w:tcPr>
            <w:tcW w:w="1559" w:type="dxa"/>
          </w:tcPr>
          <w:p w14:paraId="31313E8B" w14:textId="77777777" w:rsidR="00BC2C66" w:rsidRPr="001E7DEA" w:rsidRDefault="00BC2C66" w:rsidP="00BC2C66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565" w:type="dxa"/>
          </w:tcPr>
          <w:p w14:paraId="493931DD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23ABD2F" w14:textId="77777777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6EB2F4E1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2787C02" w14:textId="4E961510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33A1A97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D41BC58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C2C66" w:rsidRPr="001E7DEA" w14:paraId="6F98AA4F" w14:textId="1DE355CF" w:rsidTr="00F52882">
        <w:tc>
          <w:tcPr>
            <w:tcW w:w="1135" w:type="dxa"/>
            <w:vMerge/>
          </w:tcPr>
          <w:p w14:paraId="3D05F0B6" w14:textId="77777777" w:rsidR="00BC2C66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F03F8C" w14:textId="41731029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46C2B7FF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37199F2F" w14:textId="77777777" w:rsidR="00BC2C66" w:rsidRPr="00D73A49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7DFEE978" w14:textId="77777777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6CFC96FA" w14:textId="6269556C" w:rsidR="00BC2C66" w:rsidRPr="001E7DE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3138EAE9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355FB7DF" w14:textId="77777777" w:rsidR="00BC2C66" w:rsidRPr="003E1CDA" w:rsidRDefault="00BC2C66" w:rsidP="00BC2C66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00C5C547" w14:textId="341DBF67" w:rsidTr="004021E8">
        <w:tc>
          <w:tcPr>
            <w:tcW w:w="1135" w:type="dxa"/>
            <w:vMerge/>
          </w:tcPr>
          <w:p w14:paraId="4ECA8558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A6A697E" w14:textId="078943E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6F5DEF85" w14:textId="743016DB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28(-0.02,0.277)</w:t>
            </w:r>
          </w:p>
        </w:tc>
        <w:tc>
          <w:tcPr>
            <w:tcW w:w="850" w:type="dxa"/>
          </w:tcPr>
          <w:p w14:paraId="01BABEFA" w14:textId="6C94D4FF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0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C40DD2" w14:textId="079EC169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72</w:t>
            </w:r>
          </w:p>
        </w:tc>
        <w:tc>
          <w:tcPr>
            <w:tcW w:w="1701" w:type="dxa"/>
            <w:vAlign w:val="center"/>
          </w:tcPr>
          <w:p w14:paraId="743D2175" w14:textId="374FAD9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61(-0.109,0.231)</w:t>
            </w:r>
          </w:p>
        </w:tc>
        <w:tc>
          <w:tcPr>
            <w:tcW w:w="1134" w:type="dxa"/>
            <w:vAlign w:val="center"/>
          </w:tcPr>
          <w:p w14:paraId="68397EE3" w14:textId="2CD346FE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4A0A4" w14:textId="73EF6FBE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761</w:t>
            </w:r>
          </w:p>
        </w:tc>
      </w:tr>
      <w:tr w:rsidR="00482C88" w:rsidRPr="001E7DEA" w14:paraId="21B2AD59" w14:textId="07D3A5B3" w:rsidTr="004021E8">
        <w:tc>
          <w:tcPr>
            <w:tcW w:w="1135" w:type="dxa"/>
            <w:vMerge/>
          </w:tcPr>
          <w:p w14:paraId="3E2DDD1B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0882403" w14:textId="28F6F730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01DA45CF" w14:textId="5F5053B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13(0.019,0.407)</w:t>
            </w:r>
          </w:p>
        </w:tc>
        <w:tc>
          <w:tcPr>
            <w:tcW w:w="850" w:type="dxa"/>
          </w:tcPr>
          <w:p w14:paraId="2DB4CAF4" w14:textId="07BF3D9A" w:rsidR="00482C88" w:rsidRPr="00D73A49" w:rsidRDefault="00482C88" w:rsidP="00DB04E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3.476</w:t>
            </w:r>
            <w:r w:rsidR="00DB04EC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05260A" w14:textId="76C32D46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242</w:t>
            </w:r>
          </w:p>
        </w:tc>
        <w:tc>
          <w:tcPr>
            <w:tcW w:w="1701" w:type="dxa"/>
            <w:vAlign w:val="center"/>
          </w:tcPr>
          <w:p w14:paraId="0BDAACD3" w14:textId="2A52E41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03(-0.033,0.438)</w:t>
            </w:r>
          </w:p>
        </w:tc>
        <w:tc>
          <w:tcPr>
            <w:tcW w:w="1134" w:type="dxa"/>
            <w:vAlign w:val="center"/>
          </w:tcPr>
          <w:p w14:paraId="5F24CBFE" w14:textId="08DC2848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8869B7" w14:textId="3BE5B7A6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06B349DE" w14:textId="554C7955" w:rsidTr="004021E8">
        <w:tc>
          <w:tcPr>
            <w:tcW w:w="1135" w:type="dxa"/>
            <w:vMerge/>
          </w:tcPr>
          <w:p w14:paraId="5EB0F7DC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621AC88" w14:textId="2C3293C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4E4AFAE" w14:textId="0A0641D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58(-0.007,0.323)</w:t>
            </w:r>
          </w:p>
        </w:tc>
        <w:tc>
          <w:tcPr>
            <w:tcW w:w="850" w:type="dxa"/>
          </w:tcPr>
          <w:p w14:paraId="24346A9F" w14:textId="2EBE7173" w:rsidR="00482C88" w:rsidRPr="00D73A49" w:rsidRDefault="00DB04EC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.311e</w:t>
            </w:r>
            <w:r w:rsidR="00482C88"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62019B" w14:textId="58B727E7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1701" w:type="dxa"/>
            <w:vAlign w:val="center"/>
          </w:tcPr>
          <w:p w14:paraId="09EB2963" w14:textId="659125B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82(-0.005,0.369)</w:t>
            </w:r>
          </w:p>
        </w:tc>
        <w:tc>
          <w:tcPr>
            <w:tcW w:w="1134" w:type="dxa"/>
            <w:vAlign w:val="center"/>
          </w:tcPr>
          <w:p w14:paraId="1D9F635B" w14:textId="7DF331DB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6.07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78246" w14:textId="009C334A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1312B76A" w14:textId="73ADB3CF" w:rsidTr="004021E8">
        <w:tc>
          <w:tcPr>
            <w:tcW w:w="1135" w:type="dxa"/>
            <w:vMerge/>
          </w:tcPr>
          <w:p w14:paraId="272578C8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974DCC" w14:textId="6FD6543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3E906D57" w14:textId="7DE7901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22(-0.147,0.191)</w:t>
            </w:r>
          </w:p>
        </w:tc>
        <w:tc>
          <w:tcPr>
            <w:tcW w:w="850" w:type="dxa"/>
          </w:tcPr>
          <w:p w14:paraId="45BF8177" w14:textId="082BF986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7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B9544D" w14:textId="10A116AC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  <w:vAlign w:val="center"/>
          </w:tcPr>
          <w:p w14:paraId="5ED68A6B" w14:textId="26E45C6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76(-0.1,0.252)</w:t>
            </w:r>
          </w:p>
        </w:tc>
        <w:tc>
          <w:tcPr>
            <w:tcW w:w="1134" w:type="dxa"/>
            <w:vAlign w:val="center"/>
          </w:tcPr>
          <w:p w14:paraId="6789230E" w14:textId="653C24D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9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D7FA1E" w14:textId="03685004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706</w:t>
            </w:r>
          </w:p>
        </w:tc>
      </w:tr>
      <w:tr w:rsidR="00482C88" w:rsidRPr="001E7DEA" w14:paraId="5F6DD701" w14:textId="1DA33CB9" w:rsidTr="004021E8">
        <w:tc>
          <w:tcPr>
            <w:tcW w:w="1135" w:type="dxa"/>
            <w:vMerge/>
          </w:tcPr>
          <w:p w14:paraId="5013237D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9456547" w14:textId="3241839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464B19BA" w14:textId="7E20810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338(0.084,0.592)</w:t>
            </w:r>
          </w:p>
        </w:tc>
        <w:tc>
          <w:tcPr>
            <w:tcW w:w="850" w:type="dxa"/>
          </w:tcPr>
          <w:p w14:paraId="4A26D29B" w14:textId="4AABFFD5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1.1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C8592E" w14:textId="16AD479D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4E6A5C93" w14:textId="5DE3DDF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03(-0.055,0.461)</w:t>
            </w:r>
          </w:p>
        </w:tc>
        <w:tc>
          <w:tcPr>
            <w:tcW w:w="1134" w:type="dxa"/>
            <w:vAlign w:val="center"/>
          </w:tcPr>
          <w:p w14:paraId="616E4C31" w14:textId="1034408F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5D474C" w14:textId="53D24A6C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419</w:t>
            </w:r>
          </w:p>
        </w:tc>
      </w:tr>
      <w:tr w:rsidR="00482C88" w:rsidRPr="001E7DEA" w14:paraId="4D0F173F" w14:textId="0784EA08" w:rsidTr="004021E8">
        <w:tc>
          <w:tcPr>
            <w:tcW w:w="1135" w:type="dxa"/>
            <w:vMerge/>
          </w:tcPr>
          <w:p w14:paraId="13DE2E16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D9ACAF9" w14:textId="70854CDD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46698926" w14:textId="0730D28B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79(-0.001,0.56)</w:t>
            </w:r>
          </w:p>
        </w:tc>
        <w:tc>
          <w:tcPr>
            <w:tcW w:w="850" w:type="dxa"/>
          </w:tcPr>
          <w:p w14:paraId="59BF56B6" w14:textId="3085C9CE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5.42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1E3819" w14:textId="2301C437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1701" w:type="dxa"/>
            <w:vAlign w:val="center"/>
          </w:tcPr>
          <w:p w14:paraId="1C6E7124" w14:textId="6611EF8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28(-0.152,0.409)</w:t>
            </w:r>
          </w:p>
        </w:tc>
        <w:tc>
          <w:tcPr>
            <w:tcW w:w="1134" w:type="dxa"/>
            <w:vAlign w:val="center"/>
          </w:tcPr>
          <w:p w14:paraId="53F73091" w14:textId="6CA78AB5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7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12E9F5" w14:textId="457DF393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690</w:t>
            </w:r>
          </w:p>
        </w:tc>
      </w:tr>
      <w:tr w:rsidR="00482C88" w:rsidRPr="001E7DEA" w14:paraId="01DF2704" w14:textId="1DA6268F" w:rsidTr="004021E8">
        <w:tc>
          <w:tcPr>
            <w:tcW w:w="1135" w:type="dxa"/>
            <w:vMerge/>
          </w:tcPr>
          <w:p w14:paraId="56FBAD4B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33F52F" w14:textId="45506AD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3451C4DF" w14:textId="24A52DFB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93(-0.036,0.422)</w:t>
            </w:r>
          </w:p>
        </w:tc>
        <w:tc>
          <w:tcPr>
            <w:tcW w:w="850" w:type="dxa"/>
          </w:tcPr>
          <w:p w14:paraId="3FFA6CB6" w14:textId="43865868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A213D2" w14:textId="1520B664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701" w:type="dxa"/>
            <w:vAlign w:val="center"/>
          </w:tcPr>
          <w:p w14:paraId="052969D2" w14:textId="775B0A2B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06(-0.254,0.266)</w:t>
            </w:r>
          </w:p>
        </w:tc>
        <w:tc>
          <w:tcPr>
            <w:tcW w:w="1134" w:type="dxa"/>
            <w:vAlign w:val="center"/>
          </w:tcPr>
          <w:p w14:paraId="20CD5FC1" w14:textId="2496514B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6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20B87" w14:textId="7BC097B8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16E9BD8A" w14:textId="5720E9C5" w:rsidTr="004021E8">
        <w:tc>
          <w:tcPr>
            <w:tcW w:w="1135" w:type="dxa"/>
            <w:vMerge/>
          </w:tcPr>
          <w:p w14:paraId="68E864E5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67397FC" w14:textId="519A42C9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0B9A7385" w14:textId="06EAA18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(-0.208,0.409)</w:t>
            </w:r>
          </w:p>
        </w:tc>
        <w:tc>
          <w:tcPr>
            <w:tcW w:w="850" w:type="dxa"/>
          </w:tcPr>
          <w:p w14:paraId="3F4E680B" w14:textId="03B91EF2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2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8C47D" w14:textId="7C62D256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  <w:vAlign w:val="center"/>
          </w:tcPr>
          <w:p w14:paraId="3DFA46B6" w14:textId="36DF576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48(-0.055,0.551)</w:t>
            </w:r>
          </w:p>
        </w:tc>
        <w:tc>
          <w:tcPr>
            <w:tcW w:w="1134" w:type="dxa"/>
            <w:vAlign w:val="center"/>
          </w:tcPr>
          <w:p w14:paraId="4577905B" w14:textId="552E99F2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1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B51F75" w14:textId="02832659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005E3749" w14:textId="53848CC4" w:rsidTr="004021E8">
        <w:tc>
          <w:tcPr>
            <w:tcW w:w="1135" w:type="dxa"/>
            <w:vMerge/>
          </w:tcPr>
          <w:p w14:paraId="20191FBE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EE36FDF" w14:textId="77777777" w:rsidR="00482C88" w:rsidRPr="001E7DEA" w:rsidRDefault="00482C88" w:rsidP="00482C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565" w:type="dxa"/>
          </w:tcPr>
          <w:p w14:paraId="7647B286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798A9E7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31D0E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6BADA0E" w14:textId="0406C07D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94C54CD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91D10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59322F49" w14:textId="217CAAD5" w:rsidTr="004021E8">
        <w:tc>
          <w:tcPr>
            <w:tcW w:w="1135" w:type="dxa"/>
            <w:vMerge/>
          </w:tcPr>
          <w:p w14:paraId="397B93E8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4E60173" w14:textId="60D001F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6D27CA9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240517BE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688221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26C9E46" w14:textId="024E6AE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4C00E3DB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B273D0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21D37FEB" w14:textId="4711C283" w:rsidTr="004021E8">
        <w:tc>
          <w:tcPr>
            <w:tcW w:w="1135" w:type="dxa"/>
            <w:vMerge/>
          </w:tcPr>
          <w:p w14:paraId="754CDE7B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1000228" w14:textId="621CE9E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185F7A8C" w14:textId="03CD5CD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24(-0.181,0.133)</w:t>
            </w:r>
          </w:p>
        </w:tc>
        <w:tc>
          <w:tcPr>
            <w:tcW w:w="850" w:type="dxa"/>
          </w:tcPr>
          <w:p w14:paraId="21ED0150" w14:textId="4764B8FE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7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32C835" w14:textId="0EEF86A6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  <w:vAlign w:val="center"/>
          </w:tcPr>
          <w:p w14:paraId="1C58133C" w14:textId="6554EDC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05(-0.185,0.174)</w:t>
            </w:r>
          </w:p>
        </w:tc>
        <w:tc>
          <w:tcPr>
            <w:tcW w:w="1134" w:type="dxa"/>
            <w:vAlign w:val="center"/>
          </w:tcPr>
          <w:p w14:paraId="79E6AEF9" w14:textId="7D368EA9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5FEE2A" w14:textId="2F746CC4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40772920" w14:textId="6E407B2D" w:rsidTr="004021E8">
        <w:tc>
          <w:tcPr>
            <w:tcW w:w="1135" w:type="dxa"/>
            <w:vMerge/>
          </w:tcPr>
          <w:p w14:paraId="49DF1EC8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ACB248" w14:textId="0BDC65D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6F401C8A" w14:textId="3EF9100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31(-0.197,0.258)</w:t>
            </w:r>
          </w:p>
        </w:tc>
        <w:tc>
          <w:tcPr>
            <w:tcW w:w="850" w:type="dxa"/>
          </w:tcPr>
          <w:p w14:paraId="0993D6AB" w14:textId="48C24D8A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7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06417" w14:textId="160D50B2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38</w:t>
            </w:r>
          </w:p>
        </w:tc>
        <w:tc>
          <w:tcPr>
            <w:tcW w:w="1701" w:type="dxa"/>
            <w:vAlign w:val="center"/>
          </w:tcPr>
          <w:p w14:paraId="079F0D68" w14:textId="653755B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15(-0.273,0.302)</w:t>
            </w:r>
          </w:p>
        </w:tc>
        <w:tc>
          <w:tcPr>
            <w:tcW w:w="1134" w:type="dxa"/>
            <w:vAlign w:val="center"/>
          </w:tcPr>
          <w:p w14:paraId="7BD1F37E" w14:textId="10595FBD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256D9" w14:textId="1E669FB6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94</w:t>
            </w:r>
          </w:p>
        </w:tc>
      </w:tr>
      <w:tr w:rsidR="00482C88" w:rsidRPr="001E7DEA" w14:paraId="018FC9EB" w14:textId="4C8A9314" w:rsidTr="004021E8">
        <w:tc>
          <w:tcPr>
            <w:tcW w:w="1135" w:type="dxa"/>
            <w:vMerge/>
          </w:tcPr>
          <w:p w14:paraId="3671904F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B9FED1" w14:textId="2413A48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237162C8" w14:textId="77671B6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172(-0.346,0.002)</w:t>
            </w:r>
          </w:p>
        </w:tc>
        <w:tc>
          <w:tcPr>
            <w:tcW w:w="850" w:type="dxa"/>
          </w:tcPr>
          <w:p w14:paraId="4FE757BD" w14:textId="2D669315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0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1A6B96" w14:textId="17DD6D98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13</w:t>
            </w:r>
          </w:p>
        </w:tc>
        <w:tc>
          <w:tcPr>
            <w:tcW w:w="1701" w:type="dxa"/>
            <w:vAlign w:val="center"/>
          </w:tcPr>
          <w:p w14:paraId="791DD9A1" w14:textId="396C7D9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105(-0.309,0.1)</w:t>
            </w:r>
          </w:p>
        </w:tc>
        <w:tc>
          <w:tcPr>
            <w:tcW w:w="1134" w:type="dxa"/>
            <w:vAlign w:val="center"/>
          </w:tcPr>
          <w:p w14:paraId="0932EBE1" w14:textId="4856B86B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2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954B5" w14:textId="2CCF0E5C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49</w:t>
            </w:r>
          </w:p>
        </w:tc>
      </w:tr>
      <w:tr w:rsidR="00482C88" w:rsidRPr="001E7DEA" w14:paraId="6A72F7F7" w14:textId="617399EA" w:rsidTr="004021E8">
        <w:tc>
          <w:tcPr>
            <w:tcW w:w="1135" w:type="dxa"/>
            <w:vMerge/>
          </w:tcPr>
          <w:p w14:paraId="0441F22C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F4457E" w14:textId="75083F0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661AF15C" w14:textId="5D15388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124(-0.297,0.049)</w:t>
            </w:r>
          </w:p>
        </w:tc>
        <w:tc>
          <w:tcPr>
            <w:tcW w:w="850" w:type="dxa"/>
          </w:tcPr>
          <w:p w14:paraId="32AA374E" w14:textId="08209035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F0AEE6" w14:textId="4626E24E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486</w:t>
            </w:r>
          </w:p>
        </w:tc>
        <w:tc>
          <w:tcPr>
            <w:tcW w:w="1701" w:type="dxa"/>
            <w:vAlign w:val="center"/>
          </w:tcPr>
          <w:p w14:paraId="47187FDB" w14:textId="1A9E24A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112(-0.295,0.071)</w:t>
            </w:r>
          </w:p>
        </w:tc>
        <w:tc>
          <w:tcPr>
            <w:tcW w:w="1134" w:type="dxa"/>
            <w:vAlign w:val="center"/>
          </w:tcPr>
          <w:p w14:paraId="11EDCA34" w14:textId="37E09870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3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49115" w14:textId="3CE2A60B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618</w:t>
            </w:r>
          </w:p>
        </w:tc>
      </w:tr>
      <w:tr w:rsidR="00482C88" w:rsidRPr="001E7DEA" w14:paraId="21E63DC4" w14:textId="1D9E9BC3" w:rsidTr="004021E8">
        <w:tc>
          <w:tcPr>
            <w:tcW w:w="1135" w:type="dxa"/>
            <w:vMerge/>
          </w:tcPr>
          <w:p w14:paraId="579FBF15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672683D" w14:textId="7C39AD4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0E15BD50" w14:textId="5C2F6F2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7(-0.182,0.322)</w:t>
            </w:r>
          </w:p>
        </w:tc>
        <w:tc>
          <w:tcPr>
            <w:tcW w:w="850" w:type="dxa"/>
          </w:tcPr>
          <w:p w14:paraId="730C4EAC" w14:textId="52E9CCA2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003C85" w14:textId="24C22B26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1701" w:type="dxa"/>
            <w:vAlign w:val="center"/>
          </w:tcPr>
          <w:p w14:paraId="3A33078F" w14:textId="0F72890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73(-0.185,0.331)</w:t>
            </w:r>
          </w:p>
        </w:tc>
        <w:tc>
          <w:tcPr>
            <w:tcW w:w="1134" w:type="dxa"/>
            <w:vAlign w:val="center"/>
          </w:tcPr>
          <w:p w14:paraId="52B5C227" w14:textId="07B8ECEC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8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CA461A" w14:textId="03CF259D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</w:tr>
      <w:tr w:rsidR="00482C88" w:rsidRPr="001E7DEA" w14:paraId="79E97E58" w14:textId="32F0517A" w:rsidTr="004021E8">
        <w:tc>
          <w:tcPr>
            <w:tcW w:w="1135" w:type="dxa"/>
            <w:vMerge/>
          </w:tcPr>
          <w:p w14:paraId="18DC5BC0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8B89C88" w14:textId="3DAF6EC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3D59E7B2" w14:textId="66686340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149(-0.469,0.172)</w:t>
            </w:r>
          </w:p>
        </w:tc>
        <w:tc>
          <w:tcPr>
            <w:tcW w:w="850" w:type="dxa"/>
          </w:tcPr>
          <w:p w14:paraId="3D1A6CC8" w14:textId="21B5D63B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3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FEAD09" w14:textId="47FE1CDB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1701" w:type="dxa"/>
            <w:vAlign w:val="center"/>
          </w:tcPr>
          <w:p w14:paraId="39CC1BAF" w14:textId="7C1E85C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167(-0.431,0.098)</w:t>
            </w:r>
          </w:p>
        </w:tc>
        <w:tc>
          <w:tcPr>
            <w:tcW w:w="1134" w:type="dxa"/>
            <w:vAlign w:val="center"/>
          </w:tcPr>
          <w:p w14:paraId="664ED90C" w14:textId="5F0C0D4E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2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727CBA" w14:textId="70E6EEDD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618</w:t>
            </w:r>
          </w:p>
        </w:tc>
      </w:tr>
      <w:tr w:rsidR="00482C88" w:rsidRPr="001E7DEA" w14:paraId="02CCC483" w14:textId="6B27C961" w:rsidTr="004021E8">
        <w:tc>
          <w:tcPr>
            <w:tcW w:w="1135" w:type="dxa"/>
            <w:vMerge/>
          </w:tcPr>
          <w:p w14:paraId="0DA0DFC5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FB54E52" w14:textId="37D6347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198AA41D" w14:textId="06FC906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46(-0.267,0.175)</w:t>
            </w:r>
          </w:p>
        </w:tc>
        <w:tc>
          <w:tcPr>
            <w:tcW w:w="850" w:type="dxa"/>
          </w:tcPr>
          <w:p w14:paraId="76C6BDFB" w14:textId="069FEF61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6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46F931" w14:textId="7AA5E568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1701" w:type="dxa"/>
            <w:vAlign w:val="center"/>
          </w:tcPr>
          <w:p w14:paraId="41733108" w14:textId="7A40FD6B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16(-0.418,0.097)</w:t>
            </w:r>
          </w:p>
        </w:tc>
        <w:tc>
          <w:tcPr>
            <w:tcW w:w="1134" w:type="dxa"/>
            <w:vAlign w:val="center"/>
          </w:tcPr>
          <w:p w14:paraId="7B2CDAA4" w14:textId="045379B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2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6577F6" w14:textId="05859662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618</w:t>
            </w:r>
          </w:p>
        </w:tc>
      </w:tr>
      <w:tr w:rsidR="00482C88" w:rsidRPr="001E7DEA" w14:paraId="4CB5B0CA" w14:textId="7FB7FD97" w:rsidTr="004021E8">
        <w:tc>
          <w:tcPr>
            <w:tcW w:w="1135" w:type="dxa"/>
            <w:vMerge/>
          </w:tcPr>
          <w:p w14:paraId="049B7DAE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C313682" w14:textId="4BCB810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6704EFD5" w14:textId="19D4D04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88(-0.413,0.237)</w:t>
            </w:r>
          </w:p>
        </w:tc>
        <w:tc>
          <w:tcPr>
            <w:tcW w:w="850" w:type="dxa"/>
          </w:tcPr>
          <w:p w14:paraId="4371AE66" w14:textId="2B6C15AE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9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94B025" w14:textId="495EBD8B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1701" w:type="dxa"/>
            <w:vAlign w:val="center"/>
          </w:tcPr>
          <w:p w14:paraId="7B3C47BB" w14:textId="7FD2A86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93(-0.256,0.443)</w:t>
            </w:r>
          </w:p>
        </w:tc>
        <w:tc>
          <w:tcPr>
            <w:tcW w:w="1134" w:type="dxa"/>
            <w:vAlign w:val="center"/>
          </w:tcPr>
          <w:p w14:paraId="5298D87A" w14:textId="60FE56DA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0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889958" w14:textId="529A5397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68</w:t>
            </w:r>
          </w:p>
        </w:tc>
      </w:tr>
      <w:tr w:rsidR="00482C88" w:rsidRPr="001E7DEA" w14:paraId="68074FEA" w14:textId="236F98D1" w:rsidTr="004021E8">
        <w:tc>
          <w:tcPr>
            <w:tcW w:w="1135" w:type="dxa"/>
            <w:vMerge/>
          </w:tcPr>
          <w:p w14:paraId="714C0182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BE2C70D" w14:textId="77777777" w:rsidR="00482C88" w:rsidRPr="001E7DEA" w:rsidRDefault="00482C88" w:rsidP="00482C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565" w:type="dxa"/>
          </w:tcPr>
          <w:p w14:paraId="15FAE3B7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4FE9A7A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3E169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46792099" w14:textId="1636652B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FE46519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464738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5FDFF2FB" w14:textId="2226F926" w:rsidTr="004021E8">
        <w:tc>
          <w:tcPr>
            <w:tcW w:w="1135" w:type="dxa"/>
            <w:vMerge/>
          </w:tcPr>
          <w:p w14:paraId="7B91AA0F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35EA6D" w14:textId="732DF60D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56F1D82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62CBC9C2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6790FF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F0806E5" w14:textId="3E7B5B3A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31FD5CDA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0FD6C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67C84A25" w14:textId="0E76F12D" w:rsidTr="004021E8">
        <w:tc>
          <w:tcPr>
            <w:tcW w:w="1135" w:type="dxa"/>
            <w:vMerge/>
          </w:tcPr>
          <w:p w14:paraId="2D797495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77A3319" w14:textId="0B39542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16071E0D" w14:textId="5750DC4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83(-0.042,0.208)</w:t>
            </w:r>
          </w:p>
        </w:tc>
        <w:tc>
          <w:tcPr>
            <w:tcW w:w="850" w:type="dxa"/>
          </w:tcPr>
          <w:p w14:paraId="2A1895A4" w14:textId="4B39E435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930D4" w14:textId="207D5CC5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  <w:vAlign w:val="center"/>
          </w:tcPr>
          <w:p w14:paraId="0C3181E8" w14:textId="293240B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37(-0.023,0.297)</w:t>
            </w:r>
          </w:p>
        </w:tc>
        <w:tc>
          <w:tcPr>
            <w:tcW w:w="1134" w:type="dxa"/>
            <w:vAlign w:val="center"/>
          </w:tcPr>
          <w:p w14:paraId="62516623" w14:textId="373A4BAA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09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0F1621" w14:textId="70D58CEF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6C570387" w14:textId="51D0AE1A" w:rsidTr="004021E8">
        <w:tc>
          <w:tcPr>
            <w:tcW w:w="1135" w:type="dxa"/>
            <w:vMerge/>
          </w:tcPr>
          <w:p w14:paraId="09D149D5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D0A226E" w14:textId="71E0931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48D7BCB0" w14:textId="73261AC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94(-0.079,0.268)</w:t>
            </w:r>
          </w:p>
        </w:tc>
        <w:tc>
          <w:tcPr>
            <w:tcW w:w="850" w:type="dxa"/>
          </w:tcPr>
          <w:p w14:paraId="176E86E7" w14:textId="30F43458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B19803" w14:textId="0BF6F18D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  <w:vAlign w:val="center"/>
          </w:tcPr>
          <w:p w14:paraId="063A1307" w14:textId="1802FD0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32(-0.081,0.344)</w:t>
            </w:r>
          </w:p>
        </w:tc>
        <w:tc>
          <w:tcPr>
            <w:tcW w:w="1134" w:type="dxa"/>
            <w:vAlign w:val="center"/>
          </w:tcPr>
          <w:p w14:paraId="7CF8B57A" w14:textId="4B66318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B40B8A" w14:textId="6C27B61F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82C88" w:rsidRPr="001E7DEA" w14:paraId="157B32DB" w14:textId="0F2B7CC9" w:rsidTr="004021E8">
        <w:tc>
          <w:tcPr>
            <w:tcW w:w="1135" w:type="dxa"/>
            <w:vMerge/>
          </w:tcPr>
          <w:p w14:paraId="612F35C5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B2EBDC6" w14:textId="5BAB336D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7B3354C1" w14:textId="54C4EAA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03(-0.086,0.292)</w:t>
            </w:r>
          </w:p>
        </w:tc>
        <w:tc>
          <w:tcPr>
            <w:tcW w:w="850" w:type="dxa"/>
          </w:tcPr>
          <w:p w14:paraId="7B476BD1" w14:textId="0C8BBEAD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660D9F" w14:textId="1B9D7063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  <w:vAlign w:val="center"/>
          </w:tcPr>
          <w:p w14:paraId="7E002CEE" w14:textId="492173D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29(-0.07,0.329)</w:t>
            </w:r>
          </w:p>
        </w:tc>
        <w:tc>
          <w:tcPr>
            <w:tcW w:w="1134" w:type="dxa"/>
            <w:vAlign w:val="center"/>
          </w:tcPr>
          <w:p w14:paraId="67C897FA" w14:textId="5B885CC6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EE1B8" w14:textId="13A0346E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82C88" w:rsidRPr="001E7DEA" w14:paraId="2AE4C1F7" w14:textId="5D061A3F" w:rsidTr="004021E8">
        <w:tc>
          <w:tcPr>
            <w:tcW w:w="1135" w:type="dxa"/>
            <w:vMerge/>
          </w:tcPr>
          <w:p w14:paraId="325AB7A7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444F11" w14:textId="37CEB550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209A315E" w14:textId="78C6080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(-0.042,0.242)</w:t>
            </w:r>
          </w:p>
        </w:tc>
        <w:tc>
          <w:tcPr>
            <w:tcW w:w="850" w:type="dxa"/>
          </w:tcPr>
          <w:p w14:paraId="5664B618" w14:textId="6261BD74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1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E15605" w14:textId="581073A6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701" w:type="dxa"/>
            <w:vAlign w:val="center"/>
          </w:tcPr>
          <w:p w14:paraId="70AA937A" w14:textId="1D2552A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3(-0.151,0.21)</w:t>
            </w:r>
          </w:p>
        </w:tc>
        <w:tc>
          <w:tcPr>
            <w:tcW w:w="1134" w:type="dxa"/>
            <w:vAlign w:val="center"/>
          </w:tcPr>
          <w:p w14:paraId="5AE8AA93" w14:textId="3B8C34CD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29CAE3" w14:textId="040810F8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</w:tr>
      <w:tr w:rsidR="00482C88" w:rsidRPr="001E7DEA" w14:paraId="37C5465F" w14:textId="345944CD" w:rsidTr="004021E8">
        <w:tc>
          <w:tcPr>
            <w:tcW w:w="1135" w:type="dxa"/>
            <w:vMerge/>
          </w:tcPr>
          <w:p w14:paraId="24F1DE2C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DE515B9" w14:textId="2A6D99C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087F4EF3" w14:textId="5D24D81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95(-0.018,0.408)</w:t>
            </w:r>
          </w:p>
        </w:tc>
        <w:tc>
          <w:tcPr>
            <w:tcW w:w="850" w:type="dxa"/>
          </w:tcPr>
          <w:p w14:paraId="170473C2" w14:textId="709088EB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7.67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B336AB" w14:textId="11FEC619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701" w:type="dxa"/>
            <w:vAlign w:val="center"/>
          </w:tcPr>
          <w:p w14:paraId="20D984CA" w14:textId="4EADC6D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07(-0.208,0.222)</w:t>
            </w:r>
          </w:p>
        </w:tc>
        <w:tc>
          <w:tcPr>
            <w:tcW w:w="1134" w:type="dxa"/>
            <w:vAlign w:val="center"/>
          </w:tcPr>
          <w:p w14:paraId="53C7EC68" w14:textId="16C63944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4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13A3F" w14:textId="7001D96B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38EEF7FF" w14:textId="2D14718F" w:rsidTr="004021E8">
        <w:tc>
          <w:tcPr>
            <w:tcW w:w="1135" w:type="dxa"/>
            <w:vMerge/>
          </w:tcPr>
          <w:p w14:paraId="26297644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AADAAF" w14:textId="44BFEE5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78942617" w14:textId="5B42F69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6(-0.125,0.246)</w:t>
            </w:r>
          </w:p>
        </w:tc>
        <w:tc>
          <w:tcPr>
            <w:tcW w:w="850" w:type="dxa"/>
          </w:tcPr>
          <w:p w14:paraId="66863B3C" w14:textId="7A727B9C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52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BF8489" w14:textId="0A319321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  <w:vAlign w:val="center"/>
          </w:tcPr>
          <w:p w14:paraId="469B68CE" w14:textId="2545404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12(-0.194,0.171)</w:t>
            </w:r>
          </w:p>
        </w:tc>
        <w:tc>
          <w:tcPr>
            <w:tcW w:w="1134" w:type="dxa"/>
            <w:vAlign w:val="center"/>
          </w:tcPr>
          <w:p w14:paraId="531071EA" w14:textId="06D009F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0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5394B" w14:textId="5764F460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8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0E3E7376" w14:textId="5483AA84" w:rsidTr="004021E8">
        <w:tc>
          <w:tcPr>
            <w:tcW w:w="1135" w:type="dxa"/>
            <w:vMerge/>
          </w:tcPr>
          <w:p w14:paraId="42ACD13F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AE42F08" w14:textId="0746A2A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1EED3B3F" w14:textId="4B4876D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31(-0.158,0.221)</w:t>
            </w:r>
          </w:p>
        </w:tc>
        <w:tc>
          <w:tcPr>
            <w:tcW w:w="850" w:type="dxa"/>
          </w:tcPr>
          <w:p w14:paraId="0E06A4C0" w14:textId="5534CDBE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74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7DA63" w14:textId="2AE61B14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34</w:t>
            </w:r>
          </w:p>
        </w:tc>
        <w:tc>
          <w:tcPr>
            <w:tcW w:w="1701" w:type="dxa"/>
            <w:vAlign w:val="center"/>
          </w:tcPr>
          <w:p w14:paraId="2FEB0A74" w14:textId="0A4C641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89(-0.094,0.272)</w:t>
            </w:r>
          </w:p>
        </w:tc>
        <w:tc>
          <w:tcPr>
            <w:tcW w:w="1134" w:type="dxa"/>
            <w:vAlign w:val="center"/>
          </w:tcPr>
          <w:p w14:paraId="66FCE086" w14:textId="0FA240AD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4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1739A" w14:textId="5B46B9CC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66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82C88" w:rsidRPr="001E7DEA" w14:paraId="5BF7AC68" w14:textId="362CB922" w:rsidTr="004021E8">
        <w:tc>
          <w:tcPr>
            <w:tcW w:w="1135" w:type="dxa"/>
            <w:vMerge/>
          </w:tcPr>
          <w:p w14:paraId="0CE0363C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8D5066" w14:textId="558EF7B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1852202A" w14:textId="70CE879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302(0.084,0.52)</w:t>
            </w:r>
          </w:p>
        </w:tc>
        <w:tc>
          <w:tcPr>
            <w:tcW w:w="850" w:type="dxa"/>
          </w:tcPr>
          <w:p w14:paraId="21A8AD32" w14:textId="1FDED2C4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7.9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A93EC9" w14:textId="7B13D9FC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5F092B02" w14:textId="5571C54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473(0.194,0.751)</w:t>
            </w:r>
          </w:p>
        </w:tc>
        <w:tc>
          <w:tcPr>
            <w:tcW w:w="1134" w:type="dxa"/>
            <w:vAlign w:val="center"/>
          </w:tcPr>
          <w:p w14:paraId="7DC3CF61" w14:textId="39C6B299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1.52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70D30" w14:textId="340C69E1" w:rsidR="00482C88" w:rsidRPr="00373ED2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0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42708811" w14:textId="2B51E15A" w:rsidTr="00F52882">
        <w:tc>
          <w:tcPr>
            <w:tcW w:w="1135" w:type="dxa"/>
            <w:vMerge w:val="restart"/>
          </w:tcPr>
          <w:p w14:paraId="479DE879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anguage (by a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nimal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fluency)</w:t>
            </w:r>
          </w:p>
        </w:tc>
        <w:tc>
          <w:tcPr>
            <w:tcW w:w="1559" w:type="dxa"/>
          </w:tcPr>
          <w:p w14:paraId="0FEC49DE" w14:textId="77777777" w:rsidR="00482C88" w:rsidRPr="001E7DEA" w:rsidRDefault="00482C88" w:rsidP="00482C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Low_Frq</w:t>
            </w:r>
          </w:p>
        </w:tc>
        <w:tc>
          <w:tcPr>
            <w:tcW w:w="1565" w:type="dxa"/>
          </w:tcPr>
          <w:p w14:paraId="76DA904E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39DEE531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5606375E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370B4F29" w14:textId="5FDA554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7E8A0E0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7F3EF75C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2BFC5AB8" w14:textId="2DA47112" w:rsidTr="00F52882">
        <w:tc>
          <w:tcPr>
            <w:tcW w:w="1135" w:type="dxa"/>
            <w:vMerge/>
          </w:tcPr>
          <w:p w14:paraId="7220D415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07516A6" w14:textId="07EB996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56F2C33B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3A38A20C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16FB55D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9AD8A9D" w14:textId="4787024A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01AB843A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14:paraId="189281B4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5A5F77F0" w14:textId="478698C7" w:rsidTr="007C2FFB">
        <w:tc>
          <w:tcPr>
            <w:tcW w:w="1135" w:type="dxa"/>
            <w:vMerge/>
          </w:tcPr>
          <w:p w14:paraId="0B3120C9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6C384A0" w14:textId="168566AD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45C3E483" w14:textId="5ABA359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05(0.047,0.363)</w:t>
            </w:r>
          </w:p>
        </w:tc>
        <w:tc>
          <w:tcPr>
            <w:tcW w:w="850" w:type="dxa"/>
          </w:tcPr>
          <w:p w14:paraId="07224F22" w14:textId="40003F2A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1.2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A1E99A" w14:textId="12C2084F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A428126" w14:textId="558D7A8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0.248(0.071,0.425)</w:t>
            </w:r>
          </w:p>
        </w:tc>
        <w:tc>
          <w:tcPr>
            <w:tcW w:w="1134" w:type="dxa"/>
          </w:tcPr>
          <w:p w14:paraId="746178AD" w14:textId="39768A66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7.1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FE196" w14:textId="08BA2588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0CEA3536" w14:textId="3D9E026C" w:rsidTr="007C2FFB">
        <w:tc>
          <w:tcPr>
            <w:tcW w:w="1135" w:type="dxa"/>
            <w:vMerge/>
          </w:tcPr>
          <w:p w14:paraId="1B890C07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39F3A36" w14:textId="7FB4E57D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3E89295F" w14:textId="10D1E75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06(-0.082,0.295)</w:t>
            </w:r>
          </w:p>
        </w:tc>
        <w:tc>
          <w:tcPr>
            <w:tcW w:w="850" w:type="dxa"/>
          </w:tcPr>
          <w:p w14:paraId="2F04EFD0" w14:textId="787E7133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69522" w14:textId="727F11F9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</w:tcPr>
          <w:p w14:paraId="6B70D148" w14:textId="718B960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0.141(-0.08,0.361)</w:t>
            </w:r>
          </w:p>
        </w:tc>
        <w:tc>
          <w:tcPr>
            <w:tcW w:w="1134" w:type="dxa"/>
          </w:tcPr>
          <w:p w14:paraId="6219A560" w14:textId="1949E9EE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 xml:space="preserve">0.21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CFB549" w14:textId="44CABC6F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82C88" w:rsidRPr="001E7DEA" w14:paraId="29E0F2BB" w14:textId="486A995F" w:rsidTr="007C2FFB">
        <w:tc>
          <w:tcPr>
            <w:tcW w:w="1135" w:type="dxa"/>
            <w:vMerge/>
          </w:tcPr>
          <w:p w14:paraId="10080A39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F7CE9A0" w14:textId="1F288EC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61B6C74" w14:textId="45AE64F0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096(-0.06,0.252)</w:t>
            </w:r>
          </w:p>
        </w:tc>
        <w:tc>
          <w:tcPr>
            <w:tcW w:w="850" w:type="dxa"/>
          </w:tcPr>
          <w:p w14:paraId="351C6300" w14:textId="4EC695BD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3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137A1E" w14:textId="0FE15F51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76</w:t>
            </w:r>
          </w:p>
        </w:tc>
        <w:tc>
          <w:tcPr>
            <w:tcW w:w="1701" w:type="dxa"/>
          </w:tcPr>
          <w:p w14:paraId="1D0ECE12" w14:textId="7E93FB0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0.11(-0.07,0.29)</w:t>
            </w:r>
          </w:p>
        </w:tc>
        <w:tc>
          <w:tcPr>
            <w:tcW w:w="1134" w:type="dxa"/>
          </w:tcPr>
          <w:p w14:paraId="5C043E90" w14:textId="4067D02C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 xml:space="preserve">0.235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AA20F" w14:textId="480871FE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82C88" w:rsidRPr="001E7DEA" w14:paraId="75126810" w14:textId="2D77FD68" w:rsidTr="007C2FFB">
        <w:tc>
          <w:tcPr>
            <w:tcW w:w="1135" w:type="dxa"/>
            <w:vMerge/>
          </w:tcPr>
          <w:p w14:paraId="35CCB04C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8942E93" w14:textId="11CEACA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37CB8483" w14:textId="358924A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58(0.076,0.439)</w:t>
            </w:r>
          </w:p>
        </w:tc>
        <w:tc>
          <w:tcPr>
            <w:tcW w:w="850" w:type="dxa"/>
          </w:tcPr>
          <w:p w14:paraId="15A75788" w14:textId="6FF879D4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6.19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60243" w14:textId="236B4FF1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4FD5A9E3" w14:textId="1C409A8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0.23(0.044,0.416)</w:t>
            </w:r>
          </w:p>
        </w:tc>
        <w:tc>
          <w:tcPr>
            <w:tcW w:w="1134" w:type="dxa"/>
          </w:tcPr>
          <w:p w14:paraId="52E34D1E" w14:textId="33F998B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1.70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413E18" w14:textId="66E6A6B7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204</w:t>
            </w:r>
          </w:p>
        </w:tc>
      </w:tr>
      <w:tr w:rsidR="00482C88" w:rsidRPr="001E7DEA" w14:paraId="2122BC25" w14:textId="34F80B37" w:rsidTr="007C2FFB">
        <w:tc>
          <w:tcPr>
            <w:tcW w:w="1135" w:type="dxa"/>
            <w:vMerge/>
          </w:tcPr>
          <w:p w14:paraId="5E2F2ACB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28986AF" w14:textId="5597D69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0100D8B8" w14:textId="460F71D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302(0.045,0.558)</w:t>
            </w:r>
          </w:p>
        </w:tc>
        <w:tc>
          <w:tcPr>
            <w:tcW w:w="850" w:type="dxa"/>
          </w:tcPr>
          <w:p w14:paraId="1886C8F6" w14:textId="78320393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2.37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378D92" w14:textId="3996B656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1701" w:type="dxa"/>
          </w:tcPr>
          <w:p w14:paraId="05D84F1A" w14:textId="4B41CBE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0.159(-0.086,0.403)</w:t>
            </w:r>
          </w:p>
        </w:tc>
        <w:tc>
          <w:tcPr>
            <w:tcW w:w="1134" w:type="dxa"/>
          </w:tcPr>
          <w:p w14:paraId="565F4D3B" w14:textId="142C02CE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 xml:space="preserve">0.20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D3176C" w14:textId="0C9D559F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82C88" w:rsidRPr="001E7DEA" w14:paraId="0DE3F94F" w14:textId="7F3646EC" w:rsidTr="007C2FFB">
        <w:tc>
          <w:tcPr>
            <w:tcW w:w="1135" w:type="dxa"/>
            <w:vMerge/>
          </w:tcPr>
          <w:p w14:paraId="4C98A238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69422D3" w14:textId="1E6D6BE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4C08C262" w14:textId="7C9D15D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169(-0.123,0.461)</w:t>
            </w:r>
          </w:p>
        </w:tc>
        <w:tc>
          <w:tcPr>
            <w:tcW w:w="850" w:type="dxa"/>
          </w:tcPr>
          <w:p w14:paraId="0715F941" w14:textId="49DE019D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2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10C813" w14:textId="72DDA98F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</w:tcPr>
          <w:p w14:paraId="7107E94F" w14:textId="0C3EE62B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0.087(-0.182,0.355)</w:t>
            </w:r>
          </w:p>
        </w:tc>
        <w:tc>
          <w:tcPr>
            <w:tcW w:w="1134" w:type="dxa"/>
          </w:tcPr>
          <w:p w14:paraId="578E6C77" w14:textId="11AAEE2E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 xml:space="preserve">0.530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BD0E1" w14:textId="3676EF07" w:rsidR="00482C88" w:rsidRPr="00002917" w:rsidRDefault="00482C88" w:rsidP="00FE1BC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 w:rsidR="00FE1BC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482C88" w:rsidRPr="001E7DEA" w14:paraId="7A7032A3" w14:textId="57993F66" w:rsidTr="007C2FFB">
        <w:tc>
          <w:tcPr>
            <w:tcW w:w="1135" w:type="dxa"/>
            <w:vMerge/>
          </w:tcPr>
          <w:p w14:paraId="7DE00AA3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704FF3C" w14:textId="09980F8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</w:tcPr>
          <w:p w14:paraId="35C0698E" w14:textId="0371A36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0.298(0.065,0.532)</w:t>
            </w:r>
          </w:p>
        </w:tc>
        <w:tc>
          <w:tcPr>
            <w:tcW w:w="850" w:type="dxa"/>
          </w:tcPr>
          <w:p w14:paraId="319E2E60" w14:textId="017F1021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1.35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D571E3" w14:textId="5E6E552A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</w:tcPr>
          <w:p w14:paraId="1C65DEC9" w14:textId="72D8738A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0.196(-0.04,0.432)</w:t>
            </w:r>
          </w:p>
        </w:tc>
        <w:tc>
          <w:tcPr>
            <w:tcW w:w="1134" w:type="dxa"/>
          </w:tcPr>
          <w:p w14:paraId="0B208A8E" w14:textId="464EB9BA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 xml:space="preserve">0.10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2208F8" w14:textId="5170EA60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18898F63" w14:textId="0DBECE90" w:rsidTr="007C2FFB">
        <w:tc>
          <w:tcPr>
            <w:tcW w:w="1135" w:type="dxa"/>
            <w:vMerge/>
          </w:tcPr>
          <w:p w14:paraId="3D539B3D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B774F19" w14:textId="5156918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</w:tcPr>
          <w:p w14:paraId="3B22470D" w14:textId="7CAFC01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>-0.001(-0.318,0.316)</w:t>
            </w:r>
          </w:p>
        </w:tc>
        <w:tc>
          <w:tcPr>
            <w:tcW w:w="850" w:type="dxa"/>
          </w:tcPr>
          <w:p w14:paraId="2D0C96D0" w14:textId="616222A1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/>
                <w:sz w:val="16"/>
                <w:szCs w:val="16"/>
              </w:rPr>
              <w:t xml:space="preserve">0.9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940460" w14:textId="7EBD3C16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96</w:t>
            </w:r>
          </w:p>
        </w:tc>
        <w:tc>
          <w:tcPr>
            <w:tcW w:w="1701" w:type="dxa"/>
          </w:tcPr>
          <w:p w14:paraId="57028247" w14:textId="3B7EFBF0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0.292(-0.021,0.604)</w:t>
            </w:r>
          </w:p>
        </w:tc>
        <w:tc>
          <w:tcPr>
            <w:tcW w:w="1134" w:type="dxa"/>
          </w:tcPr>
          <w:p w14:paraId="164CBA08" w14:textId="31C1E18A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7.31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02917">
              <w:rPr>
                <w:rFonts w:ascii="Times New Roman" w:hAnsi="Times New Roman" w:cs="Times New Roman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073430" w14:textId="6624C435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0CB67E9F" w14:textId="6B6A1962" w:rsidTr="007C2FFB">
        <w:tc>
          <w:tcPr>
            <w:tcW w:w="1135" w:type="dxa"/>
            <w:vMerge/>
          </w:tcPr>
          <w:p w14:paraId="704E9191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1336842" w14:textId="77777777" w:rsidR="00482C88" w:rsidRPr="001E7DEA" w:rsidRDefault="00482C88" w:rsidP="00482C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High_Frq</w:t>
            </w:r>
          </w:p>
        </w:tc>
        <w:tc>
          <w:tcPr>
            <w:tcW w:w="1565" w:type="dxa"/>
          </w:tcPr>
          <w:p w14:paraId="7C3353C3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58214AFC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3ABB08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0469C29" w14:textId="767896B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7FE198F9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CBFDB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2C029A83" w14:textId="61392D1E" w:rsidTr="007C2FFB">
        <w:tc>
          <w:tcPr>
            <w:tcW w:w="1135" w:type="dxa"/>
            <w:vMerge/>
          </w:tcPr>
          <w:p w14:paraId="50245E78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E491117" w14:textId="3C41612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74215D9E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3F11746E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FED0B0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1BAC6785" w14:textId="6725DF9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400C1EB3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84BBB3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09E54D14" w14:textId="2421C022" w:rsidTr="007C2FFB">
        <w:tc>
          <w:tcPr>
            <w:tcW w:w="1135" w:type="dxa"/>
            <w:vMerge/>
          </w:tcPr>
          <w:p w14:paraId="7AEE5320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3F7F407" w14:textId="0EB92DF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7A597EB1" w14:textId="36D8F62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31(-0.017,0.279)</w:t>
            </w:r>
          </w:p>
        </w:tc>
        <w:tc>
          <w:tcPr>
            <w:tcW w:w="850" w:type="dxa"/>
            <w:vAlign w:val="center"/>
          </w:tcPr>
          <w:p w14:paraId="565E3772" w14:textId="7770602B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8.49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EF9218" w14:textId="2B8810A1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49</w:t>
            </w:r>
          </w:p>
        </w:tc>
        <w:tc>
          <w:tcPr>
            <w:tcW w:w="1701" w:type="dxa"/>
            <w:vAlign w:val="center"/>
          </w:tcPr>
          <w:p w14:paraId="77820706" w14:textId="7498B1F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099(-0.07,0.269)</w:t>
            </w:r>
          </w:p>
        </w:tc>
        <w:tc>
          <w:tcPr>
            <w:tcW w:w="1134" w:type="dxa"/>
            <w:vAlign w:val="center"/>
          </w:tcPr>
          <w:p w14:paraId="52545FA0" w14:textId="6967C0A6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54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D4A6BA" w14:textId="02355923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82C88" w:rsidRPr="001E7DEA" w14:paraId="46015EE5" w14:textId="220D0743" w:rsidTr="007C2FFB">
        <w:tc>
          <w:tcPr>
            <w:tcW w:w="1135" w:type="dxa"/>
            <w:vMerge/>
          </w:tcPr>
          <w:p w14:paraId="3CCAA479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514963D" w14:textId="51F3C68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41D48BA9" w14:textId="0714E47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7(-0.125,0.265)</w:t>
            </w:r>
          </w:p>
        </w:tc>
        <w:tc>
          <w:tcPr>
            <w:tcW w:w="850" w:type="dxa"/>
            <w:vAlign w:val="center"/>
          </w:tcPr>
          <w:p w14:paraId="11FEA2A5" w14:textId="3C34FBC3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60403" w14:textId="53A94684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32</w:t>
            </w:r>
          </w:p>
        </w:tc>
        <w:tc>
          <w:tcPr>
            <w:tcW w:w="1701" w:type="dxa"/>
            <w:vAlign w:val="center"/>
          </w:tcPr>
          <w:p w14:paraId="70B25C05" w14:textId="21C45BE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-0.005(-0.266,0.255)</w:t>
            </w:r>
          </w:p>
        </w:tc>
        <w:tc>
          <w:tcPr>
            <w:tcW w:w="1134" w:type="dxa"/>
            <w:vAlign w:val="center"/>
          </w:tcPr>
          <w:p w14:paraId="058121FB" w14:textId="6DAEA6D6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6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DC5913" w14:textId="3161FD56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54980F95" w14:textId="68520F88" w:rsidTr="007C2FFB">
        <w:tc>
          <w:tcPr>
            <w:tcW w:w="1135" w:type="dxa"/>
            <w:vMerge/>
          </w:tcPr>
          <w:p w14:paraId="3DA24052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48A6E6C" w14:textId="3C12E6E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1DBAD68A" w14:textId="5D09C42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45(-0.123,0.213)</w:t>
            </w:r>
          </w:p>
        </w:tc>
        <w:tc>
          <w:tcPr>
            <w:tcW w:w="850" w:type="dxa"/>
            <w:vAlign w:val="center"/>
          </w:tcPr>
          <w:p w14:paraId="23C5338B" w14:textId="38406E44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9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37C9FD" w14:textId="17408E08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71</w:t>
            </w:r>
          </w:p>
        </w:tc>
        <w:tc>
          <w:tcPr>
            <w:tcW w:w="1701" w:type="dxa"/>
            <w:vAlign w:val="center"/>
          </w:tcPr>
          <w:p w14:paraId="5F5712F1" w14:textId="52D493D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-0.102(-0.277,0.073)</w:t>
            </w:r>
          </w:p>
        </w:tc>
        <w:tc>
          <w:tcPr>
            <w:tcW w:w="1134" w:type="dxa"/>
            <w:vAlign w:val="center"/>
          </w:tcPr>
          <w:p w14:paraId="2A7E9147" w14:textId="4BA58EBA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57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2AC83F" w14:textId="5E94AD75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  <w:tr w:rsidR="00482C88" w:rsidRPr="001E7DEA" w14:paraId="0605A564" w14:textId="1750EBAF" w:rsidTr="007C2FFB">
        <w:tc>
          <w:tcPr>
            <w:tcW w:w="1135" w:type="dxa"/>
            <w:vMerge/>
          </w:tcPr>
          <w:p w14:paraId="689AA935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05A4D8B" w14:textId="2C77D2D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735D8790" w14:textId="2B8C48E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53(0.07,0.436)</w:t>
            </w:r>
          </w:p>
        </w:tc>
        <w:tc>
          <w:tcPr>
            <w:tcW w:w="850" w:type="dxa"/>
            <w:vAlign w:val="center"/>
          </w:tcPr>
          <w:p w14:paraId="662696BF" w14:textId="0053CE0F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7.76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C45630" w14:textId="14604B66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71720BE7" w14:textId="374CBB90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165(-0.039,0.369)</w:t>
            </w:r>
          </w:p>
        </w:tc>
        <w:tc>
          <w:tcPr>
            <w:tcW w:w="1134" w:type="dxa"/>
            <w:vAlign w:val="center"/>
          </w:tcPr>
          <w:p w14:paraId="3F3F9A0C" w14:textId="5E31DCDF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6E6767" w14:textId="27F85EB8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5FEAB2F2" w14:textId="24819131" w:rsidTr="007C2FFB">
        <w:tc>
          <w:tcPr>
            <w:tcW w:w="1135" w:type="dxa"/>
            <w:vMerge/>
          </w:tcPr>
          <w:p w14:paraId="21A69771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0F0C80AD" w14:textId="501A482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6DB13048" w14:textId="60300CA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29(-0.097,0.355)</w:t>
            </w:r>
          </w:p>
        </w:tc>
        <w:tc>
          <w:tcPr>
            <w:tcW w:w="850" w:type="dxa"/>
            <w:vAlign w:val="center"/>
          </w:tcPr>
          <w:p w14:paraId="41962647" w14:textId="0AA0EE6D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C03AA" w14:textId="1FD3AA06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612</w:t>
            </w:r>
          </w:p>
        </w:tc>
        <w:tc>
          <w:tcPr>
            <w:tcW w:w="1701" w:type="dxa"/>
            <w:vAlign w:val="center"/>
          </w:tcPr>
          <w:p w14:paraId="38474FD4" w14:textId="282B1ED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228(-0.006,0.463)</w:t>
            </w:r>
          </w:p>
        </w:tc>
        <w:tc>
          <w:tcPr>
            <w:tcW w:w="1134" w:type="dxa"/>
            <w:vAlign w:val="center"/>
          </w:tcPr>
          <w:p w14:paraId="22CE5049" w14:textId="1B5A5304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6.0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ABD62D" w14:textId="55A5CA87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61612D66" w14:textId="704439DC" w:rsidTr="007C2FFB">
        <w:tc>
          <w:tcPr>
            <w:tcW w:w="1135" w:type="dxa"/>
            <w:vMerge/>
          </w:tcPr>
          <w:p w14:paraId="49DFD11E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2A66589F" w14:textId="0628CBF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336294BE" w14:textId="7FA95A8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63(-0.238,0.364)</w:t>
            </w:r>
          </w:p>
        </w:tc>
        <w:tc>
          <w:tcPr>
            <w:tcW w:w="850" w:type="dxa"/>
            <w:vAlign w:val="center"/>
          </w:tcPr>
          <w:p w14:paraId="67F113B7" w14:textId="7D749CC6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10CF38" w14:textId="6DA8E1D7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92</w:t>
            </w:r>
          </w:p>
        </w:tc>
        <w:tc>
          <w:tcPr>
            <w:tcW w:w="1701" w:type="dxa"/>
            <w:vAlign w:val="center"/>
          </w:tcPr>
          <w:p w14:paraId="268E3364" w14:textId="1435628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26(0.009,0.511)</w:t>
            </w:r>
          </w:p>
        </w:tc>
        <w:tc>
          <w:tcPr>
            <w:tcW w:w="1134" w:type="dxa"/>
            <w:vAlign w:val="center"/>
          </w:tcPr>
          <w:p w14:paraId="385649FC" w14:textId="23CEB4D4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4.62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CB200" w14:textId="3BE87D38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7C790FAB" w14:textId="58F54DE4" w:rsidTr="007C2FFB">
        <w:tc>
          <w:tcPr>
            <w:tcW w:w="1135" w:type="dxa"/>
            <w:vMerge/>
          </w:tcPr>
          <w:p w14:paraId="68178EA0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AC77188" w14:textId="4EC8BE1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005B4D58" w14:textId="4BA0F8F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74(-0.045,0.393)</w:t>
            </w:r>
          </w:p>
        </w:tc>
        <w:tc>
          <w:tcPr>
            <w:tcW w:w="850" w:type="dxa"/>
            <w:vAlign w:val="center"/>
          </w:tcPr>
          <w:p w14:paraId="49B2E1D7" w14:textId="4A347650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902B1" w14:textId="5EBF583C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4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701" w:type="dxa"/>
            <w:vAlign w:val="center"/>
          </w:tcPr>
          <w:p w14:paraId="6E8EC9C6" w14:textId="22EA87D0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235(-0.02,0.49)</w:t>
            </w:r>
          </w:p>
        </w:tc>
        <w:tc>
          <w:tcPr>
            <w:tcW w:w="1134" w:type="dxa"/>
            <w:vAlign w:val="center"/>
          </w:tcPr>
          <w:p w14:paraId="76DFA2E5" w14:textId="4A92F4FE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7.36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B9FDE4" w14:textId="0B3137F9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1A9DBCF3" w14:textId="5B4DFA67" w:rsidTr="007C2FFB">
        <w:tc>
          <w:tcPr>
            <w:tcW w:w="1135" w:type="dxa"/>
            <w:vMerge/>
          </w:tcPr>
          <w:p w14:paraId="4B5B034A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7D9A0492" w14:textId="16C9B220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18AE5B50" w14:textId="2B75D18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15(-0.172,0.402)</w:t>
            </w:r>
          </w:p>
        </w:tc>
        <w:tc>
          <w:tcPr>
            <w:tcW w:w="850" w:type="dxa"/>
            <w:vAlign w:val="center"/>
          </w:tcPr>
          <w:p w14:paraId="73F1D2B8" w14:textId="5F063F5B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4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F1C6C2" w14:textId="0A0E99AC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1701" w:type="dxa"/>
            <w:vAlign w:val="center"/>
          </w:tcPr>
          <w:p w14:paraId="1F2DC1B3" w14:textId="499908C2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179(-0.144,0.503)</w:t>
            </w:r>
          </w:p>
        </w:tc>
        <w:tc>
          <w:tcPr>
            <w:tcW w:w="1134" w:type="dxa"/>
            <w:vAlign w:val="center"/>
          </w:tcPr>
          <w:p w14:paraId="396CB663" w14:textId="3F4B3E1D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28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8C34CE" w14:textId="7A3CFA6F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588</w:t>
            </w:r>
          </w:p>
        </w:tc>
      </w:tr>
      <w:tr w:rsidR="00482C88" w:rsidRPr="001E7DEA" w14:paraId="27A0858E" w14:textId="72D2B88C" w:rsidTr="007C2FFB">
        <w:tc>
          <w:tcPr>
            <w:tcW w:w="1135" w:type="dxa"/>
            <w:vMerge/>
          </w:tcPr>
          <w:p w14:paraId="3066669B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37B2837" w14:textId="77777777" w:rsidR="00482C88" w:rsidRPr="001E7DEA" w:rsidRDefault="00482C88" w:rsidP="00482C88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b/>
                <w:sz w:val="16"/>
                <w:szCs w:val="16"/>
              </w:rPr>
              <w:t>SNR</w:t>
            </w:r>
          </w:p>
        </w:tc>
        <w:tc>
          <w:tcPr>
            <w:tcW w:w="1565" w:type="dxa"/>
          </w:tcPr>
          <w:p w14:paraId="06C2B301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14:paraId="7659EBDA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A2F43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72B9F6C3" w14:textId="6C62B08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633C9EAF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FEBA6A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4E7D46A5" w14:textId="7F42292E" w:rsidTr="007C2FFB">
        <w:tc>
          <w:tcPr>
            <w:tcW w:w="1135" w:type="dxa"/>
            <w:vMerge/>
          </w:tcPr>
          <w:p w14:paraId="5430543A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D1C2563" w14:textId="4F0EFC9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</w:tcPr>
          <w:p w14:paraId="1BD32B85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850" w:type="dxa"/>
          </w:tcPr>
          <w:p w14:paraId="0F395E04" w14:textId="77777777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16F60A" w14:textId="7777777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14:paraId="26D88AFC" w14:textId="0493F47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134" w:type="dxa"/>
          </w:tcPr>
          <w:p w14:paraId="5C589C9E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32BE27" w14:textId="7777777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82C88" w:rsidRPr="001E7DEA" w14:paraId="4161277E" w14:textId="3DB59C22" w:rsidTr="007C2FFB">
        <w:tc>
          <w:tcPr>
            <w:tcW w:w="1135" w:type="dxa"/>
            <w:vMerge/>
          </w:tcPr>
          <w:p w14:paraId="370BFB56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B5F273" w14:textId="64C54C0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1C230850" w14:textId="7C9E5C1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234(0.098,0.37)</w:t>
            </w:r>
          </w:p>
        </w:tc>
        <w:tc>
          <w:tcPr>
            <w:tcW w:w="850" w:type="dxa"/>
            <w:vAlign w:val="center"/>
          </w:tcPr>
          <w:p w14:paraId="07029313" w14:textId="77177518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9.05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BB832" w14:textId="02ECF277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065</w:t>
            </w:r>
          </w:p>
        </w:tc>
        <w:tc>
          <w:tcPr>
            <w:tcW w:w="1701" w:type="dxa"/>
            <w:vAlign w:val="center"/>
          </w:tcPr>
          <w:p w14:paraId="08D0E140" w14:textId="7AE9B1ED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262(0.086,0.437)</w:t>
            </w:r>
          </w:p>
        </w:tc>
        <w:tc>
          <w:tcPr>
            <w:tcW w:w="1134" w:type="dxa"/>
            <w:vAlign w:val="center"/>
          </w:tcPr>
          <w:p w14:paraId="505E0135" w14:textId="022380A0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4.4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-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3A681" w14:textId="24A87D9B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482C88" w:rsidRPr="001E7DEA" w14:paraId="3DCA77FD" w14:textId="0787A11F" w:rsidTr="007C2FFB">
        <w:tc>
          <w:tcPr>
            <w:tcW w:w="1135" w:type="dxa"/>
            <w:vMerge/>
          </w:tcPr>
          <w:p w14:paraId="4734F36D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556B7097" w14:textId="23D31EB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1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15CB4273" w14:textId="4A5F3F1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97(0.028,0.366)</w:t>
            </w:r>
          </w:p>
        </w:tc>
        <w:tc>
          <w:tcPr>
            <w:tcW w:w="850" w:type="dxa"/>
            <w:vAlign w:val="center"/>
          </w:tcPr>
          <w:p w14:paraId="31C0F757" w14:textId="63620C4E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2.44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C02A09" w14:textId="571E6E5C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220</w:t>
            </w:r>
          </w:p>
        </w:tc>
        <w:tc>
          <w:tcPr>
            <w:tcW w:w="1701" w:type="dxa"/>
            <w:vAlign w:val="center"/>
          </w:tcPr>
          <w:p w14:paraId="52DD9BF9" w14:textId="43B653F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179(-0.036,0.394)</w:t>
            </w:r>
          </w:p>
        </w:tc>
        <w:tc>
          <w:tcPr>
            <w:tcW w:w="1134" w:type="dxa"/>
            <w:vAlign w:val="center"/>
          </w:tcPr>
          <w:p w14:paraId="1AB5715B" w14:textId="31792C5B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09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3CD848" w14:textId="11895659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217906A7" w14:textId="2E4240F0" w:rsidTr="007C2FFB">
        <w:tc>
          <w:tcPr>
            <w:tcW w:w="1135" w:type="dxa"/>
            <w:vMerge/>
          </w:tcPr>
          <w:p w14:paraId="1B6A0D23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E86C497" w14:textId="275F444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2330BCA2" w14:textId="6C77E9EF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.003(-0.18,0.175)</w:t>
            </w:r>
          </w:p>
        </w:tc>
        <w:tc>
          <w:tcPr>
            <w:tcW w:w="850" w:type="dxa"/>
            <w:vAlign w:val="center"/>
          </w:tcPr>
          <w:p w14:paraId="1FC15C49" w14:textId="422BC59A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9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CBED7" w14:textId="457CA2EE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897</w:t>
            </w:r>
          </w:p>
        </w:tc>
        <w:tc>
          <w:tcPr>
            <w:tcW w:w="1701" w:type="dxa"/>
            <w:vAlign w:val="center"/>
          </w:tcPr>
          <w:p w14:paraId="57FE104B" w14:textId="1B19660D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-0.031(-0.2,0.138)</w:t>
            </w:r>
          </w:p>
        </w:tc>
        <w:tc>
          <w:tcPr>
            <w:tcW w:w="1134" w:type="dxa"/>
            <w:vAlign w:val="center"/>
          </w:tcPr>
          <w:p w14:paraId="48C3FACB" w14:textId="0001B980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23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C1F78D" w14:textId="0979BC8D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</w:tr>
      <w:tr w:rsidR="00482C88" w:rsidRPr="001E7DEA" w14:paraId="044FBE2B" w14:textId="3242B730" w:rsidTr="007C2FFB">
        <w:tc>
          <w:tcPr>
            <w:tcW w:w="1135" w:type="dxa"/>
            <w:vMerge/>
          </w:tcPr>
          <w:p w14:paraId="3B010464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3112545C" w14:textId="58F40C8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273B13B5" w14:textId="0BA7DD08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71(0.02,0.322)</w:t>
            </w:r>
          </w:p>
        </w:tc>
        <w:tc>
          <w:tcPr>
            <w:tcW w:w="850" w:type="dxa"/>
            <w:vAlign w:val="center"/>
          </w:tcPr>
          <w:p w14:paraId="206FC8C5" w14:textId="29F0FAF3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.7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536C65" w14:textId="59835755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232</w:t>
            </w:r>
          </w:p>
        </w:tc>
        <w:tc>
          <w:tcPr>
            <w:tcW w:w="1701" w:type="dxa"/>
            <w:vAlign w:val="center"/>
          </w:tcPr>
          <w:p w14:paraId="7B75E203" w14:textId="3EE207D6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191(-0.014,0.395)</w:t>
            </w:r>
          </w:p>
        </w:tc>
        <w:tc>
          <w:tcPr>
            <w:tcW w:w="1134" w:type="dxa"/>
            <w:vAlign w:val="center"/>
          </w:tcPr>
          <w:p w14:paraId="746C92FC" w14:textId="23A26A73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7.09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-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A738B" w14:textId="560B4598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482C88" w:rsidRPr="001E7DEA" w14:paraId="67DC7C4B" w14:textId="28AF83CC" w:rsidTr="007C2FFB">
        <w:tc>
          <w:tcPr>
            <w:tcW w:w="1135" w:type="dxa"/>
            <w:vMerge/>
          </w:tcPr>
          <w:p w14:paraId="023F2B67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4C70AF3C" w14:textId="4291150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2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vAlign w:val="center"/>
          </w:tcPr>
          <w:p w14:paraId="19FF8012" w14:textId="0BA022D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57(-0.139,0.254)</w:t>
            </w:r>
          </w:p>
        </w:tc>
        <w:tc>
          <w:tcPr>
            <w:tcW w:w="850" w:type="dxa"/>
            <w:vAlign w:val="center"/>
          </w:tcPr>
          <w:p w14:paraId="79E0F2E6" w14:textId="470F5571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56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AB67BD" w14:textId="1EBA2DAD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70</w:t>
            </w:r>
          </w:p>
        </w:tc>
        <w:tc>
          <w:tcPr>
            <w:tcW w:w="1701" w:type="dxa"/>
            <w:vAlign w:val="center"/>
          </w:tcPr>
          <w:p w14:paraId="45D362E2" w14:textId="1B721564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151(-0.058,0.359)</w:t>
            </w:r>
          </w:p>
        </w:tc>
        <w:tc>
          <w:tcPr>
            <w:tcW w:w="1134" w:type="dxa"/>
            <w:vAlign w:val="center"/>
          </w:tcPr>
          <w:p w14:paraId="59853F5B" w14:textId="5008B034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62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FFCF4" w14:textId="592B64C1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476</w:t>
            </w:r>
          </w:p>
        </w:tc>
      </w:tr>
      <w:tr w:rsidR="00482C88" w:rsidRPr="001E7DEA" w14:paraId="49D10721" w14:textId="2D78004C" w:rsidTr="007C2FFB">
        <w:tc>
          <w:tcPr>
            <w:tcW w:w="1135" w:type="dxa"/>
            <w:vMerge/>
          </w:tcPr>
          <w:p w14:paraId="10993B37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61816B05" w14:textId="0D43A6FA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0</w:t>
            </w:r>
          </w:p>
        </w:tc>
        <w:tc>
          <w:tcPr>
            <w:tcW w:w="1565" w:type="dxa"/>
            <w:vAlign w:val="center"/>
          </w:tcPr>
          <w:p w14:paraId="3CF387F1" w14:textId="6B5E204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047(-0.135,0.229)</w:t>
            </w:r>
          </w:p>
        </w:tc>
        <w:tc>
          <w:tcPr>
            <w:tcW w:w="850" w:type="dxa"/>
            <w:vAlign w:val="center"/>
          </w:tcPr>
          <w:p w14:paraId="65B2FC52" w14:textId="04F43151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61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38E56" w14:textId="5A28183F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701" w:type="dxa"/>
            <w:vAlign w:val="center"/>
          </w:tcPr>
          <w:p w14:paraId="1E86B27A" w14:textId="04B7675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034(-0.156,0.224)</w:t>
            </w:r>
          </w:p>
        </w:tc>
        <w:tc>
          <w:tcPr>
            <w:tcW w:w="1134" w:type="dxa"/>
            <w:vAlign w:val="center"/>
          </w:tcPr>
          <w:p w14:paraId="3079C03F" w14:textId="5080A267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728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B02D90" w14:textId="111E7998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904</w:t>
            </w:r>
          </w:p>
        </w:tc>
      </w:tr>
      <w:tr w:rsidR="00482C88" w:rsidRPr="001E7DEA" w14:paraId="0515DFBA" w14:textId="54D0D1DE" w:rsidTr="007C2FFB">
        <w:tc>
          <w:tcPr>
            <w:tcW w:w="1135" w:type="dxa"/>
            <w:vMerge/>
          </w:tcPr>
          <w:p w14:paraId="730B5972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14:paraId="1573702A" w14:textId="22222557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1</w:t>
            </w:r>
          </w:p>
        </w:tc>
        <w:tc>
          <w:tcPr>
            <w:tcW w:w="1565" w:type="dxa"/>
            <w:vAlign w:val="center"/>
          </w:tcPr>
          <w:p w14:paraId="08A2B794" w14:textId="6033ABD1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43(-0.043,0.329)</w:t>
            </w:r>
          </w:p>
        </w:tc>
        <w:tc>
          <w:tcPr>
            <w:tcW w:w="850" w:type="dxa"/>
            <w:vAlign w:val="center"/>
          </w:tcPr>
          <w:p w14:paraId="656964B5" w14:textId="4FBAC115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3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3DB08" w14:textId="4F37093E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449</w:t>
            </w:r>
          </w:p>
        </w:tc>
        <w:tc>
          <w:tcPr>
            <w:tcW w:w="1701" w:type="dxa"/>
            <w:vAlign w:val="center"/>
          </w:tcPr>
          <w:p w14:paraId="17495996" w14:textId="22781FAC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146(-0.035,0.327)</w:t>
            </w:r>
          </w:p>
        </w:tc>
        <w:tc>
          <w:tcPr>
            <w:tcW w:w="1134" w:type="dxa"/>
            <w:vAlign w:val="center"/>
          </w:tcPr>
          <w:p w14:paraId="73FE7D32" w14:textId="48B24CF5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16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0027E" w14:textId="4876D036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482C88" w:rsidRPr="001E7DEA" w14:paraId="56F8041D" w14:textId="033C9B9B" w:rsidTr="007C2FFB">
        <w:tc>
          <w:tcPr>
            <w:tcW w:w="1135" w:type="dxa"/>
            <w:vMerge/>
            <w:tcBorders>
              <w:bottom w:val="single" w:sz="4" w:space="0" w:color="auto"/>
            </w:tcBorders>
          </w:tcPr>
          <w:p w14:paraId="3334A016" w14:textId="77777777" w:rsidR="00482C88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4EE4AB5" w14:textId="2FE6DFF3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E7DEA">
              <w:rPr>
                <w:rFonts w:ascii="Times New Roman" w:hAnsi="Times New Roman" w:cs="Times New Roman"/>
                <w:sz w:val="16"/>
                <w:szCs w:val="16"/>
              </w:rPr>
              <w:t xml:space="preserve">Tertile3, </w:t>
            </w:r>
            <w:r w:rsidR="005734F3">
              <w:rPr>
                <w:rFonts w:ascii="Times New Roman" w:hAnsi="Times New Roman" w:cs="Times New Roman"/>
                <w:sz w:val="16"/>
                <w:szCs w:val="16"/>
              </w:rPr>
              <w:t>CMD ≥2</w:t>
            </w:r>
          </w:p>
        </w:tc>
        <w:tc>
          <w:tcPr>
            <w:tcW w:w="1565" w:type="dxa"/>
            <w:tcBorders>
              <w:bottom w:val="single" w:sz="4" w:space="0" w:color="auto"/>
            </w:tcBorders>
            <w:vAlign w:val="center"/>
          </w:tcPr>
          <w:p w14:paraId="44B4A5A5" w14:textId="4C876F7E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>0.1(-0.114,0.314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61438501" w14:textId="1162BB71" w:rsidR="00482C88" w:rsidRPr="00D73A49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73ED2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3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62A05" w14:textId="0D6A7FFF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712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76525DF0" w14:textId="12D6BB25" w:rsidR="00482C88" w:rsidRPr="001E7DE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>0.238(-0.042,0.51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0EAB394" w14:textId="7144E735" w:rsidR="00482C88" w:rsidRPr="003E1CDA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2917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0.101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A3823" w14:textId="729EDADF" w:rsidR="00482C88" w:rsidRPr="00002917" w:rsidRDefault="00482C88" w:rsidP="00482C8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482C88">
              <w:rPr>
                <w:rFonts w:ascii="Times New Roman" w:hAnsi="Times New Roman" w:cs="Times New Roman"/>
                <w:sz w:val="16"/>
                <w:szCs w:val="16"/>
              </w:rPr>
              <w:t>0.3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14:paraId="03C2B417" w14:textId="77777777" w:rsidR="00A81517" w:rsidRPr="00B303D0" w:rsidRDefault="00A81517"/>
    <w:sectPr w:rsidR="00A81517" w:rsidRPr="00B303D0" w:rsidSect="00F528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99A026" w14:textId="77777777" w:rsidR="00782AA1" w:rsidRDefault="00782AA1" w:rsidP="00A81517">
      <w:r>
        <w:separator/>
      </w:r>
    </w:p>
  </w:endnote>
  <w:endnote w:type="continuationSeparator" w:id="0">
    <w:p w14:paraId="6D561BAA" w14:textId="77777777" w:rsidR="00782AA1" w:rsidRDefault="00782AA1" w:rsidP="00A815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A7886EA" w14:textId="77777777" w:rsidR="00782AA1" w:rsidRDefault="00782AA1" w:rsidP="00A81517">
      <w:r>
        <w:separator/>
      </w:r>
    </w:p>
  </w:footnote>
  <w:footnote w:type="continuationSeparator" w:id="0">
    <w:p w14:paraId="5176E154" w14:textId="77777777" w:rsidR="00782AA1" w:rsidRDefault="00782AA1" w:rsidP="00A815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3D0"/>
    <w:rsid w:val="00002917"/>
    <w:rsid w:val="00033620"/>
    <w:rsid w:val="000A70F0"/>
    <w:rsid w:val="00146209"/>
    <w:rsid w:val="00235999"/>
    <w:rsid w:val="003260D6"/>
    <w:rsid w:val="0034494E"/>
    <w:rsid w:val="00373ED2"/>
    <w:rsid w:val="003E1CDA"/>
    <w:rsid w:val="004779FE"/>
    <w:rsid w:val="00482C88"/>
    <w:rsid w:val="004B2C68"/>
    <w:rsid w:val="00503004"/>
    <w:rsid w:val="00546B25"/>
    <w:rsid w:val="005504B3"/>
    <w:rsid w:val="005734F3"/>
    <w:rsid w:val="005A3C1D"/>
    <w:rsid w:val="00677777"/>
    <w:rsid w:val="00743739"/>
    <w:rsid w:val="00782AA1"/>
    <w:rsid w:val="007D5D0F"/>
    <w:rsid w:val="00822FF6"/>
    <w:rsid w:val="008C1EE7"/>
    <w:rsid w:val="00910DC1"/>
    <w:rsid w:val="009A6D31"/>
    <w:rsid w:val="00A3222D"/>
    <w:rsid w:val="00A56511"/>
    <w:rsid w:val="00A81517"/>
    <w:rsid w:val="00B303D0"/>
    <w:rsid w:val="00BC234E"/>
    <w:rsid w:val="00BC2C66"/>
    <w:rsid w:val="00CE7E73"/>
    <w:rsid w:val="00D42814"/>
    <w:rsid w:val="00D73A49"/>
    <w:rsid w:val="00DB04EC"/>
    <w:rsid w:val="00DE6F25"/>
    <w:rsid w:val="00E172C5"/>
    <w:rsid w:val="00ED5BB0"/>
    <w:rsid w:val="00F52882"/>
    <w:rsid w:val="00F974FA"/>
    <w:rsid w:val="00FE1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ACA593F"/>
  <w15:chartTrackingRefBased/>
  <w15:docId w15:val="{D5980708-55FF-4624-92AB-D61F29A80D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303D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03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815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815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815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815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3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016</Words>
  <Characters>11492</Characters>
  <Application>Microsoft Office Word</Application>
  <DocSecurity>0</DocSecurity>
  <Lines>95</Lines>
  <Paragraphs>26</Paragraphs>
  <ScaleCrop>false</ScaleCrop>
  <Company>P R C</Company>
  <LinksUpToDate>false</LinksUpToDate>
  <CharactersWithSpaces>13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5-11-29T03:31:00Z</dcterms:created>
  <dcterms:modified xsi:type="dcterms:W3CDTF">2025-12-02T06:48:00Z</dcterms:modified>
</cp:coreProperties>
</file>